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15DFD" w14:textId="58E723F4" w:rsidR="00B13BC1" w:rsidRPr="00BE5AAF" w:rsidRDefault="00DB19DB" w:rsidP="00922228">
      <w:pPr>
        <w:spacing w:line="480" w:lineRule="auto"/>
        <w:rPr>
          <w:rFonts w:ascii="Times New Roman" w:eastAsia="Arial Unicode MS" w:hAnsi="Times New Roman" w:cs="Times New Roman"/>
          <w:b/>
          <w:noProof/>
          <w:sz w:val="28"/>
          <w:szCs w:val="28"/>
          <w:lang w:val="en-US"/>
        </w:rPr>
      </w:pPr>
      <w:r w:rsidRPr="00BE5AAF">
        <w:rPr>
          <w:rFonts w:ascii="Times New Roman" w:eastAsia="Arial Unicode MS" w:hAnsi="Times New Roman" w:cs="Times New Roman"/>
          <w:b/>
          <w:noProof/>
          <w:sz w:val="28"/>
          <w:szCs w:val="28"/>
          <w:lang w:val="en-US"/>
        </w:rPr>
        <w:t>Supporting I</w:t>
      </w:r>
      <w:r w:rsidR="00A23946" w:rsidRPr="00BE5AAF">
        <w:rPr>
          <w:rFonts w:ascii="Times New Roman" w:eastAsia="Arial Unicode MS" w:hAnsi="Times New Roman" w:cs="Times New Roman"/>
          <w:b/>
          <w:noProof/>
          <w:sz w:val="28"/>
          <w:szCs w:val="28"/>
          <w:lang w:val="en-US"/>
        </w:rPr>
        <w:t>nformation</w:t>
      </w:r>
    </w:p>
    <w:p w14:paraId="3259B527" w14:textId="39FF38FF" w:rsidR="00155FDA" w:rsidRPr="001E181C" w:rsidRDefault="00155FDA" w:rsidP="00922228">
      <w:pPr>
        <w:spacing w:line="480" w:lineRule="auto"/>
        <w:rPr>
          <w:rFonts w:ascii="Times New Roman" w:eastAsia="Arial Unicode MS" w:hAnsi="Times New Roman" w:cs="Times New Roman"/>
          <w:b/>
          <w:noProof/>
          <w:lang w:val="en-US"/>
        </w:rPr>
      </w:pPr>
      <w:r w:rsidRPr="0019493E">
        <w:rPr>
          <w:rFonts w:ascii="Times New Roman" w:eastAsia="Arial Unicode MS" w:hAnsi="Times New Roman" w:cs="Times New Roman"/>
          <w:b/>
          <w:noProof/>
          <w:lang w:val="en-US"/>
        </w:rPr>
        <w:t>Appendix S1</w:t>
      </w:r>
      <w:r w:rsidR="001E181C" w:rsidRPr="002B6845">
        <w:rPr>
          <w:rFonts w:ascii="Times New Roman" w:eastAsia="Arial Unicode MS" w:hAnsi="Times New Roman" w:cs="Times New Roman"/>
          <w:noProof/>
          <w:lang w:val="en-US"/>
        </w:rPr>
        <w:t>.</w:t>
      </w:r>
      <w:r w:rsidR="001E181C">
        <w:rPr>
          <w:rFonts w:ascii="Times New Roman" w:eastAsia="Arial Unicode MS" w:hAnsi="Times New Roman" w:cs="Times New Roman"/>
          <w:b/>
          <w:noProof/>
          <w:lang w:val="en-US"/>
        </w:rPr>
        <w:t xml:space="preserve"> </w:t>
      </w:r>
      <w:r w:rsidR="00CD3347" w:rsidRPr="00CD3347">
        <w:rPr>
          <w:rFonts w:ascii="Times New Roman" w:eastAsia="Arial Unicode MS" w:hAnsi="Times New Roman" w:cs="Times New Roman"/>
          <w:noProof/>
          <w:lang w:val="en-US"/>
        </w:rPr>
        <w:t xml:space="preserve">Information </w:t>
      </w:r>
      <w:r w:rsidR="00CD3347">
        <w:rPr>
          <w:rFonts w:ascii="Times New Roman" w:eastAsia="Arial Unicode MS" w:hAnsi="Times New Roman" w:cs="Times New Roman"/>
          <w:noProof/>
          <w:lang w:val="en-US"/>
        </w:rPr>
        <w:t xml:space="preserve">on </w:t>
      </w:r>
      <w:r w:rsidR="008D56CE">
        <w:rPr>
          <w:rFonts w:ascii="Times New Roman" w:eastAsia="Arial Unicode MS" w:hAnsi="Times New Roman" w:cs="Times New Roman"/>
          <w:noProof/>
          <w:lang w:val="en-US"/>
        </w:rPr>
        <w:t xml:space="preserve">sampling locations, </w:t>
      </w:r>
      <w:r w:rsidR="00341807">
        <w:rPr>
          <w:rFonts w:ascii="Times New Roman" w:eastAsia="Arial Unicode MS" w:hAnsi="Times New Roman" w:cs="Times New Roman"/>
          <w:noProof/>
          <w:lang w:val="en-US"/>
        </w:rPr>
        <w:t>species</w:t>
      </w:r>
      <w:r w:rsidR="008D56CE">
        <w:rPr>
          <w:rFonts w:ascii="Times New Roman" w:eastAsia="Arial Unicode MS" w:hAnsi="Times New Roman" w:cs="Times New Roman"/>
          <w:noProof/>
          <w:lang w:val="en-US"/>
        </w:rPr>
        <w:t>, UNIANDES-O catalog numbers (Catalog)</w:t>
      </w:r>
      <w:r w:rsidR="009B687D">
        <w:rPr>
          <w:rFonts w:ascii="Times New Roman" w:eastAsia="Arial Unicode MS" w:hAnsi="Times New Roman" w:cs="Times New Roman"/>
          <w:noProof/>
          <w:lang w:val="en-US"/>
        </w:rPr>
        <w:t xml:space="preserve"> and geographic coordinates for the 244 individuals </w:t>
      </w:r>
      <w:r w:rsidR="006323BC">
        <w:rPr>
          <w:rFonts w:ascii="Times New Roman" w:eastAsia="Arial Unicode MS" w:hAnsi="Times New Roman" w:cs="Times New Roman"/>
          <w:noProof/>
          <w:lang w:val="en-US"/>
        </w:rPr>
        <w:t>included in this study.</w:t>
      </w:r>
    </w:p>
    <w:tbl>
      <w:tblPr>
        <w:tblW w:w="8736" w:type="dxa"/>
        <w:tblInd w:w="93" w:type="dxa"/>
        <w:tblLook w:val="04A0" w:firstRow="1" w:lastRow="0" w:firstColumn="1" w:lastColumn="0" w:noHBand="0" w:noVBand="1"/>
      </w:tblPr>
      <w:tblGrid>
        <w:gridCol w:w="1583"/>
        <w:gridCol w:w="3210"/>
        <w:gridCol w:w="1203"/>
        <w:gridCol w:w="1283"/>
        <w:gridCol w:w="1457"/>
      </w:tblGrid>
      <w:tr w:rsidR="00BD2258" w:rsidRPr="00BD2258" w14:paraId="6EC85F9E" w14:textId="77777777" w:rsidTr="00BD2258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F02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Locality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10B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Specie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207F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atalo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8EC1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Latitud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537B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Longitude</w:t>
            </w:r>
          </w:p>
        </w:tc>
      </w:tr>
      <w:tr w:rsidR="00BD2258" w:rsidRPr="00BD2258" w14:paraId="454DEEC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2A4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E08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8D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977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97A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69F451F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1D3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B2A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8B2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4DB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FFF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4499566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432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018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F05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BC6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A45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7739FDE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13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7A0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C4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5AE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B3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15FBB71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CCC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mitarr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C9B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56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DDA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CD6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0993</w:t>
            </w:r>
          </w:p>
        </w:tc>
      </w:tr>
      <w:tr w:rsidR="00BD2258" w:rsidRPr="00BD2258" w14:paraId="3BE709D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BCD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C69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63E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4E9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1C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5BD0C8E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22F" w14:textId="71009673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802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867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FCD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B97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6A01F28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0D52" w14:textId="28094F61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06F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51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589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352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21406A7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C6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529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DE1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499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B3D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5D64F03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AC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18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201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AFE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3F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669CA4C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539" w14:textId="44738DA5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6F5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43D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542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7B5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18500B7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0B4F" w14:textId="4BF76C05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53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64A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2D5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D4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6579503D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EB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974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C3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0A5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98F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777E7C7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0E72" w14:textId="364EDA2F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26E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063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62D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C8E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2AA118A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E72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610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D51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5F6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6F1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1E6F67F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7B1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918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B6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7D4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768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01BD189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6FA4" w14:textId="647EF34D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ABD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1E1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DFF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6DE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3E83594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CCC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583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505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D9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69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3389273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0FD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D8D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8B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DE9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873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7A2F7E7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828E" w14:textId="026E60FA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4FD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AA5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B16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9D4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6F507BB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AB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A8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B4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335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BFE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6906405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3A2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BF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901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E8D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78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55C73B3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B7E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FDE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4C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9E8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B2C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37F9AA3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105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646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7C9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D2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CBD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6B92A0A8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887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B6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677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5E5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56A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012496C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242" w14:textId="5628B295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F71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44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1E8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5DF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6E9ABB8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35C6" w14:textId="32E1EA47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DE1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488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5EA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27A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18C9CA2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C1D" w14:textId="4297B8F0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312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D14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97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FC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4932CF2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3459" w14:textId="4DDB8DD2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047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8D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26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5E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1B294E48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1AD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EC5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86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19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49C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5E3CDA8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4B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220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02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5C1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3F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64B91A3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C67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618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7A1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B75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E79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3833CAB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D7C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423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008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AE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6C6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088E7AE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EC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585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D1D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6A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16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1142EE7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A589" w14:textId="733C611C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618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029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E59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10F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0214F6D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1F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7F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57A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9AB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C3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32BCD48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0E7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lastRenderedPageBreak/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6E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39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C08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A06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713BFD1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B5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DAB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76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D82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15D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04C6426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976" w14:textId="01522452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D25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4E1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19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595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0E93730D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7DE" w14:textId="3283529C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875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F5D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CA3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7D2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2A6A40E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757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40F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70E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ABE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84E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6111A59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337" w14:textId="695E77F8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2D2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374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CAD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BC6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6AA5AD2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A08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084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6F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C9E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A00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4D31F04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294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460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CA2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B9F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3F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565F53D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0C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Venadill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E4A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89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329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67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A03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2046</w:t>
            </w:r>
          </w:p>
        </w:tc>
      </w:tr>
      <w:tr w:rsidR="00BD2258" w:rsidRPr="00BD2258" w14:paraId="27D7950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7AD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420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iphorhynch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usur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E72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4F7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35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084A11E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1FB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C2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BCE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3DA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2A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0F04C77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D37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479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51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31B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DF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4B740E5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F2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363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EE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25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250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52F409D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A07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BD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8FA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EC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0C5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4B17CC6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868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C78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880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3A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F3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2F41671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2658" w14:textId="2E777E99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F95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B80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005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CF3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1EED03A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15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8AC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CCE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085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BD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014521F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A50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736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4F0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332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46A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5A72DFE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5F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26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7BC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9C6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CE7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3DB8623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879" w14:textId="2262A913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A57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9AB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39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214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709E329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4C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uiz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779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88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A8D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18D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1383EBE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C5EC" w14:textId="77CCAFF6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F3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87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497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F6B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6E13578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FA0C" w14:textId="20556A08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853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37B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CE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EFE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3985D00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29F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01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4F4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53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B23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52FE635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684B" w14:textId="78A7501B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79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66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356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395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4030A42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1AC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AE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E5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259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02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20B86F2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2E8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D4E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86A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1A2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F1D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0D024B5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8E1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1CA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84F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2D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4B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66C3B82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F05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79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098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02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79E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44E7B2C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E0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493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177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5C2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726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7706D8F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575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5F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E5D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D8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C45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29B198B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140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8B0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C7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C4C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C51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5D3A379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F1E" w14:textId="6A65E5F9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F2F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AE2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637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B5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4F36037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7B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634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8C8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334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D3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602B436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13A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62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7D5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372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7D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02CA297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D03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A8F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93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D36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4A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2025FE4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A4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95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A17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89F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45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3294FCE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A4C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A4C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564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49F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BB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4FE62F6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322C" w14:textId="08AF73FE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713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28E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50D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BB3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2049291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1F1" w14:textId="2F599536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025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A57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85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C3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0B996FE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3AE4" w14:textId="0852AA21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123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D76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30A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A8D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7B8E220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64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067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25E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CF8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7B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0CD02BF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C30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FC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B50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D90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D07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1A3699D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421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lastRenderedPageBreak/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7D7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E6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77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E03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5B6621E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8A3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751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DEC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90A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C1F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5F33B20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7AB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7B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262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EA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BAA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07498A2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323" w14:textId="2E994752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DD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2F3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D5E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04B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48E436F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609E" w14:textId="66C3AD97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699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CD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76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E1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229A10C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E93" w14:textId="7507968E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F1F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690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FD8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B85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4CAFE64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E2CA" w14:textId="7306F1B2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4D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CBC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6E0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3F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062AD6ED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1B2D" w14:textId="1C2F236F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42D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4CD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649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D3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6CBE8D8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AD2" w14:textId="5CCEC92D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110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D8A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CDA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D48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5FDA9E2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FE6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mitarr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82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39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D89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3C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0993</w:t>
            </w:r>
          </w:p>
        </w:tc>
      </w:tr>
      <w:tr w:rsidR="00BD2258" w:rsidRPr="00BD2258" w14:paraId="7D4C738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21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mitarr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7DE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82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41E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17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0993</w:t>
            </w:r>
          </w:p>
        </w:tc>
      </w:tr>
      <w:tr w:rsidR="00BD2258" w:rsidRPr="00BD2258" w14:paraId="54E80C7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21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mitarr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16B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9B3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397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8C6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0993</w:t>
            </w:r>
          </w:p>
        </w:tc>
      </w:tr>
      <w:tr w:rsidR="00BD2258" w:rsidRPr="00BD2258" w14:paraId="6C19A858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D78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uiz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024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57A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7C4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46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7741404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28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072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58C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FDC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D2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2C0EE6A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7E2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554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C3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58A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90E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70C169D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9D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092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C5E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E1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091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4A3EF54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BAA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EA2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224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DF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D71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29B9312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C5A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BDD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501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A00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26C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2B08C44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A01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E7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DA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F4F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AC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38D0BC1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6FB1" w14:textId="5915D106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D7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CEB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EE1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D7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70C1917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1DCB" w14:textId="7661E5D4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C13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793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E1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B06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3DCF9F8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D89A" w14:textId="7762843A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595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772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32D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3ED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40571E4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99E" w14:textId="1B20E1CE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AF3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6CA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5D6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C8E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00B4020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A9C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504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903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C6E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0D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696868C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E404" w14:textId="3436CC13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66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FE3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8BF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9D5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35C8FFA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6C88" w14:textId="6919A127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94F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AA3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E6E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285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6AF9A88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02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mitarr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DAB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913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088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E2F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0993</w:t>
            </w:r>
          </w:p>
        </w:tc>
      </w:tr>
      <w:tr w:rsidR="00BD2258" w:rsidRPr="00BD2258" w14:paraId="56E69DB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D62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5E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7B6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6A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4D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01BA9BE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CBE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F14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DA0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49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514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6214ADD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288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96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B78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FE4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7E0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13EB1D3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0F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600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0C1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70D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3D9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73D14F6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FD7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renos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03E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21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75A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81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17B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7187</w:t>
            </w:r>
          </w:p>
        </w:tc>
      </w:tr>
      <w:tr w:rsidR="00BD2258" w:rsidRPr="00BD2258" w14:paraId="09CBE76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C0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A05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191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B8B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5C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386E98A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1E6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658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EB1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BA6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F4B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5B2A31A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086" w14:textId="0E76DA96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98D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E70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54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463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0B687F1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C3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3C8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8D5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261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F9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1174DB1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03D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25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373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1D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AFF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7CC6022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AC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A0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FEC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429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092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48597D6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000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4E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87B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473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00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6A8B2D7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1BA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C9B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38D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142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4C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126BD2C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2A0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91A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8D8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FA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BE7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3D1E848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4BC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D43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09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B20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853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669A71A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21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EF4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42B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A6D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AA8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00B7A65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22A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lastRenderedPageBreak/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04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AD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13C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A84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7819144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D73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CFC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908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AE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90A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719A925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DA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AC3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1A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567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87B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1D2ECE1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983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F98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1F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C0B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F11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720B19D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FE47" w14:textId="4CB8126B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A1B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CA1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609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B1E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18DE3D6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53C" w14:textId="4C224963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272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497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860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1AB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39CBBA9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0DC8" w14:textId="1D9A394C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D1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4D5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E6F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FAC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236298E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4D1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550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F5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178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8BB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2066C15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194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AD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31B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234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6D0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362ED40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C5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CFF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303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8C2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E75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333B2C9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999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CEB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07B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A4E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2EE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193BC26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551" w14:textId="272F9C20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A5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1F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FC7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6D7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2E039E7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92EE" w14:textId="57FE742D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801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CA3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891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A49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3936B04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961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E06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455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AD4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C5F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6AE50B6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14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651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1B5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DBD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38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2DB1AB7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D2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7AF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E79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881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93F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051BEB4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209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E59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121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0C8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362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357CC3F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2270" w14:textId="6F85E34A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E5E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7FC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2E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050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0FE2CF6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3064" w14:textId="4A7DEFE3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30F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35E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49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890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54E795BD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884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6B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0AB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24A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152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7B419D2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4C13" w14:textId="365E5AE8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BA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A7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CB4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184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16B5421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C0B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3A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2B0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ABF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099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32F35DC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A1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38E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F63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6E9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1D9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43773E4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B9E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0E3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1C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2A8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3E5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79B29B8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5694" w14:textId="5A5A1626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405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60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AE3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C16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2561D108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DC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D8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CFA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FF9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964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38C2F2F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D73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C1A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F73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E6D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378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76E779B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94B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358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2CC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77C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BF5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0B92A1C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7CA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F3B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B64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F3F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48F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169765C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FF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C02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195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016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35C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5C69291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2C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CA8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D3B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0D8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CE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63F6DEF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0F4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D8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1B0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A9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283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0EFE8BC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01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845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96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B9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34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55A5458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0644" w14:textId="0A9ACF79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8A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25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F8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49E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56CC2D2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9293" w14:textId="18C156D3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DF0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046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9A6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32C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464995A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ABA7" w14:textId="68A1659E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82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12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751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A43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389B11D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B55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738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F8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B9C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ED6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41F0EA9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40A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28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1F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62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BDE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76729568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1A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03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CC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DB5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AB2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5D63096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AC1F" w14:textId="0FF5DFAD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61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A5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50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A1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347BAB4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F6C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112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9C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8E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EC7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13B0617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46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44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E0B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F19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477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0A5F2B1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46D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D5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202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8C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88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3343829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C90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lastRenderedPageBreak/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C3B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1E9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01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C8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5735A7E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A72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99B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F86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E5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2C3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7C61C8F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16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7EB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BF5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5C4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F58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19C6906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BA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2C0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FDA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C64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915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4497B65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7D6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FAC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BC8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FE3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DA1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78D72ED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4F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C3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6A7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92E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423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6BB4091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4E9" w14:textId="10F85C6F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A88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C31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36B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8B4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23D773E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52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9BE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D4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0CF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61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6374BD2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E0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36C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E6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3BF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FE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5A35581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C35" w14:textId="2214DE63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25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D93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E30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6E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6ECFD2C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E14A" w14:textId="5A3ACB80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E8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27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14E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A7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7758497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853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11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D29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77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307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07A8900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7E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F5C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94B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D34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29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1728CFA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BF0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0D4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DF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C88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F7F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77FAC5E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ABC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6E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5F4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948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332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2504CEB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9A0A" w14:textId="64191B23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718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0E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447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23B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3E51852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14E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44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601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D52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21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49EFAEC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CF6" w14:textId="6F4ADFDD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EB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603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5A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52D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01AD558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78AB" w14:textId="68D84280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E03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1E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9DA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BEC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1A361018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3F1" w14:textId="74EA764B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229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8C9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3EB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0BD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7CD53E6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20E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93B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A93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955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1C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43023F9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B2D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El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cui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79A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3D2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1B0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7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8B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26435</w:t>
            </w:r>
          </w:p>
        </w:tc>
      </w:tr>
      <w:tr w:rsidR="00BD2258" w:rsidRPr="00BD2258" w14:paraId="46AA4A8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6B2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89F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978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FFB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2DA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7D1CA90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848B" w14:textId="794ED20B" w:rsidR="00BD2258" w:rsidRPr="00BD2258" w:rsidRDefault="00B27A3F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jí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32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092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89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5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E1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6.58383</w:t>
            </w:r>
          </w:p>
        </w:tc>
      </w:tr>
      <w:tr w:rsidR="00BD2258" w:rsidRPr="00BD2258" w14:paraId="1D84C53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589D" w14:textId="5D3C24AB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635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a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C8F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9D7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D45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6FE90B9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5349" w14:textId="12C096D5" w:rsidR="00BD2258" w:rsidRPr="00BD2258" w:rsidRDefault="00A37519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tosí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BB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290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54F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405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C9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15874</w:t>
            </w:r>
          </w:p>
        </w:tc>
      </w:tr>
      <w:tr w:rsidR="00BD2258" w:rsidRPr="00BD2258" w14:paraId="2F212EC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C438" w14:textId="2923D78B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6CA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05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AD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FF8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3E00459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78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B34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9D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1F2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B9D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6629AD3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9FD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uiz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147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85D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C7D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7B4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31C45006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B6AC" w14:textId="2056AD72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DE5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B09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E25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1C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67DE1F5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B50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500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A92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6AB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8F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4DEA589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312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9C7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85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53F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31D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3C4B98F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C37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9CE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EAC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43A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77C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7EF2691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022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AF1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06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0E1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87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6B68D48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8BB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EF2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A44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D34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F75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738710E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AFB7" w14:textId="2218AA40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C37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63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F02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EF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5059D7F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D51" w14:textId="155EA7BE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941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5B5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3E1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0E7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577D0DED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749F" w14:textId="5647A609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CE7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180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716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7B1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16C419A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1E9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oqueron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F9A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F02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22F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270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84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6168</w:t>
            </w:r>
          </w:p>
        </w:tc>
      </w:tr>
      <w:tr w:rsidR="00BD2258" w:rsidRPr="00BD2258" w14:paraId="401566E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EC7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D8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3D4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8E7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A1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797CF23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6A0" w14:textId="6D7FBB92" w:rsidR="00BD2258" w:rsidRPr="00BD2258" w:rsidRDefault="00A37519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tosí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F64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FDC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6C8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405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73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15874</w:t>
            </w:r>
          </w:p>
        </w:tc>
      </w:tr>
      <w:tr w:rsidR="00BD2258" w:rsidRPr="00BD2258" w14:paraId="29CCD2E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6C3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6F6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415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9E8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395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7E52F43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F3F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La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uiz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09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F55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011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0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E12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163A1212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4B75" w14:textId="56AB0BA9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lastRenderedPageBreak/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10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F2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B6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18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75019BE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E7D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93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DE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E59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2AB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065DB05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E7CD" w14:textId="2DE40AC0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91E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3EF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D6C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A2C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461D284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154E" w14:textId="08B1DFD0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C6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514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CF1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A1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1EA7AEB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162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732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76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593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D6F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24FFF08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26D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5B0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BE0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41D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3B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19CABF20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C5EA" w14:textId="7F361BF0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451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C40A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A12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A9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2328543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EC4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a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ulc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F8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66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1C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3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5F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5141</w:t>
            </w:r>
          </w:p>
        </w:tc>
      </w:tr>
      <w:tr w:rsidR="00BD2258" w:rsidRPr="00BD2258" w14:paraId="5501E80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1FE" w14:textId="3AB46829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47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3E3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8C2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AB4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5F28FFD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3C33" w14:textId="210BE4AC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459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D21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DA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127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17C57C7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1C04" w14:textId="06B4268C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D0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DA40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FC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52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00D9942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555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F07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E0E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23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102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6FF5EED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91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medio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33F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322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A3D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90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517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7204</w:t>
            </w:r>
          </w:p>
        </w:tc>
      </w:tr>
      <w:tr w:rsidR="00BD2258" w:rsidRPr="00BD2258" w14:paraId="288FAFDD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A46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renos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6F8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023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6A4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81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A9B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7187</w:t>
            </w:r>
          </w:p>
        </w:tc>
      </w:tr>
      <w:tr w:rsidR="00BD2258" w:rsidRPr="00BD2258" w14:paraId="02BC3CC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6C7B" w14:textId="6D8C8E4F" w:rsidR="00BD2258" w:rsidRPr="00BD2258" w:rsidRDefault="00A37519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tosí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713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BB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04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405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ADF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15874</w:t>
            </w:r>
          </w:p>
        </w:tc>
      </w:tr>
      <w:tr w:rsidR="00BD2258" w:rsidRPr="00BD2258" w14:paraId="6E69B28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091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1B0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E9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F41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D2D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74005D0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E8F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D2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CBF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01D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30C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288D6D5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6607" w14:textId="042122C6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F2E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A7DD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820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4D7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2F1BE42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F19A" w14:textId="5523232D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E3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12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04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2B16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146D144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7B11" w14:textId="5C3656BB" w:rsidR="00BD2258" w:rsidRPr="00BD2258" w:rsidRDefault="00A37519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tosí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1F4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DA67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AC0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405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B09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15874</w:t>
            </w:r>
          </w:p>
        </w:tc>
      </w:tr>
      <w:tr w:rsidR="00BD2258" w:rsidRPr="00BD2258" w14:paraId="1CCF36F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FBD2" w14:textId="437CD016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rú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8AF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2FB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7C7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6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93C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84135</w:t>
            </w:r>
          </w:p>
        </w:tc>
      </w:tr>
      <w:tr w:rsidR="00BD2258" w:rsidRPr="00BD2258" w14:paraId="1CE5DFEC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F94C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oqueron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8B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10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9B2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270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9C3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56168</w:t>
            </w:r>
          </w:p>
        </w:tc>
      </w:tr>
      <w:tr w:rsidR="00BD2258" w:rsidRPr="00BD2258" w14:paraId="0CE3017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1077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73C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9ABC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268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787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40FC697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0D7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C3F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278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905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A1C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5B29713E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FE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te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42A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B77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B6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70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821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25124</w:t>
            </w:r>
          </w:p>
        </w:tc>
      </w:tr>
      <w:tr w:rsidR="00BD2258" w:rsidRPr="00BD2258" w14:paraId="491167A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482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672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6A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180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C6CD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42AE9D51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994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45A9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A74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779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2D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3B4E3A9F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0823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arbacoas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0D2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388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4FFF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070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35172</w:t>
            </w:r>
          </w:p>
        </w:tc>
      </w:tr>
      <w:tr w:rsidR="00BD2258" w:rsidRPr="00BD2258" w14:paraId="406A97FB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A8BF" w14:textId="3B0B06A9" w:rsidR="00BD2258" w:rsidRPr="00BD2258" w:rsidRDefault="00A37519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tosí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900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62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BBC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405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9F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5.15874</w:t>
            </w:r>
          </w:p>
        </w:tc>
      </w:tr>
      <w:tr w:rsidR="00BD2258" w:rsidRPr="00BD2258" w14:paraId="7435DDC3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591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5B1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434E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F8C7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C44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3BEDF369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795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40B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AB11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702E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01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  <w:tr w:rsidR="00BD2258" w:rsidRPr="00BD2258" w14:paraId="45544025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DC4F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262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61B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9AB3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8A1C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7B9A9BEA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9B77" w14:textId="149E15ED" w:rsidR="00BD2258" w:rsidRPr="00BD2258" w:rsidRDefault="00127177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ío</w:t>
            </w:r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="00BD2258"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ns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DC6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ionecte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leagine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4ABB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B71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6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12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78178</w:t>
            </w:r>
          </w:p>
        </w:tc>
      </w:tr>
      <w:tr w:rsidR="00BD2258" w:rsidRPr="00BD2258" w14:paraId="20869B07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580A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788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9F02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DA48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CBBA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3D3024C4" w14:textId="77777777" w:rsidTr="00BD2258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A24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ceo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95AD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ptopogon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maurocephal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53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D819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551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205B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64276</w:t>
            </w:r>
          </w:p>
        </w:tc>
      </w:tr>
      <w:tr w:rsidR="00BD2258" w:rsidRPr="00BD2258" w14:paraId="0A9A2B55" w14:textId="77777777" w:rsidTr="00BD2258">
        <w:trPr>
          <w:trHeight w:val="320"/>
        </w:trPr>
        <w:tc>
          <w:tcPr>
            <w:tcW w:w="1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F47A5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n Juan</w:t>
            </w:r>
          </w:p>
        </w:tc>
        <w:tc>
          <w:tcPr>
            <w:tcW w:w="32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79FB" w14:textId="77777777" w:rsidR="00BD2258" w:rsidRPr="00BD2258" w:rsidRDefault="00BD2258" w:rsidP="00BD22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ucometis</w:t>
            </w:r>
            <w:proofErr w:type="spellEnd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BD225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icillat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6189" w14:textId="77777777" w:rsidR="00BD2258" w:rsidRPr="00BD2258" w:rsidRDefault="00BD2258" w:rsidP="00BD22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A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85F5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27975</w:t>
            </w:r>
          </w:p>
        </w:tc>
        <w:tc>
          <w:tcPr>
            <w:tcW w:w="14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1E2E4" w14:textId="77777777" w:rsidR="00BD2258" w:rsidRPr="00BD2258" w:rsidRDefault="00BD2258" w:rsidP="00BD225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D225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74.10755</w:t>
            </w:r>
          </w:p>
        </w:tc>
      </w:tr>
    </w:tbl>
    <w:p w14:paraId="740C8E33" w14:textId="5E248CA9" w:rsidR="00250AF0" w:rsidRDefault="00250AF0" w:rsidP="00922228">
      <w:pPr>
        <w:spacing w:line="480" w:lineRule="auto"/>
        <w:rPr>
          <w:rFonts w:ascii="Times New Roman" w:eastAsia="Arial Unicode MS" w:hAnsi="Times New Roman" w:cs="Times New Roman"/>
          <w:noProof/>
          <w:lang w:val="en-US"/>
        </w:rPr>
      </w:pPr>
    </w:p>
    <w:p w14:paraId="3B352089" w14:textId="77777777" w:rsidR="00250AF0" w:rsidRDefault="00250AF0">
      <w:pPr>
        <w:rPr>
          <w:rFonts w:ascii="Times New Roman" w:eastAsia="Arial Unicode MS" w:hAnsi="Times New Roman" w:cs="Times New Roman"/>
          <w:noProof/>
          <w:lang w:val="en-US"/>
        </w:rPr>
      </w:pPr>
      <w:r>
        <w:rPr>
          <w:rFonts w:ascii="Times New Roman" w:eastAsia="Arial Unicode MS" w:hAnsi="Times New Roman" w:cs="Times New Roman"/>
          <w:noProof/>
          <w:lang w:val="en-US"/>
        </w:rPr>
        <w:br w:type="page"/>
      </w:r>
    </w:p>
    <w:p w14:paraId="5032D18E" w14:textId="7D01C018" w:rsidR="00672045" w:rsidRDefault="00672045" w:rsidP="00672045">
      <w:pPr>
        <w:spacing w:line="480" w:lineRule="auto"/>
        <w:rPr>
          <w:rFonts w:ascii="Times New Roman" w:eastAsia="Arial Unicode MS" w:hAnsi="Times New Roman" w:cs="Times New Roman"/>
          <w:noProof/>
          <w:lang w:val="en-US"/>
        </w:rPr>
      </w:pPr>
      <w:r w:rsidRPr="0019493E">
        <w:rPr>
          <w:rFonts w:ascii="Times New Roman" w:eastAsia="Arial Unicode MS" w:hAnsi="Times New Roman" w:cs="Times New Roman"/>
          <w:b/>
          <w:noProof/>
          <w:lang w:val="en-US"/>
        </w:rPr>
        <w:lastRenderedPageBreak/>
        <w:t>Appendix S</w:t>
      </w:r>
      <w:r>
        <w:rPr>
          <w:rFonts w:ascii="Times New Roman" w:eastAsia="Arial Unicode MS" w:hAnsi="Times New Roman" w:cs="Times New Roman"/>
          <w:b/>
          <w:noProof/>
          <w:lang w:val="en-US"/>
        </w:rPr>
        <w:t xml:space="preserve">2. 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Statistical model to test for the effect of seasonality (dry vs. wet periods) on the probability of a bird to be infected. Seasonality categories were based on the sampling months for each individual. </w:t>
      </w:r>
    </w:p>
    <w:p w14:paraId="489E1C10" w14:textId="0D03D036" w:rsidR="00672045" w:rsidRPr="009036A2" w:rsidRDefault="00672045" w:rsidP="00672045">
      <w:pPr>
        <w:spacing w:line="480" w:lineRule="auto"/>
        <w:rPr>
          <w:rFonts w:ascii="Times New Roman" w:eastAsia="Arial Unicode MS" w:hAnsi="Times New Roman" w:cs="Times New Roman"/>
          <w:noProof/>
          <w:lang w:val="en-US"/>
        </w:rPr>
      </w:pP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Because our sampling </w:t>
      </w:r>
      <w:r>
        <w:rPr>
          <w:rFonts w:ascii="Times New Roman" w:eastAsia="Arial Unicode MS" w:hAnsi="Times New Roman" w:cs="Times New Roman"/>
          <w:noProof/>
          <w:lang w:val="en-US"/>
        </w:rPr>
        <w:t>was conducted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across seasons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(i.e., dry and wet periods)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, we evaluated </w:t>
      </w:r>
      <w:r>
        <w:rPr>
          <w:rFonts w:ascii="Times New Roman" w:eastAsia="Arial Unicode MS" w:hAnsi="Times New Roman" w:cs="Times New Roman"/>
          <w:noProof/>
          <w:lang w:val="en-US"/>
        </w:rPr>
        <w:t>whether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the season in which individual</w:t>
      </w:r>
      <w:r>
        <w:rPr>
          <w:rFonts w:ascii="Times New Roman" w:eastAsia="Arial Unicode MS" w:hAnsi="Times New Roman" w:cs="Times New Roman"/>
          <w:noProof/>
          <w:lang w:val="en-US"/>
        </w:rPr>
        <w:t>s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w</w:t>
      </w:r>
      <w:r>
        <w:rPr>
          <w:rFonts w:ascii="Times New Roman" w:eastAsia="Arial Unicode MS" w:hAnsi="Times New Roman" w:cs="Times New Roman"/>
          <w:noProof/>
          <w:lang w:val="en-US"/>
        </w:rPr>
        <w:t>ere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caught </w:t>
      </w:r>
      <w:r>
        <w:rPr>
          <w:rFonts w:ascii="Times New Roman" w:eastAsia="Arial Unicode MS" w:hAnsi="Times New Roman" w:cs="Times New Roman"/>
          <w:noProof/>
          <w:lang w:val="en-US"/>
        </w:rPr>
        <w:t>affected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infection probability. In the </w:t>
      </w:r>
      <w:r>
        <w:rPr>
          <w:rFonts w:ascii="Times New Roman" w:eastAsia="Arial Unicode MS" w:hAnsi="Times New Roman" w:cs="Times New Roman"/>
          <w:noProof/>
          <w:lang w:val="en-US"/>
        </w:rPr>
        <w:t>Magdalena River Valley, precipitation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patterns are bimodal with dry season</w:t>
      </w:r>
      <w:r>
        <w:rPr>
          <w:rFonts w:ascii="Times New Roman" w:eastAsia="Arial Unicode MS" w:hAnsi="Times New Roman" w:cs="Times New Roman"/>
          <w:noProof/>
          <w:lang w:val="en-US"/>
        </w:rPr>
        <w:t>s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between </w:t>
      </w:r>
      <w:r>
        <w:rPr>
          <w:rFonts w:ascii="Times New Roman" w:eastAsia="Arial Unicode MS" w:hAnsi="Times New Roman" w:cs="Times New Roman"/>
          <w:noProof/>
          <w:lang w:val="en-US"/>
        </w:rPr>
        <w:t>D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ecember and </w:t>
      </w:r>
      <w:r>
        <w:rPr>
          <w:rFonts w:ascii="Times New Roman" w:eastAsia="Arial Unicode MS" w:hAnsi="Times New Roman" w:cs="Times New Roman"/>
          <w:noProof/>
          <w:lang w:val="en-US"/>
        </w:rPr>
        <w:t>F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>ebruary</w:t>
      </w:r>
      <w:r>
        <w:rPr>
          <w:rFonts w:ascii="Times New Roman" w:eastAsia="Arial Unicode MS" w:hAnsi="Times New Roman" w:cs="Times New Roman"/>
          <w:noProof/>
          <w:lang w:val="en-US"/>
        </w:rPr>
        <w:t>,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and between </w:t>
      </w:r>
      <w:r>
        <w:rPr>
          <w:rFonts w:ascii="Times New Roman" w:eastAsia="Arial Unicode MS" w:hAnsi="Times New Roman" w:cs="Times New Roman"/>
          <w:noProof/>
          <w:lang w:val="en-US"/>
        </w:rPr>
        <w:t>J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une and </w:t>
      </w:r>
      <w:r>
        <w:rPr>
          <w:rFonts w:ascii="Times New Roman" w:eastAsia="Arial Unicode MS" w:hAnsi="Times New Roman" w:cs="Times New Roman"/>
          <w:noProof/>
          <w:lang w:val="en-US"/>
        </w:rPr>
        <w:t>A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ugust. </w:t>
      </w:r>
      <w:r>
        <w:rPr>
          <w:rFonts w:ascii="Times New Roman" w:eastAsia="Arial Unicode MS" w:hAnsi="Times New Roman" w:cs="Times New Roman"/>
          <w:noProof/>
          <w:lang w:val="en-US"/>
        </w:rPr>
        <w:t>Because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we did not sample from </w:t>
      </w:r>
      <w:r>
        <w:rPr>
          <w:rFonts w:ascii="Times New Roman" w:eastAsia="Arial Unicode MS" w:hAnsi="Times New Roman" w:cs="Times New Roman"/>
          <w:noProof/>
          <w:lang w:val="en-US"/>
        </w:rPr>
        <w:t>O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ctober to </w:t>
      </w:r>
      <w:r>
        <w:rPr>
          <w:rFonts w:ascii="Times New Roman" w:eastAsia="Arial Unicode MS" w:hAnsi="Times New Roman" w:cs="Times New Roman"/>
          <w:noProof/>
          <w:lang w:val="en-US"/>
        </w:rPr>
        <w:t>D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ecember, the individuals caught in </w:t>
      </w:r>
      <w:r>
        <w:rPr>
          <w:rFonts w:ascii="Times New Roman" w:eastAsia="Arial Unicode MS" w:hAnsi="Times New Roman" w:cs="Times New Roman"/>
          <w:noProof/>
          <w:lang w:val="en-US"/>
        </w:rPr>
        <w:t>J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anuary, </w:t>
      </w:r>
      <w:r>
        <w:rPr>
          <w:rFonts w:ascii="Times New Roman" w:eastAsia="Arial Unicode MS" w:hAnsi="Times New Roman" w:cs="Times New Roman"/>
          <w:noProof/>
          <w:lang w:val="en-US"/>
        </w:rPr>
        <w:t>F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ebruary, </w:t>
      </w:r>
      <w:r>
        <w:rPr>
          <w:rFonts w:ascii="Times New Roman" w:eastAsia="Arial Unicode MS" w:hAnsi="Times New Roman" w:cs="Times New Roman"/>
          <w:noProof/>
          <w:lang w:val="en-US"/>
        </w:rPr>
        <w:t>J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une – </w:t>
      </w:r>
      <w:r>
        <w:rPr>
          <w:rFonts w:ascii="Times New Roman" w:eastAsia="Arial Unicode MS" w:hAnsi="Times New Roman" w:cs="Times New Roman"/>
          <w:noProof/>
          <w:lang w:val="en-US"/>
        </w:rPr>
        <w:t>A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ugust were considered as dry season indviduals and </w:t>
      </w:r>
      <w:r>
        <w:rPr>
          <w:rFonts w:ascii="Times New Roman" w:eastAsia="Arial Unicode MS" w:hAnsi="Times New Roman" w:cs="Times New Roman"/>
          <w:noProof/>
          <w:lang w:val="en-US"/>
        </w:rPr>
        <w:t>those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 caught in </w:t>
      </w:r>
      <w:r>
        <w:rPr>
          <w:rFonts w:ascii="Times New Roman" w:eastAsia="Arial Unicode MS" w:hAnsi="Times New Roman" w:cs="Times New Roman"/>
          <w:noProof/>
          <w:lang w:val="en-US"/>
        </w:rPr>
        <w:t>M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arch – </w:t>
      </w:r>
      <w:r>
        <w:rPr>
          <w:rFonts w:ascii="Times New Roman" w:eastAsia="Arial Unicode MS" w:hAnsi="Times New Roman" w:cs="Times New Roman"/>
          <w:noProof/>
          <w:lang w:val="en-US"/>
        </w:rPr>
        <w:t>M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ay or </w:t>
      </w:r>
      <w:r>
        <w:rPr>
          <w:rFonts w:ascii="Times New Roman" w:eastAsia="Arial Unicode MS" w:hAnsi="Times New Roman" w:cs="Times New Roman"/>
          <w:noProof/>
          <w:lang w:val="en-US"/>
        </w:rPr>
        <w:t>S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>epte</w:t>
      </w:r>
      <w:r>
        <w:rPr>
          <w:rFonts w:ascii="Times New Roman" w:eastAsia="Arial Unicode MS" w:hAnsi="Times New Roman" w:cs="Times New Roman"/>
          <w:noProof/>
          <w:lang w:val="en-US"/>
        </w:rPr>
        <w:t>m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>ber were considered as wet season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individuals</w:t>
      </w:r>
      <w:r w:rsidRPr="00ED6876">
        <w:rPr>
          <w:rFonts w:ascii="Times New Roman" w:eastAsia="Arial Unicode MS" w:hAnsi="Times New Roman" w:cs="Times New Roman"/>
          <w:noProof/>
          <w:lang w:val="en-US"/>
        </w:rPr>
        <w:t xml:space="preserve">. We fitted a reduced parameter multinomial model in which the proportion of individuals caught in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dry season </w:t>
      </w:r>
      <w:r w:rsidRPr="0027136B">
        <w:rPr>
          <w:rFonts w:ascii="Times New Roman" w:eastAsia="Arial Unicode MS" w:hAnsi="Times New Roman" w:cs="Times New Roman"/>
          <w:i/>
          <w:noProof/>
          <w:lang w:val="en-US"/>
        </w:rPr>
        <w:t>r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was considered independent </w:t>
      </w:r>
      <w:r>
        <w:rPr>
          <w:rFonts w:ascii="Times New Roman" w:eastAsia="Arial Unicode MS" w:hAnsi="Times New Roman" w:cs="Times New Roman"/>
          <w:noProof/>
          <w:lang w:val="en-US"/>
        </w:rPr>
        <w:t>from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the proportion of indviduals infected </w:t>
      </w:r>
      <w:r w:rsidRPr="00223C2A">
        <w:rPr>
          <w:rFonts w:ascii="Times New Roman" w:eastAsia="Arial Unicode MS" w:hAnsi="Times New Roman" w:cs="Times New Roman"/>
          <w:i/>
          <w:noProof/>
          <w:lang w:val="en-US"/>
        </w:rPr>
        <w:t>s</w:t>
      </w:r>
      <w:r w:rsidRPr="00EE3C8D">
        <w:rPr>
          <w:rFonts w:ascii="Times New Roman" w:eastAsia="Arial Unicode MS" w:hAnsi="Times New Roman" w:cs="Times New Roman"/>
          <w:noProof/>
          <w:lang w:val="en-US"/>
        </w:rPr>
        <w:t xml:space="preserve"> </w:t>
      </w:r>
      <w:r w:rsidR="00FD722C">
        <w:rPr>
          <w:rFonts w:ascii="Times New Roman" w:eastAsia="Arial Unicode MS" w:hAnsi="Times New Roman" w:cs="Times New Roman"/>
          <w:noProof/>
          <w:lang w:val="en-US"/>
        </w:rPr>
        <w:t xml:space="preserve">and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compared the likelihood of the 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former model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with a model in which the probabilities of capturing an individuals in the dry season and that the ind</w:t>
      </w:r>
      <w:r>
        <w:rPr>
          <w:rFonts w:ascii="Times New Roman" w:eastAsia="Arial Unicode MS" w:hAnsi="Times New Roman" w:cs="Times New Roman"/>
          <w:noProof/>
          <w:lang w:val="en-US"/>
        </w:rPr>
        <w:t>i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vidual was infected were not independent from each other. </w:t>
      </w:r>
    </w:p>
    <w:p w14:paraId="74A765BB" w14:textId="3B8B5222" w:rsidR="00672045" w:rsidRDefault="00672045" w:rsidP="00672045">
      <w:pPr>
        <w:spacing w:line="480" w:lineRule="auto"/>
        <w:ind w:firstLine="284"/>
        <w:rPr>
          <w:rFonts w:ascii="Times New Roman" w:eastAsia="Arial Unicode MS" w:hAnsi="Times New Roman" w:cs="Times New Roman"/>
          <w:noProof/>
          <w:lang w:val="en-US"/>
        </w:rPr>
      </w:pPr>
      <w:r w:rsidRPr="00CC342D">
        <w:rPr>
          <w:rFonts w:ascii="Times New Roman" w:eastAsia="Arial Unicode MS" w:hAnsi="Times New Roman" w:cs="Times New Roman"/>
          <w:noProof/>
          <w:lang w:val="en-US"/>
        </w:rPr>
        <w:t>The probabilities for each of the four possible categories of the multinomial distribution were then defined as the proportion of individuals caught in the dry season and infected π_1=rs, caught in the wet season and infected π_2=(1-r)s, caught in the dry season and not infected π_3=r(1-s) and caught in the wet season and not infected π_4=(1-r)(1-s). We obtained the maximum</w:t>
      </w:r>
      <w:r>
        <w:rPr>
          <w:rFonts w:ascii="Times New Roman" w:eastAsia="Arial Unicode MS" w:hAnsi="Times New Roman" w:cs="Times New Roman"/>
          <w:noProof/>
          <w:lang w:val="en-US"/>
        </w:rPr>
        <w:t>-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likelihood estimates of </w:t>
      </w:r>
      <w:r w:rsidRPr="00223C2A">
        <w:rPr>
          <w:rFonts w:ascii="Times New Roman" w:eastAsia="Arial Unicode MS" w:hAnsi="Times New Roman" w:cs="Times New Roman"/>
          <w:i/>
          <w:noProof/>
          <w:lang w:val="en-US"/>
        </w:rPr>
        <w:t>r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and </w:t>
      </w:r>
      <w:r w:rsidRPr="00223C2A">
        <w:rPr>
          <w:rFonts w:ascii="Times New Roman" w:eastAsia="Arial Unicode MS" w:hAnsi="Times New Roman" w:cs="Times New Roman"/>
          <w:i/>
          <w:noProof/>
          <w:lang w:val="en-US"/>
        </w:rPr>
        <w:t>s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by dividing the number of individuals caught in the dry season and the number of individuals infected by the total number of individuals captured</w:t>
      </w:r>
      <w:r w:rsidR="002D20D5">
        <w:rPr>
          <w:rFonts w:ascii="Times New Roman" w:eastAsia="Arial Unicode MS" w:hAnsi="Times New Roman" w:cs="Times New Roman"/>
          <w:noProof/>
          <w:lang w:val="en-US"/>
        </w:rPr>
        <w:t xml:space="preserve"> respectively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. We then compared the likelihood of the 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former model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with a model in which the probabilities of capturing an individual in the dry season and that the ind</w:t>
      </w:r>
      <w:r>
        <w:rPr>
          <w:rFonts w:ascii="Times New Roman" w:eastAsia="Arial Unicode MS" w:hAnsi="Times New Roman" w:cs="Times New Roman"/>
          <w:noProof/>
          <w:lang w:val="en-US"/>
        </w:rPr>
        <w:t>i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vidual was infected were not independent from each other. The maximum</w:t>
      </w:r>
      <w:r>
        <w:rPr>
          <w:rFonts w:ascii="Times New Roman" w:eastAsia="Arial Unicode MS" w:hAnsi="Times New Roman" w:cs="Times New Roman"/>
          <w:noProof/>
          <w:lang w:val="en-US"/>
        </w:rPr>
        <w:t>-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likelihood estimates for the multinomial probabilities were given by the number of indviduals observed in each category divided by the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lastRenderedPageBreak/>
        <w:t>total number of individuals caught. We then evaluated the goodness</w:t>
      </w:r>
      <w:r>
        <w:rPr>
          <w:rFonts w:ascii="Times New Roman" w:eastAsia="Arial Unicode MS" w:hAnsi="Times New Roman" w:cs="Times New Roman"/>
          <w:noProof/>
          <w:lang w:val="en-US"/>
        </w:rPr>
        <w:t>-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of</w:t>
      </w:r>
      <w:r>
        <w:rPr>
          <w:rFonts w:ascii="Times New Roman" w:eastAsia="Arial Unicode MS" w:hAnsi="Times New Roman" w:cs="Times New Roman"/>
          <w:noProof/>
          <w:lang w:val="en-US"/>
        </w:rPr>
        <w:t>-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fit of the model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where infection probabilities are independent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with a </w:t>
      </w:r>
      <w:r>
        <w:rPr>
          <w:rFonts w:ascii="Times New Roman" w:eastAsia="Arial Unicode MS" w:hAnsi="Times New Roman" w:cs="Times New Roman"/>
          <w:noProof/>
          <w:lang w:val="en-US"/>
        </w:rPr>
        <w:t>likelihood ratio test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</w:t>
      </w:r>
      <w:r>
        <w:rPr>
          <w:rFonts w:ascii="Times New Roman" w:eastAsia="Arial Unicode MS" w:hAnsi="Times New Roman" w:cs="Times New Roman"/>
          <w:noProof/>
          <w:lang w:val="en-US"/>
        </w:rPr>
        <w:t>(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similar to the one described for testing the influence of environmental variables on prevalence</w:t>
      </w:r>
      <w:r>
        <w:rPr>
          <w:rFonts w:ascii="Times New Roman" w:eastAsia="Arial Unicode MS" w:hAnsi="Times New Roman" w:cs="Times New Roman"/>
          <w:noProof/>
          <w:lang w:val="en-US"/>
        </w:rPr>
        <w:t>)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using </w:t>
      </w:r>
      <w:r>
        <w:rPr>
          <w:rFonts w:ascii="Times New Roman" w:eastAsia="Arial Unicode MS" w:hAnsi="Times New Roman" w:cs="Times New Roman"/>
          <w:noProof/>
          <w:lang w:val="en-US"/>
        </w:rPr>
        <w:t>the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</w:t>
      </w:r>
      <w:r>
        <w:rPr>
          <w:rFonts w:ascii="Times New Roman" w:eastAsia="Arial Unicode MS" w:hAnsi="Times New Roman" w:cs="Times New Roman"/>
          <w:noProof/>
          <w:lang w:val="en-US"/>
        </w:rPr>
        <w:t>equal probability infection model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as null. We then estimated the confidence intervals of the MLEs using 1000 bootstrap replicates.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</w:t>
      </w:r>
    </w:p>
    <w:p w14:paraId="508528C8" w14:textId="2FA83549" w:rsidR="00672045" w:rsidRPr="00250AF0" w:rsidRDefault="00672045" w:rsidP="00250AF0">
      <w:pPr>
        <w:spacing w:line="480" w:lineRule="auto"/>
        <w:ind w:firstLine="284"/>
        <w:rPr>
          <w:rFonts w:ascii="Times New Roman" w:eastAsia="Arial Unicode MS" w:hAnsi="Times New Roman" w:cs="Times New Roman"/>
          <w:noProof/>
          <w:lang w:val="en-US"/>
        </w:rPr>
      </w:pPr>
      <w:r>
        <w:rPr>
          <w:rFonts w:ascii="Times New Roman" w:eastAsia="Arial Unicode MS" w:hAnsi="Times New Roman" w:cs="Times New Roman"/>
          <w:noProof/>
          <w:lang w:val="en-US"/>
        </w:rPr>
        <w:t>We found that the</w:t>
      </w:r>
      <w:r w:rsidRPr="00CC342D">
        <w:rPr>
          <w:rFonts w:ascii="Times New Roman" w:eastAsia="Arial Unicode MS" w:hAnsi="Times New Roman" w:cs="Times New Roman" w:hint="eastAsia"/>
          <w:noProof/>
          <w:lang w:val="en-US"/>
        </w:rPr>
        <w:t xml:space="preserve"> proportion of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individuals caught in a season was independent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from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the proportion of indiv</w:t>
      </w:r>
      <w:r>
        <w:rPr>
          <w:rFonts w:ascii="Times New Roman" w:eastAsia="Arial Unicode MS" w:hAnsi="Times New Roman" w:cs="Times New Roman"/>
          <w:noProof/>
          <w:lang w:val="en-US"/>
        </w:rPr>
        <w:t>i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duals infected </w:t>
      </w:r>
      <w:r>
        <w:rPr>
          <w:rFonts w:ascii="Times New Roman" w:eastAsia="Arial Unicode MS" w:hAnsi="Times New Roman" w:cs="Times New Roman"/>
          <w:noProof/>
          <w:lang w:val="en-US"/>
        </w:rPr>
        <w:t>because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the reduced</w:t>
      </w:r>
      <w:r>
        <w:rPr>
          <w:rFonts w:ascii="Times New Roman" w:eastAsia="Arial Unicode MS" w:hAnsi="Times New Roman" w:cs="Times New Roman"/>
          <w:noProof/>
          <w:lang w:val="en-US"/>
        </w:rPr>
        <w:t>-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parameter multinomial fitted the data </w:t>
      </w:r>
      <w:r>
        <w:rPr>
          <w:rFonts w:ascii="Times New Roman" w:eastAsia="Arial Unicode MS" w:hAnsi="Times New Roman" w:cs="Times New Roman"/>
          <w:noProof/>
          <w:lang w:val="en-US"/>
        </w:rPr>
        <w:t>just as well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 xml:space="preserve"> as the fully parameterized model (</w:t>
      </w:r>
      <w:r w:rsidRPr="00CC342D">
        <w:rPr>
          <w:rFonts w:ascii="Times New Roman" w:eastAsia="Arial Unicode MS" w:hAnsi="Times New Roman" w:cs="Times New Roman"/>
          <w:i/>
          <w:noProof/>
          <w:lang w:val="en-US"/>
        </w:rPr>
        <w:t>X</w:t>
      </w:r>
      <w:r w:rsidRPr="00CC342D">
        <w:rPr>
          <w:rFonts w:ascii="Times New Roman" w:eastAsia="Arial Unicode MS" w:hAnsi="Times New Roman" w:cs="Times New Roman"/>
          <w:noProof/>
          <w:vertAlign w:val="superscript"/>
          <w:lang w:val="en-US"/>
        </w:rPr>
        <w:t>2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=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0.13, df</w:t>
      </w:r>
      <w:r>
        <w:rPr>
          <w:rFonts w:ascii="Times New Roman" w:eastAsia="Arial Unicode MS" w:hAnsi="Times New Roman" w:cs="Times New Roman"/>
          <w:noProof/>
          <w:lang w:val="en-US"/>
        </w:rPr>
        <w:t>=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2, p</w:t>
      </w:r>
      <w:r>
        <w:rPr>
          <w:rFonts w:ascii="Times New Roman" w:eastAsia="Arial Unicode MS" w:hAnsi="Times New Roman" w:cs="Times New Roman"/>
          <w:noProof/>
          <w:lang w:val="en-US"/>
        </w:rPr>
        <w:t>=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0.9). The proportion of individuals infected (s=0.15(0.1,0.18)) was lower than the proportion o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f individuals not infected (1-s =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0.85(0.82,0.9)) but the proportion of individu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als was similar between seasons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(r=0.53(0.5,0.6);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π_1=0.077(0.05,0.1),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π_2=0.068(0.05,0.07),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π_3=0.45(0.41,0.47),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</w:t>
      </w:r>
      <w:r w:rsidRPr="00CC342D">
        <w:rPr>
          <w:rFonts w:ascii="Times New Roman" w:eastAsia="Arial Unicode MS" w:hAnsi="Times New Roman" w:cs="Times New Roman"/>
          <w:noProof/>
          <w:lang w:val="en-US"/>
        </w:rPr>
        <w:t>π_4=0.4(0.33,0.48)).</w:t>
      </w:r>
    </w:p>
    <w:p w14:paraId="1D2D869E" w14:textId="77777777" w:rsidR="00672045" w:rsidRDefault="00672045">
      <w:pPr>
        <w:rPr>
          <w:rFonts w:ascii="Times New Roman" w:eastAsia="Arial Unicode MS" w:hAnsi="Times New Roman" w:cs="Times New Roman"/>
          <w:b/>
          <w:noProof/>
          <w:lang w:val="en-US"/>
        </w:rPr>
      </w:pPr>
      <w:r>
        <w:rPr>
          <w:rFonts w:ascii="Times New Roman" w:eastAsia="Arial Unicode MS" w:hAnsi="Times New Roman" w:cs="Times New Roman"/>
          <w:b/>
          <w:noProof/>
          <w:lang w:val="en-US"/>
        </w:rPr>
        <w:br w:type="page"/>
      </w:r>
    </w:p>
    <w:p w14:paraId="43E61114" w14:textId="5F8BBA88" w:rsidR="00490ADB" w:rsidRDefault="006A18AB" w:rsidP="00250AF0">
      <w:pPr>
        <w:spacing w:line="480" w:lineRule="auto"/>
        <w:rPr>
          <w:rFonts w:ascii="Times New Roman" w:eastAsia="Arial Unicode MS" w:hAnsi="Times New Roman" w:cs="Times New Roman"/>
          <w:noProof/>
          <w:lang w:val="en-US"/>
        </w:rPr>
      </w:pPr>
      <w:r>
        <w:rPr>
          <w:rFonts w:ascii="Times New Roman" w:eastAsia="Arial Unicode MS" w:hAnsi="Times New Roman" w:cs="Times New Roman"/>
          <w:b/>
          <w:noProof/>
          <w:lang w:val="en-US"/>
        </w:rPr>
        <w:lastRenderedPageBreak/>
        <w:t>Appendix S3</w:t>
      </w:r>
      <w:r w:rsidR="00CD3608" w:rsidRPr="0019493E">
        <w:rPr>
          <w:rFonts w:ascii="Times New Roman" w:eastAsia="Arial Unicode MS" w:hAnsi="Times New Roman" w:cs="Times New Roman"/>
          <w:b/>
          <w:noProof/>
          <w:lang w:val="en-US"/>
        </w:rPr>
        <w:t xml:space="preserve">. </w:t>
      </w:r>
      <w:r w:rsidR="00CD3608" w:rsidRPr="0019493E">
        <w:rPr>
          <w:rFonts w:ascii="Times New Roman" w:eastAsia="Arial Unicode MS" w:hAnsi="Times New Roman" w:cs="Times New Roman"/>
          <w:noProof/>
          <w:lang w:val="en-US"/>
        </w:rPr>
        <w:t>Pairwise correlations between variables for selection of independent variables to perform model evaluation. The comparisons in bold face indicate the variables that we considered to be highly collinear (i.e. R &gt; 0.7).</w:t>
      </w:r>
      <w:r w:rsidR="00E578A0">
        <w:rPr>
          <w:rFonts w:ascii="Times New Roman" w:eastAsia="Arial Unicode MS" w:hAnsi="Times New Roman" w:cs="Times New Roman"/>
          <w:noProof/>
          <w:lang w:val="en-US"/>
        </w:rPr>
        <w:t xml:space="preserve"> </w:t>
      </w:r>
      <w:r w:rsidR="000D7C44">
        <w:rPr>
          <w:rFonts w:ascii="Times New Roman" w:eastAsia="Arial Unicode MS" w:hAnsi="Times New Roman" w:cs="Times New Roman"/>
          <w:noProof/>
          <w:lang w:val="en-US"/>
        </w:rPr>
        <w:t xml:space="preserve">Precipitation: mean annual precipitation (2011-2014 dataset); </w:t>
      </w:r>
      <w:r w:rsidR="00782439">
        <w:rPr>
          <w:rFonts w:ascii="Times New Roman" w:eastAsia="Arial Unicode MS" w:hAnsi="Times New Roman" w:cs="Times New Roman"/>
          <w:noProof/>
          <w:lang w:val="en-US"/>
        </w:rPr>
        <w:t>Clouds: mean annual cloud f</w:t>
      </w:r>
      <w:r w:rsidR="00E867AF" w:rsidRPr="0019493E">
        <w:rPr>
          <w:rFonts w:ascii="Times New Roman" w:eastAsia="Arial Unicode MS" w:hAnsi="Times New Roman" w:cs="Times New Roman"/>
          <w:noProof/>
          <w:lang w:val="en-US"/>
        </w:rPr>
        <w:t>requency</w:t>
      </w:r>
      <w:r w:rsidR="00876A2A">
        <w:rPr>
          <w:rFonts w:ascii="Times New Roman" w:eastAsia="Arial Unicode MS" w:hAnsi="Times New Roman" w:cs="Times New Roman"/>
          <w:noProof/>
          <w:lang w:val="en-US"/>
        </w:rPr>
        <w:t xml:space="preserve">; Clouds.var: </w:t>
      </w:r>
      <w:r w:rsidR="00782439">
        <w:rPr>
          <w:rFonts w:ascii="Times New Roman" w:eastAsia="Arial Unicode MS" w:hAnsi="Times New Roman" w:cs="Times New Roman"/>
          <w:noProof/>
          <w:lang w:val="en-US"/>
        </w:rPr>
        <w:t>intra-annual cloud v</w:t>
      </w:r>
      <w:r w:rsidR="00876A2A" w:rsidRPr="00876A2A">
        <w:rPr>
          <w:rFonts w:ascii="Times New Roman" w:eastAsia="Arial Unicode MS" w:hAnsi="Times New Roman" w:cs="Times New Roman"/>
          <w:noProof/>
          <w:lang w:val="en-US"/>
        </w:rPr>
        <w:t>ariability</w:t>
      </w:r>
      <w:r w:rsidR="000D7C44">
        <w:rPr>
          <w:rFonts w:ascii="Times New Roman" w:eastAsia="Arial Unicode MS" w:hAnsi="Times New Roman" w:cs="Times New Roman"/>
          <w:noProof/>
          <w:lang w:val="en-US"/>
        </w:rPr>
        <w:t>; PET: mean annual potential e</w:t>
      </w:r>
      <w:r w:rsidR="000D7C44" w:rsidRPr="00E578A0">
        <w:rPr>
          <w:rFonts w:ascii="Times New Roman" w:eastAsia="Arial Unicode MS" w:hAnsi="Times New Roman" w:cs="Times New Roman"/>
          <w:noProof/>
          <w:lang w:val="en-US"/>
        </w:rPr>
        <w:t>vapotranspiration</w:t>
      </w:r>
      <w:r w:rsidR="000D7C44">
        <w:rPr>
          <w:rFonts w:ascii="Times New Roman" w:eastAsia="Arial Unicode MS" w:hAnsi="Times New Roman" w:cs="Times New Roman"/>
          <w:noProof/>
          <w:lang w:val="en-US"/>
        </w:rPr>
        <w:t>; bio15: precipitation seasonality; bio17: precipitation seasonality (2011-2014 dataset).</w:t>
      </w:r>
    </w:p>
    <w:p w14:paraId="637765B8" w14:textId="77777777" w:rsidR="002C4835" w:rsidRPr="00250AF0" w:rsidRDefault="002C4835" w:rsidP="00250AF0">
      <w:pPr>
        <w:spacing w:line="480" w:lineRule="auto"/>
        <w:rPr>
          <w:rFonts w:ascii="Times New Roman" w:eastAsia="Arial Unicode MS" w:hAnsi="Times New Roman" w:cs="Times New Roman"/>
          <w:noProof/>
          <w:lang w:val="en-US"/>
        </w:rPr>
      </w:pPr>
    </w:p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1380"/>
        <w:gridCol w:w="1380"/>
        <w:gridCol w:w="817"/>
        <w:gridCol w:w="1160"/>
        <w:gridCol w:w="640"/>
        <w:gridCol w:w="683"/>
        <w:gridCol w:w="683"/>
        <w:gridCol w:w="817"/>
        <w:gridCol w:w="839"/>
      </w:tblGrid>
      <w:tr w:rsidR="00250AF0" w:rsidRPr="0063140E" w14:paraId="24F5415F" w14:textId="77777777" w:rsidTr="00A40FD6">
        <w:trPr>
          <w:trHeight w:val="32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C2AC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0798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Precipit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1428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Clou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1660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proofErr w:type="spellStart"/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Clouds.va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4487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PE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DF36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proofErr w:type="gramStart"/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bio15</w:t>
            </w:r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6F150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proofErr w:type="gramStart"/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bio17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439B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Spatia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7E55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Aridity</w:t>
            </w:r>
          </w:p>
        </w:tc>
      </w:tr>
      <w:tr w:rsidR="00250AF0" w:rsidRPr="0063140E" w14:paraId="0B997D1C" w14:textId="77777777" w:rsidTr="00A40FD6">
        <w:trPr>
          <w:trHeight w:val="32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9FB8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Precipit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741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7130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F73C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67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9DD6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0391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002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30DE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</w:tr>
      <w:tr w:rsidR="00250AF0" w:rsidRPr="0063140E" w14:paraId="4F91998D" w14:textId="77777777" w:rsidTr="00A40FD6">
        <w:trPr>
          <w:trHeight w:val="32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4117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Clou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BF63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FD00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C025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086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E9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BA7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97F1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D17D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</w:tr>
      <w:tr w:rsidR="00250AF0" w:rsidRPr="0063140E" w14:paraId="64221DCF" w14:textId="77777777" w:rsidTr="00A40FD6">
        <w:trPr>
          <w:trHeight w:val="32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9AB4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proofErr w:type="spellStart"/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Clouds.va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B51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-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35E8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-0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8B5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D24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F046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386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7A34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0485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</w:tr>
      <w:tr w:rsidR="00250AF0" w:rsidRPr="0063140E" w14:paraId="28E50E29" w14:textId="77777777" w:rsidTr="00A40FD6">
        <w:trPr>
          <w:trHeight w:val="32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095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PE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CA8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-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643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-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AFD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CCD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37E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A09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D21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3701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</w:tr>
      <w:tr w:rsidR="00250AF0" w:rsidRPr="0063140E" w14:paraId="23BEFF91" w14:textId="77777777" w:rsidTr="00A40FD6">
        <w:trPr>
          <w:trHeight w:val="32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AD7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proofErr w:type="gramStart"/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bio15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D30A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-0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0711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0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E840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-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742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57CE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8F5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40CB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71A7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</w:tr>
      <w:tr w:rsidR="00250AF0" w:rsidRPr="0063140E" w14:paraId="38AEF6B9" w14:textId="77777777" w:rsidTr="00A40FD6">
        <w:trPr>
          <w:trHeight w:val="32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6BA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proofErr w:type="gramStart"/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bio17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B197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F028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-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37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-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1E98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-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FA6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-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025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182A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CC51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</w:tr>
      <w:tr w:rsidR="00250AF0" w:rsidRPr="0063140E" w14:paraId="110CD009" w14:textId="77777777" w:rsidTr="00A40FD6">
        <w:trPr>
          <w:trHeight w:val="32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F300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Spati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EAC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-0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4C0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-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728A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FB56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FEF7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12C9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-0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86A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9CFF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</w:p>
        </w:tc>
      </w:tr>
      <w:tr w:rsidR="00250AF0" w:rsidRPr="0063140E" w14:paraId="078E257B" w14:textId="77777777" w:rsidTr="00A40FD6">
        <w:trPr>
          <w:trHeight w:val="32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5A43D" w14:textId="77777777" w:rsidR="00250AF0" w:rsidRPr="0063140E" w:rsidRDefault="00250AF0" w:rsidP="00250A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Aridit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9021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0.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7FEE9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D79C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-0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4087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-0.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E7879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-0.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9657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0.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8663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US"/>
              </w:rPr>
              <w:t>-0.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44454" w14:textId="77777777" w:rsidR="00250AF0" w:rsidRPr="0063140E" w:rsidRDefault="00250AF0" w:rsidP="00250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</w:pPr>
            <w:r w:rsidRPr="0063140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US"/>
              </w:rPr>
              <w:t>1.00</w:t>
            </w:r>
          </w:p>
        </w:tc>
      </w:tr>
    </w:tbl>
    <w:p w14:paraId="55EC6436" w14:textId="77777777" w:rsidR="0063140E" w:rsidRDefault="0063140E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2E83F262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6A9FAD3E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0372375E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0BC03BF1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627DE997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5A0880EE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4439BBB8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03A9E2D0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300E089B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62C8FA0E" w14:textId="77777777" w:rsidR="002C4835" w:rsidRDefault="002C4835" w:rsidP="0063140E">
      <w:pPr>
        <w:spacing w:line="480" w:lineRule="auto"/>
        <w:rPr>
          <w:rFonts w:ascii="Times New Roman" w:hAnsi="Times New Roman" w:cs="Times New Roman"/>
          <w:b/>
        </w:rPr>
      </w:pPr>
    </w:p>
    <w:p w14:paraId="06F49AE2" w14:textId="211E74E8" w:rsidR="000D7C44" w:rsidRDefault="0063140E" w:rsidP="0063140E">
      <w:pPr>
        <w:spacing w:line="480" w:lineRule="auto"/>
        <w:rPr>
          <w:rFonts w:ascii="Times New Roman" w:eastAsia="Arial Unicode MS" w:hAnsi="Times New Roman" w:cs="Times New Roman"/>
          <w:noProof/>
          <w:lang w:val="en-US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Appendix</w:t>
      </w:r>
      <w:proofErr w:type="spellEnd"/>
      <w:r>
        <w:rPr>
          <w:rFonts w:ascii="Times New Roman" w:hAnsi="Times New Roman" w:cs="Times New Roman"/>
          <w:b/>
        </w:rPr>
        <w:t xml:space="preserve"> S4</w:t>
      </w:r>
      <w:r w:rsidRPr="0067246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oading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cumula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portion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varia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lain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sult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principal </w:t>
      </w:r>
      <w:proofErr w:type="spellStart"/>
      <w:r>
        <w:rPr>
          <w:rFonts w:ascii="Times New Roman" w:hAnsi="Times New Roman" w:cs="Times New Roman"/>
        </w:rPr>
        <w:t>compone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struc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reduce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dependent</w:t>
      </w:r>
      <w:proofErr w:type="spellEnd"/>
      <w:r>
        <w:rPr>
          <w:rFonts w:ascii="Times New Roman" w:hAnsi="Times New Roman" w:cs="Times New Roman"/>
        </w:rPr>
        <w:t xml:space="preserve"> variables </w:t>
      </w:r>
      <w:proofErr w:type="spellStart"/>
      <w:r>
        <w:rPr>
          <w:rFonts w:ascii="Times New Roman" w:hAnsi="Times New Roman" w:cs="Times New Roman"/>
        </w:rPr>
        <w:t>us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la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ariabilit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</w:t>
      </w:r>
      <w:proofErr w:type="spellEnd"/>
      <w:r>
        <w:rPr>
          <w:rFonts w:ascii="Times New Roman" w:hAnsi="Times New Roman" w:cs="Times New Roman"/>
        </w:rPr>
        <w:t xml:space="preserve"> haemosporidian parasites </w:t>
      </w:r>
      <w:proofErr w:type="spellStart"/>
      <w:r>
        <w:rPr>
          <w:rFonts w:ascii="Times New Roman" w:hAnsi="Times New Roman" w:cs="Times New Roman"/>
        </w:rPr>
        <w:t>alo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in</w:t>
      </w:r>
      <w:r w:rsidR="002C4835">
        <w:rPr>
          <w:rFonts w:ascii="Times New Roman" w:hAnsi="Times New Roman" w:cs="Times New Roman"/>
        </w:rPr>
        <w:t>fall</w:t>
      </w:r>
      <w:proofErr w:type="spellEnd"/>
      <w:r w:rsidR="002C4835">
        <w:rPr>
          <w:rFonts w:ascii="Times New Roman" w:hAnsi="Times New Roman" w:cs="Times New Roman"/>
        </w:rPr>
        <w:t xml:space="preserve"> </w:t>
      </w:r>
      <w:proofErr w:type="spellStart"/>
      <w:r w:rsidR="002C4835">
        <w:rPr>
          <w:rFonts w:ascii="Times New Roman" w:hAnsi="Times New Roman" w:cs="Times New Roman"/>
        </w:rPr>
        <w:t>gradient</w:t>
      </w:r>
      <w:proofErr w:type="spellEnd"/>
      <w:r w:rsidR="002C4835">
        <w:rPr>
          <w:rFonts w:ascii="Times New Roman" w:hAnsi="Times New Roman" w:cs="Times New Roman"/>
        </w:rPr>
        <w:t xml:space="preserve"> of </w:t>
      </w:r>
      <w:proofErr w:type="spellStart"/>
      <w:r w:rsidR="002C4835">
        <w:rPr>
          <w:rFonts w:ascii="Times New Roman" w:hAnsi="Times New Roman" w:cs="Times New Roman"/>
        </w:rPr>
        <w:t>the</w:t>
      </w:r>
      <w:proofErr w:type="spellEnd"/>
      <w:r w:rsidR="002C4835">
        <w:rPr>
          <w:rFonts w:ascii="Times New Roman" w:hAnsi="Times New Roman" w:cs="Times New Roman"/>
        </w:rPr>
        <w:t xml:space="preserve"> Magdalena V</w:t>
      </w:r>
      <w:r>
        <w:rPr>
          <w:rFonts w:ascii="Times New Roman" w:hAnsi="Times New Roman" w:cs="Times New Roman"/>
        </w:rPr>
        <w:t>alley.</w:t>
      </w:r>
      <w:r w:rsidR="002C4835">
        <w:rPr>
          <w:rFonts w:ascii="Times New Roman" w:hAnsi="Times New Roman" w:cs="Times New Roman"/>
        </w:rPr>
        <w:t xml:space="preserve"> </w:t>
      </w:r>
      <w:r w:rsidR="002C4835">
        <w:rPr>
          <w:rFonts w:ascii="Times New Roman" w:eastAsia="Arial Unicode MS" w:hAnsi="Times New Roman" w:cs="Times New Roman"/>
          <w:noProof/>
          <w:lang w:val="en-US"/>
        </w:rPr>
        <w:t>Precipitation: mean annual precipitation (2011-2014 dataset); Clouds: mean annual cloud f</w:t>
      </w:r>
      <w:r w:rsidR="002C4835" w:rsidRPr="0019493E">
        <w:rPr>
          <w:rFonts w:ascii="Times New Roman" w:eastAsia="Arial Unicode MS" w:hAnsi="Times New Roman" w:cs="Times New Roman"/>
          <w:noProof/>
          <w:lang w:val="en-US"/>
        </w:rPr>
        <w:t>requency</w:t>
      </w:r>
      <w:r w:rsidR="002C4835">
        <w:rPr>
          <w:rFonts w:ascii="Times New Roman" w:eastAsia="Arial Unicode MS" w:hAnsi="Times New Roman" w:cs="Times New Roman"/>
          <w:noProof/>
          <w:lang w:val="en-US"/>
        </w:rPr>
        <w:t>; Clouds.var: intra-annual cloud v</w:t>
      </w:r>
      <w:r w:rsidR="002C4835" w:rsidRPr="00876A2A">
        <w:rPr>
          <w:rFonts w:ascii="Times New Roman" w:eastAsia="Arial Unicode MS" w:hAnsi="Times New Roman" w:cs="Times New Roman"/>
          <w:noProof/>
          <w:lang w:val="en-US"/>
        </w:rPr>
        <w:t>ariability</w:t>
      </w:r>
      <w:r w:rsidR="002C4835">
        <w:rPr>
          <w:rFonts w:ascii="Times New Roman" w:eastAsia="Arial Unicode MS" w:hAnsi="Times New Roman" w:cs="Times New Roman"/>
          <w:noProof/>
          <w:lang w:val="en-US"/>
        </w:rPr>
        <w:t>; PET: mean annual potential e</w:t>
      </w:r>
      <w:r w:rsidR="002C4835" w:rsidRPr="00E578A0">
        <w:rPr>
          <w:rFonts w:ascii="Times New Roman" w:eastAsia="Arial Unicode MS" w:hAnsi="Times New Roman" w:cs="Times New Roman"/>
          <w:noProof/>
          <w:lang w:val="en-US"/>
        </w:rPr>
        <w:t>vapotranspiration</w:t>
      </w:r>
      <w:r w:rsidR="002C4835">
        <w:rPr>
          <w:rFonts w:ascii="Times New Roman" w:eastAsia="Arial Unicode MS" w:hAnsi="Times New Roman" w:cs="Times New Roman"/>
          <w:noProof/>
          <w:lang w:val="en-US"/>
        </w:rPr>
        <w:t>; bio15: precipitation seasonality; bio17: precipitation seasonality (2011-2014 dataset).</w:t>
      </w:r>
    </w:p>
    <w:p w14:paraId="6C460658" w14:textId="77777777" w:rsidR="00A40FD6" w:rsidRPr="002C4835" w:rsidRDefault="00A40FD6" w:rsidP="0063140E">
      <w:pPr>
        <w:spacing w:line="480" w:lineRule="auto"/>
        <w:rPr>
          <w:rFonts w:ascii="Times New Roman" w:eastAsia="Arial Unicode MS" w:hAnsi="Times New Roman" w:cs="Times New Roman"/>
          <w:noProof/>
          <w:lang w:val="en-US"/>
        </w:rPr>
      </w:pPr>
    </w:p>
    <w:tbl>
      <w:tblPr>
        <w:tblW w:w="6536" w:type="dxa"/>
        <w:jc w:val="center"/>
        <w:tblLook w:val="04A0" w:firstRow="1" w:lastRow="0" w:firstColumn="1" w:lastColumn="0" w:noHBand="0" w:noVBand="1"/>
      </w:tblPr>
      <w:tblGrid>
        <w:gridCol w:w="2636"/>
        <w:gridCol w:w="1300"/>
        <w:gridCol w:w="1300"/>
        <w:gridCol w:w="1300"/>
      </w:tblGrid>
      <w:tr w:rsidR="0063140E" w:rsidRPr="002C4835" w14:paraId="30B957D2" w14:textId="77777777" w:rsidTr="0063140E">
        <w:trPr>
          <w:trHeight w:val="320"/>
          <w:jc w:val="center"/>
        </w:trPr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B300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6E6C3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F7F90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D7E0C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C3</w:t>
            </w:r>
          </w:p>
        </w:tc>
      </w:tr>
      <w:tr w:rsidR="0063140E" w:rsidRPr="002C4835" w14:paraId="357D7DAB" w14:textId="77777777" w:rsidTr="0063140E">
        <w:trPr>
          <w:trHeight w:val="320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D560" w14:textId="77777777" w:rsidR="0063140E" w:rsidRPr="002C4835" w:rsidRDefault="0063140E" w:rsidP="006314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ecipit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5A9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F972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54F7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</w:t>
            </w:r>
          </w:p>
        </w:tc>
      </w:tr>
      <w:tr w:rsidR="0063140E" w:rsidRPr="002C4835" w14:paraId="671E833B" w14:textId="77777777" w:rsidTr="0063140E">
        <w:trPr>
          <w:trHeight w:val="320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DF37" w14:textId="77777777" w:rsidR="0063140E" w:rsidRPr="002C4835" w:rsidRDefault="0063140E" w:rsidP="006314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ou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0F82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AF7D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3045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</w:t>
            </w:r>
          </w:p>
        </w:tc>
      </w:tr>
      <w:tr w:rsidR="0063140E" w:rsidRPr="002C4835" w14:paraId="1A61CCD7" w14:textId="77777777" w:rsidTr="0063140E">
        <w:trPr>
          <w:trHeight w:val="320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692B" w14:textId="77777777" w:rsidR="0063140E" w:rsidRPr="002C4835" w:rsidRDefault="0063140E" w:rsidP="006314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ouds.v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E53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8FD6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DDFC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</w:t>
            </w:r>
          </w:p>
        </w:tc>
      </w:tr>
      <w:tr w:rsidR="0063140E" w:rsidRPr="002C4835" w14:paraId="7941D3B5" w14:textId="77777777" w:rsidTr="0063140E">
        <w:trPr>
          <w:trHeight w:val="320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01BD" w14:textId="77777777" w:rsidR="0063140E" w:rsidRPr="002C4835" w:rsidRDefault="0063140E" w:rsidP="006314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AE3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E63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9B1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63140E" w:rsidRPr="002C4835" w14:paraId="7DDD4A9F" w14:textId="77777777" w:rsidTr="0063140E">
        <w:trPr>
          <w:trHeight w:val="320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C30F" w14:textId="77777777" w:rsidR="0063140E" w:rsidRPr="002C4835" w:rsidRDefault="0063140E" w:rsidP="006314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o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FD7A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01DE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859B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63140E" w:rsidRPr="002C4835" w14:paraId="4205FC4E" w14:textId="77777777" w:rsidTr="0063140E">
        <w:trPr>
          <w:trHeight w:val="320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A242" w14:textId="77777777" w:rsidR="0063140E" w:rsidRPr="002C4835" w:rsidRDefault="0063140E" w:rsidP="006314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o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86A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D90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5C1A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63140E" w:rsidRPr="002C4835" w14:paraId="0390992F" w14:textId="77777777" w:rsidTr="0063140E">
        <w:trPr>
          <w:trHeight w:val="320"/>
          <w:jc w:val="center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1247" w14:textId="77777777" w:rsidR="0063140E" w:rsidRPr="002C4835" w:rsidRDefault="0063140E" w:rsidP="006314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dit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314BE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AD0A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47AE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</w:tr>
      <w:tr w:rsidR="0063140E" w:rsidRPr="002C4835" w14:paraId="52C237A9" w14:textId="77777777" w:rsidTr="0063140E">
        <w:trPr>
          <w:trHeight w:val="320"/>
          <w:jc w:val="center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51AD" w14:textId="77777777" w:rsidR="0063140E" w:rsidRPr="002C4835" w:rsidRDefault="0063140E" w:rsidP="006314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umulative</w:t>
            </w:r>
            <w:proofErr w:type="spellEnd"/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48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or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73D21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E850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3049" w14:textId="77777777" w:rsidR="0063140E" w:rsidRPr="002C4835" w:rsidRDefault="0063140E" w:rsidP="0063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</w:tbl>
    <w:p w14:paraId="7FDE31BF" w14:textId="77777777" w:rsidR="0063140E" w:rsidRDefault="0063140E" w:rsidP="0063140E">
      <w:pPr>
        <w:spacing w:before="120" w:after="120"/>
        <w:rPr>
          <w:rFonts w:ascii="Times New Roman" w:hAnsi="Times New Roman" w:cs="Times New Roman"/>
          <w:b/>
        </w:rPr>
      </w:pPr>
    </w:p>
    <w:p w14:paraId="21914EB8" w14:textId="77777777" w:rsidR="000566F9" w:rsidRDefault="000566F9" w:rsidP="003F2F66">
      <w:pPr>
        <w:spacing w:line="480" w:lineRule="auto"/>
        <w:rPr>
          <w:rFonts w:ascii="Times New Roman" w:hAnsi="Times New Roman" w:cs="Times New Roman"/>
          <w:b/>
        </w:rPr>
      </w:pPr>
    </w:p>
    <w:p w14:paraId="6C2C583E" w14:textId="77777777" w:rsidR="000566F9" w:rsidRDefault="000566F9" w:rsidP="003F2F66">
      <w:pPr>
        <w:spacing w:line="480" w:lineRule="auto"/>
        <w:rPr>
          <w:rFonts w:ascii="Times New Roman" w:hAnsi="Times New Roman" w:cs="Times New Roman"/>
          <w:b/>
        </w:rPr>
      </w:pPr>
    </w:p>
    <w:p w14:paraId="7C20113D" w14:textId="77777777" w:rsidR="000566F9" w:rsidRDefault="000566F9" w:rsidP="003F2F66">
      <w:pPr>
        <w:spacing w:line="480" w:lineRule="auto"/>
        <w:rPr>
          <w:rFonts w:ascii="Times New Roman" w:hAnsi="Times New Roman" w:cs="Times New Roman"/>
          <w:b/>
        </w:rPr>
      </w:pPr>
    </w:p>
    <w:p w14:paraId="16B301F1" w14:textId="77777777" w:rsidR="000566F9" w:rsidRDefault="000566F9" w:rsidP="003F2F66">
      <w:pPr>
        <w:spacing w:line="480" w:lineRule="auto"/>
        <w:rPr>
          <w:rFonts w:ascii="Times New Roman" w:hAnsi="Times New Roman" w:cs="Times New Roman"/>
          <w:b/>
        </w:rPr>
      </w:pPr>
    </w:p>
    <w:p w14:paraId="5D316656" w14:textId="77777777" w:rsidR="000566F9" w:rsidRDefault="000566F9" w:rsidP="003F2F66">
      <w:pPr>
        <w:spacing w:line="480" w:lineRule="auto"/>
        <w:rPr>
          <w:rFonts w:ascii="Times New Roman" w:hAnsi="Times New Roman" w:cs="Times New Roman"/>
          <w:b/>
        </w:rPr>
      </w:pPr>
    </w:p>
    <w:p w14:paraId="54B04146" w14:textId="77777777" w:rsidR="000566F9" w:rsidRDefault="000566F9" w:rsidP="003F2F66">
      <w:pPr>
        <w:spacing w:line="480" w:lineRule="auto"/>
        <w:rPr>
          <w:rFonts w:ascii="Times New Roman" w:hAnsi="Times New Roman" w:cs="Times New Roman"/>
          <w:b/>
        </w:rPr>
      </w:pPr>
    </w:p>
    <w:p w14:paraId="0DB22094" w14:textId="77777777" w:rsidR="000566F9" w:rsidRDefault="000566F9" w:rsidP="003F2F66">
      <w:pPr>
        <w:spacing w:line="480" w:lineRule="auto"/>
        <w:rPr>
          <w:rFonts w:ascii="Times New Roman" w:hAnsi="Times New Roman" w:cs="Times New Roman"/>
          <w:b/>
        </w:rPr>
      </w:pPr>
    </w:p>
    <w:p w14:paraId="0744C112" w14:textId="77777777" w:rsidR="000566F9" w:rsidRDefault="000566F9" w:rsidP="003F2F66">
      <w:pPr>
        <w:spacing w:line="480" w:lineRule="auto"/>
        <w:rPr>
          <w:rFonts w:ascii="Times New Roman" w:hAnsi="Times New Roman" w:cs="Times New Roman"/>
          <w:b/>
        </w:rPr>
      </w:pPr>
    </w:p>
    <w:p w14:paraId="5158CCB9" w14:textId="77777777" w:rsidR="000566F9" w:rsidRDefault="000566F9" w:rsidP="003F2F66">
      <w:pPr>
        <w:spacing w:line="480" w:lineRule="auto"/>
        <w:rPr>
          <w:rFonts w:ascii="Times New Roman" w:hAnsi="Times New Roman" w:cs="Times New Roman"/>
          <w:b/>
        </w:rPr>
      </w:pPr>
    </w:p>
    <w:p w14:paraId="3CA40409" w14:textId="0A478004" w:rsidR="003F2F66" w:rsidRDefault="003F2F66" w:rsidP="003F2F66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Appendix</w:t>
      </w:r>
      <w:proofErr w:type="spellEnd"/>
      <w:r>
        <w:rPr>
          <w:rFonts w:ascii="Times New Roman" w:hAnsi="Times New Roman" w:cs="Times New Roman"/>
          <w:b/>
        </w:rPr>
        <w:t xml:space="preserve"> S5</w:t>
      </w:r>
      <w:r w:rsidRPr="0067246F"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</w:rPr>
        <w:t>Resul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de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lain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ariabilit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</w:t>
      </w:r>
      <w:proofErr w:type="spellEnd"/>
      <w:r>
        <w:rPr>
          <w:rFonts w:ascii="Times New Roman" w:hAnsi="Times New Roman" w:cs="Times New Roman"/>
        </w:rPr>
        <w:t xml:space="preserve"> haemosporidian parasites </w:t>
      </w:r>
      <w:proofErr w:type="spellStart"/>
      <w:r>
        <w:rPr>
          <w:rFonts w:ascii="Times New Roman" w:hAnsi="Times New Roman" w:cs="Times New Roman"/>
        </w:rPr>
        <w:t>alo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infal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adient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Magdalena </w:t>
      </w:r>
      <w:proofErr w:type="spellStart"/>
      <w:r>
        <w:rPr>
          <w:rFonts w:ascii="Times New Roman" w:hAnsi="Times New Roman" w:cs="Times New Roman"/>
        </w:rPr>
        <w:t>valle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btain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ree</w:t>
      </w:r>
      <w:proofErr w:type="spellEnd"/>
      <w:r>
        <w:rPr>
          <w:rFonts w:ascii="Times New Roman" w:hAnsi="Times New Roman" w:cs="Times New Roman"/>
        </w:rPr>
        <w:t xml:space="preserve"> principal </w:t>
      </w:r>
      <w:proofErr w:type="spellStart"/>
      <w:r>
        <w:rPr>
          <w:rFonts w:ascii="Times New Roman" w:hAnsi="Times New Roman" w:cs="Times New Roman"/>
        </w:rPr>
        <w:t>component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peci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dentity</w:t>
      </w:r>
      <w:proofErr w:type="spellEnd"/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independent</w:t>
      </w:r>
      <w:proofErr w:type="spellEnd"/>
      <w:r>
        <w:rPr>
          <w:rFonts w:ascii="Times New Roman" w:hAnsi="Times New Roman" w:cs="Times New Roman"/>
        </w:rPr>
        <w:t xml:space="preserve"> variables.</w:t>
      </w:r>
    </w:p>
    <w:p w14:paraId="39E435CB" w14:textId="77777777" w:rsidR="00866AA6" w:rsidRPr="0067246F" w:rsidRDefault="00866AA6" w:rsidP="003F2F66">
      <w:pPr>
        <w:spacing w:line="480" w:lineRule="auto"/>
        <w:rPr>
          <w:rFonts w:ascii="Times New Roman" w:hAnsi="Times New Roman" w:cs="Times New Roman"/>
        </w:rPr>
      </w:pPr>
    </w:p>
    <w:tbl>
      <w:tblPr>
        <w:tblW w:w="4826" w:type="dxa"/>
        <w:jc w:val="center"/>
        <w:tblLook w:val="04A0" w:firstRow="1" w:lastRow="0" w:firstColumn="1" w:lastColumn="0" w:noHBand="0" w:noVBand="1"/>
      </w:tblPr>
      <w:tblGrid>
        <w:gridCol w:w="3143"/>
        <w:gridCol w:w="889"/>
        <w:gridCol w:w="794"/>
      </w:tblGrid>
      <w:tr w:rsidR="003F2F66" w:rsidRPr="006F6454" w14:paraId="30D773AF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BA8D4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F6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8CBDF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F16B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BIC</w:t>
            </w:r>
          </w:p>
        </w:tc>
      </w:tr>
      <w:tr w:rsidR="003F2F66" w:rsidRPr="006F6454" w14:paraId="6F3552EA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C3EF" w14:textId="0B9E7333" w:rsidR="003F2F66" w:rsidRPr="006F6454" w:rsidRDefault="000566F9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8CF9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89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34E6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2F66" w:rsidRPr="006F6454" w14:paraId="5DEEE07C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C268" w14:textId="12F5ADC6" w:rsidR="003F2F66" w:rsidRPr="006F6454" w:rsidRDefault="000566F9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  <w:proofErr w:type="spellEnd"/>
            <w:r w:rsidR="003F2F66" w:rsidRPr="006F6454">
              <w:rPr>
                <w:rFonts w:ascii="Times New Roman" w:eastAsia="Times New Roman" w:hAnsi="Times New Roman" w:cs="Times New Roman"/>
                <w:color w:val="000000"/>
              </w:rPr>
              <w:t xml:space="preserve"> + PC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0318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91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9E89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3F2F66" w:rsidRPr="006F6454" w14:paraId="5CAC5790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269" w14:textId="5FCD8E06" w:rsidR="003F2F66" w:rsidRPr="006F6454" w:rsidRDefault="000566F9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  <w:proofErr w:type="spellEnd"/>
            <w:r w:rsidR="003F2F66" w:rsidRPr="006F6454">
              <w:rPr>
                <w:rFonts w:ascii="Times New Roman" w:eastAsia="Times New Roman" w:hAnsi="Times New Roman" w:cs="Times New Roman"/>
                <w:color w:val="000000"/>
              </w:rPr>
              <w:t xml:space="preserve"> + P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60F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92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4F7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</w:tr>
      <w:tr w:rsidR="003F2F66" w:rsidRPr="006F6454" w14:paraId="5B57F269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155D" w14:textId="0623F7F5" w:rsidR="003F2F66" w:rsidRPr="006F6454" w:rsidRDefault="000566F9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  <w:proofErr w:type="spellEnd"/>
            <w:r w:rsidR="003F2F66" w:rsidRPr="006F6454">
              <w:rPr>
                <w:rFonts w:ascii="Times New Roman" w:eastAsia="Times New Roman" w:hAnsi="Times New Roman" w:cs="Times New Roman"/>
                <w:color w:val="000000"/>
              </w:rPr>
              <w:t xml:space="preserve"> + PC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79C2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92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F3AC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</w:tr>
      <w:tr w:rsidR="003F2F66" w:rsidRPr="006F6454" w14:paraId="42071112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99AF" w14:textId="26FFC510" w:rsidR="003F2F66" w:rsidRPr="006F6454" w:rsidRDefault="000566F9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  <w:proofErr w:type="spellEnd"/>
            <w:r w:rsidR="003F2F66" w:rsidRPr="006F6454">
              <w:rPr>
                <w:rFonts w:ascii="Times New Roman" w:eastAsia="Times New Roman" w:hAnsi="Times New Roman" w:cs="Times New Roman"/>
                <w:color w:val="000000"/>
              </w:rPr>
              <w:t xml:space="preserve"> + PC1 + P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ABDC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93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F63B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</w:tr>
      <w:tr w:rsidR="003F2F66" w:rsidRPr="006F6454" w14:paraId="1A1121B4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BF00" w14:textId="11D77B3E" w:rsidR="003F2F66" w:rsidRPr="006F6454" w:rsidRDefault="000566F9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  <w:proofErr w:type="spellEnd"/>
            <w:r w:rsidR="003F2F66" w:rsidRPr="006F6454">
              <w:rPr>
                <w:rFonts w:ascii="Times New Roman" w:eastAsia="Times New Roman" w:hAnsi="Times New Roman" w:cs="Times New Roman"/>
                <w:color w:val="000000"/>
              </w:rPr>
              <w:t xml:space="preserve"> + PC1 + PC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2635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95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BCD5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</w:tr>
      <w:tr w:rsidR="003F2F66" w:rsidRPr="006F6454" w14:paraId="7B69FA98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691" w14:textId="25472E9B" w:rsidR="003F2F66" w:rsidRPr="006F6454" w:rsidRDefault="000566F9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  <w:proofErr w:type="spellEnd"/>
            <w:r w:rsidR="003F2F66" w:rsidRPr="006F6454">
              <w:rPr>
                <w:rFonts w:ascii="Times New Roman" w:eastAsia="Times New Roman" w:hAnsi="Times New Roman" w:cs="Times New Roman"/>
                <w:color w:val="000000"/>
              </w:rPr>
              <w:t xml:space="preserve"> + PC2 + P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69CA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95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E4D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</w:tr>
      <w:tr w:rsidR="003F2F66" w:rsidRPr="006F6454" w14:paraId="4A282819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8544" w14:textId="09F94090" w:rsidR="003F2F66" w:rsidRPr="006F6454" w:rsidRDefault="000566F9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  <w:proofErr w:type="spellEnd"/>
            <w:r w:rsidR="003F2F66" w:rsidRPr="006F6454">
              <w:rPr>
                <w:rFonts w:ascii="Times New Roman" w:eastAsia="Times New Roman" w:hAnsi="Times New Roman" w:cs="Times New Roman"/>
                <w:color w:val="000000"/>
              </w:rPr>
              <w:t xml:space="preserve"> + PC1 + PC2 + P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58D8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97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9D3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</w:p>
        </w:tc>
      </w:tr>
      <w:tr w:rsidR="003F2F66" w:rsidRPr="006F6454" w14:paraId="36F29D80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15C3" w14:textId="77777777" w:rsidR="003F2F66" w:rsidRPr="006F6454" w:rsidRDefault="003F2F66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645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82AE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132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0077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43.08</w:t>
            </w:r>
          </w:p>
        </w:tc>
      </w:tr>
      <w:tr w:rsidR="003F2F66" w:rsidRPr="006F6454" w14:paraId="72ACFD6A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058A" w14:textId="77777777" w:rsidR="003F2F66" w:rsidRPr="006F6454" w:rsidRDefault="003F2F66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PC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C9C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135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CF77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45.28</w:t>
            </w:r>
          </w:p>
        </w:tc>
      </w:tr>
      <w:tr w:rsidR="003F2F66" w:rsidRPr="006F6454" w14:paraId="2B4A78D7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CF01" w14:textId="77777777" w:rsidR="003F2F66" w:rsidRPr="006F6454" w:rsidRDefault="003F2F66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PC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512C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136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EFE9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46.35</w:t>
            </w:r>
          </w:p>
        </w:tc>
      </w:tr>
      <w:tr w:rsidR="003F2F66" w:rsidRPr="006F6454" w14:paraId="31B4C904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69C" w14:textId="77777777" w:rsidR="003F2F66" w:rsidRPr="006F6454" w:rsidRDefault="003F2F66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DBF4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136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EE17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46.97</w:t>
            </w:r>
          </w:p>
        </w:tc>
      </w:tr>
      <w:tr w:rsidR="003F2F66" w:rsidRPr="006F6454" w14:paraId="59758618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5E10" w14:textId="77777777" w:rsidR="003F2F66" w:rsidRPr="006F6454" w:rsidRDefault="003F2F66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PC1 + PC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942E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138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9908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48.91</w:t>
            </w:r>
          </w:p>
        </w:tc>
      </w:tr>
      <w:tr w:rsidR="003F2F66" w:rsidRPr="006F6454" w14:paraId="6EFAC578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3DC9" w14:textId="77777777" w:rsidR="003F2F66" w:rsidRPr="006F6454" w:rsidRDefault="003F2F66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PC2 + P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ED2F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139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0182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49.20</w:t>
            </w:r>
          </w:p>
        </w:tc>
      </w:tr>
      <w:tr w:rsidR="003F2F66" w:rsidRPr="006F6454" w14:paraId="24DD7472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8681" w14:textId="77777777" w:rsidR="003F2F66" w:rsidRPr="006F6454" w:rsidRDefault="003F2F66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PC1 + P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AB8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14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D61A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50.20</w:t>
            </w:r>
          </w:p>
        </w:tc>
      </w:tr>
      <w:tr w:rsidR="003F2F66" w:rsidRPr="006F6454" w14:paraId="6E0CB0C0" w14:textId="77777777" w:rsidTr="000566F9">
        <w:trPr>
          <w:trHeight w:val="320"/>
          <w:jc w:val="center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8FA73" w14:textId="77777777" w:rsidR="003F2F66" w:rsidRPr="006F6454" w:rsidRDefault="003F2F66" w:rsidP="000566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PC1 + PC2 + PC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0117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142.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BE1A" w14:textId="77777777" w:rsidR="003F2F66" w:rsidRPr="006F6454" w:rsidRDefault="003F2F66" w:rsidP="000566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454">
              <w:rPr>
                <w:rFonts w:ascii="Times New Roman" w:eastAsia="Times New Roman" w:hAnsi="Times New Roman" w:cs="Times New Roman"/>
                <w:color w:val="000000"/>
              </w:rPr>
              <w:t>52.84</w:t>
            </w:r>
          </w:p>
        </w:tc>
      </w:tr>
    </w:tbl>
    <w:p w14:paraId="77E5B6A0" w14:textId="77777777" w:rsidR="003F2F66" w:rsidRDefault="003F2F66" w:rsidP="003F2F66"/>
    <w:p w14:paraId="01878BFD" w14:textId="08873221" w:rsidR="0030708D" w:rsidRDefault="0030708D">
      <w:pPr>
        <w:rPr>
          <w:rFonts w:ascii="Times New Roman" w:eastAsia="Arial Unicode MS" w:hAnsi="Times New Roman" w:cs="Times New Roman"/>
          <w:noProof/>
          <w:lang w:val="en-US"/>
        </w:rPr>
      </w:pPr>
      <w:r>
        <w:rPr>
          <w:rFonts w:ascii="Times New Roman" w:eastAsia="Arial Unicode MS" w:hAnsi="Times New Roman" w:cs="Times New Roman"/>
          <w:noProof/>
          <w:lang w:val="en-US"/>
        </w:rPr>
        <w:br w:type="page"/>
      </w:r>
    </w:p>
    <w:p w14:paraId="459AD097" w14:textId="1A2AE79E" w:rsidR="0063140E" w:rsidRDefault="0030708D" w:rsidP="00250AF0">
      <w:pPr>
        <w:spacing w:line="480" w:lineRule="auto"/>
        <w:rPr>
          <w:rFonts w:ascii="Times New Roman" w:eastAsia="Arial Unicode MS" w:hAnsi="Times New Roman" w:cs="Times New Roman"/>
          <w:noProof/>
          <w:lang w:val="en-US"/>
        </w:rPr>
      </w:pPr>
      <w:r>
        <w:rPr>
          <w:rFonts w:ascii="Times New Roman" w:eastAsia="Arial Unicode MS" w:hAnsi="Times New Roman" w:cs="Times New Roman"/>
          <w:noProof/>
          <w:lang w:val="en-US"/>
        </w:rPr>
        <w:lastRenderedPageBreak/>
        <w:t>Appendix S6. Coefficient of variatio</w:t>
      </w:r>
      <w:r w:rsidR="00BC3C89">
        <w:rPr>
          <w:rFonts w:ascii="Times New Roman" w:eastAsia="Arial Unicode MS" w:hAnsi="Times New Roman" w:cs="Times New Roman"/>
          <w:noProof/>
          <w:lang w:val="en-US"/>
        </w:rPr>
        <w:t>n (CV) of the variables considered for</w:t>
      </w:r>
      <w:r>
        <w:rPr>
          <w:rFonts w:ascii="Times New Roman" w:eastAsia="Arial Unicode MS" w:hAnsi="Times New Roman" w:cs="Times New Roman"/>
          <w:noProof/>
          <w:lang w:val="en-US"/>
        </w:rPr>
        <w:t xml:space="preserve"> the analyses</w:t>
      </w:r>
      <w:r w:rsidR="00BC3C89">
        <w:rPr>
          <w:rFonts w:ascii="Times New Roman" w:eastAsia="Arial Unicode MS" w:hAnsi="Times New Roman" w:cs="Times New Roman"/>
          <w:noProof/>
          <w:lang w:val="en-US"/>
        </w:rPr>
        <w:t xml:space="preserve"> and Temperature. </w:t>
      </w:r>
      <w:r w:rsidR="00017A16">
        <w:rPr>
          <w:rFonts w:ascii="Times New Roman" w:eastAsia="Arial Unicode MS" w:hAnsi="Times New Roman" w:cs="Times New Roman"/>
          <w:noProof/>
          <w:lang w:val="en-US"/>
        </w:rPr>
        <w:t xml:space="preserve">PET= Potential Evapotranspiration, Clouds = Mean annual cloud cover, Clouds Var = Intraannual variability in cloud cover, </w:t>
      </w:r>
      <w:r w:rsidR="00BC3C89">
        <w:rPr>
          <w:rFonts w:ascii="Times New Roman" w:eastAsia="Arial Unicode MS" w:hAnsi="Times New Roman" w:cs="Times New Roman"/>
          <w:noProof/>
          <w:lang w:val="en-US"/>
        </w:rPr>
        <w:t>Bio</w:t>
      </w:r>
      <w:r w:rsidR="00017A16">
        <w:rPr>
          <w:rFonts w:ascii="Times New Roman" w:eastAsia="Arial Unicode MS" w:hAnsi="Times New Roman" w:cs="Times New Roman"/>
          <w:noProof/>
          <w:lang w:val="en-US"/>
        </w:rPr>
        <w:t>15 = Precipitation seasonality, Bio17 = Precipitation of the driest quarter.</w:t>
      </w:r>
    </w:p>
    <w:p w14:paraId="7B045862" w14:textId="5AF84F15" w:rsidR="00017A16" w:rsidRDefault="00017A16" w:rsidP="00250AF0">
      <w:pPr>
        <w:spacing w:line="480" w:lineRule="auto"/>
        <w:rPr>
          <w:rFonts w:ascii="Times New Roman" w:eastAsia="Arial Unicode MS" w:hAnsi="Times New Roman" w:cs="Times New Roman"/>
          <w:noProof/>
          <w:lang w:val="en-US"/>
        </w:rPr>
      </w:pPr>
      <w:r w:rsidRPr="00A6734C">
        <w:rPr>
          <w:rFonts w:ascii="Times New Roman" w:eastAsia="Arial Unicode MS" w:hAnsi="Times New Roman" w:cs="Times New Roman"/>
          <w:noProof/>
          <w:lang w:val="en-US" w:eastAsia="en-US"/>
        </w:rPr>
        <w:drawing>
          <wp:inline distT="0" distB="0" distL="0" distR="0" wp14:anchorId="02FED1A4" wp14:editId="6B85579C">
            <wp:extent cx="36576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6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17A16" w:rsidSect="002E2140">
      <w:headerReference w:type="even" r:id="rId9"/>
      <w:footerReference w:type="even" r:id="rId10"/>
      <w:footerReference w:type="default" r:id="rId11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7E5B05" w14:textId="77777777" w:rsidR="00E64703" w:rsidRDefault="00E64703" w:rsidP="00314AD0">
      <w:r>
        <w:separator/>
      </w:r>
    </w:p>
  </w:endnote>
  <w:endnote w:type="continuationSeparator" w:id="0">
    <w:p w14:paraId="649DEAD7" w14:textId="77777777" w:rsidR="00E64703" w:rsidRDefault="00E64703" w:rsidP="00314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3BB79D" w14:textId="77777777" w:rsidR="0030708D" w:rsidRDefault="0030708D" w:rsidP="00314A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624B81" w14:textId="77777777" w:rsidR="0030708D" w:rsidRDefault="0030708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FFE983" w14:textId="77777777" w:rsidR="0030708D" w:rsidRPr="002C7FB3" w:rsidRDefault="0030708D" w:rsidP="00314AD0">
    <w:pPr>
      <w:pStyle w:val="Footer"/>
      <w:framePr w:wrap="around" w:vAnchor="text" w:hAnchor="margin" w:xAlign="center" w:y="1"/>
      <w:rPr>
        <w:rStyle w:val="PageNumber"/>
        <w:rFonts w:ascii="Times" w:hAnsi="Times"/>
      </w:rPr>
    </w:pPr>
    <w:r w:rsidRPr="002C7FB3">
      <w:rPr>
        <w:rStyle w:val="PageNumber"/>
        <w:rFonts w:ascii="Times" w:hAnsi="Times"/>
      </w:rPr>
      <w:fldChar w:fldCharType="begin"/>
    </w:r>
    <w:r w:rsidRPr="002C7FB3">
      <w:rPr>
        <w:rStyle w:val="PageNumber"/>
        <w:rFonts w:ascii="Times" w:hAnsi="Times"/>
      </w:rPr>
      <w:instrText xml:space="preserve">PAGE  </w:instrText>
    </w:r>
    <w:r w:rsidRPr="002C7FB3">
      <w:rPr>
        <w:rStyle w:val="PageNumber"/>
        <w:rFonts w:ascii="Times" w:hAnsi="Times"/>
      </w:rPr>
      <w:fldChar w:fldCharType="separate"/>
    </w:r>
    <w:r w:rsidR="006120A1">
      <w:rPr>
        <w:rStyle w:val="PageNumber"/>
        <w:rFonts w:ascii="Times" w:hAnsi="Times"/>
        <w:noProof/>
      </w:rPr>
      <w:t>12</w:t>
    </w:r>
    <w:r w:rsidRPr="002C7FB3">
      <w:rPr>
        <w:rStyle w:val="PageNumber"/>
        <w:rFonts w:ascii="Times" w:hAnsi="Times"/>
      </w:rPr>
      <w:fldChar w:fldCharType="end"/>
    </w:r>
  </w:p>
  <w:p w14:paraId="5108E257" w14:textId="77777777" w:rsidR="0030708D" w:rsidRPr="002C7FB3" w:rsidRDefault="0030708D" w:rsidP="00314AD0">
    <w:pPr>
      <w:pStyle w:val="Footer"/>
      <w:jc w:val="center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8F430" w14:textId="77777777" w:rsidR="00E64703" w:rsidRDefault="00E64703" w:rsidP="00314AD0">
      <w:r>
        <w:separator/>
      </w:r>
    </w:p>
  </w:footnote>
  <w:footnote w:type="continuationSeparator" w:id="0">
    <w:p w14:paraId="73F10060" w14:textId="77777777" w:rsidR="00E64703" w:rsidRDefault="00E64703" w:rsidP="00314AD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47E9D" w14:textId="77777777" w:rsidR="0030708D" w:rsidRDefault="0030708D" w:rsidP="00314AD0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12EA48" w14:textId="77777777" w:rsidR="0030708D" w:rsidRDefault="0030708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04458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39460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5127D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0CF0B3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D90894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BBC7A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F9CBA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DF66F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F92E4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E16A4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BC8250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5B2D1394"/>
    <w:multiLevelType w:val="hybridMultilevel"/>
    <w:tmpl w:val="1124D0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374783"/>
    <w:multiLevelType w:val="hybridMultilevel"/>
    <w:tmpl w:val="654A5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mez Echeverri,Juan Pablo">
    <w15:presenceInfo w15:providerId="None" w15:userId="Gomez Echeverri,Juan Pabl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doNotDisplayPageBoundarie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2A1"/>
    <w:rsid w:val="00000631"/>
    <w:rsid w:val="00000662"/>
    <w:rsid w:val="000006BD"/>
    <w:rsid w:val="00000F4E"/>
    <w:rsid w:val="00001BC9"/>
    <w:rsid w:val="00003EB6"/>
    <w:rsid w:val="000046C2"/>
    <w:rsid w:val="00004A36"/>
    <w:rsid w:val="00006489"/>
    <w:rsid w:val="00007036"/>
    <w:rsid w:val="00007514"/>
    <w:rsid w:val="0001090C"/>
    <w:rsid w:val="00010BC3"/>
    <w:rsid w:val="0001147B"/>
    <w:rsid w:val="000114E6"/>
    <w:rsid w:val="0001171B"/>
    <w:rsid w:val="00011A2B"/>
    <w:rsid w:val="00011E3F"/>
    <w:rsid w:val="0001289F"/>
    <w:rsid w:val="0001342A"/>
    <w:rsid w:val="00013E2E"/>
    <w:rsid w:val="000144F5"/>
    <w:rsid w:val="00014A53"/>
    <w:rsid w:val="00014C0E"/>
    <w:rsid w:val="00014DC3"/>
    <w:rsid w:val="00015E15"/>
    <w:rsid w:val="0001657C"/>
    <w:rsid w:val="00017A16"/>
    <w:rsid w:val="00017C7F"/>
    <w:rsid w:val="00020197"/>
    <w:rsid w:val="0002068D"/>
    <w:rsid w:val="00020A0B"/>
    <w:rsid w:val="00020A8F"/>
    <w:rsid w:val="00020DD7"/>
    <w:rsid w:val="00020E6E"/>
    <w:rsid w:val="00020EB3"/>
    <w:rsid w:val="000212D9"/>
    <w:rsid w:val="00021BFD"/>
    <w:rsid w:val="000229A3"/>
    <w:rsid w:val="00022B1E"/>
    <w:rsid w:val="00023EC5"/>
    <w:rsid w:val="00023F65"/>
    <w:rsid w:val="000242AE"/>
    <w:rsid w:val="00024643"/>
    <w:rsid w:val="00024896"/>
    <w:rsid w:val="00025C85"/>
    <w:rsid w:val="0003030A"/>
    <w:rsid w:val="00030804"/>
    <w:rsid w:val="000341D0"/>
    <w:rsid w:val="00034C82"/>
    <w:rsid w:val="000356A3"/>
    <w:rsid w:val="0003636B"/>
    <w:rsid w:val="00036A85"/>
    <w:rsid w:val="000370E9"/>
    <w:rsid w:val="00037A75"/>
    <w:rsid w:val="00040814"/>
    <w:rsid w:val="00040A2A"/>
    <w:rsid w:val="00040A91"/>
    <w:rsid w:val="00041971"/>
    <w:rsid w:val="00042949"/>
    <w:rsid w:val="00043632"/>
    <w:rsid w:val="00043734"/>
    <w:rsid w:val="000437C1"/>
    <w:rsid w:val="0004450F"/>
    <w:rsid w:val="00044816"/>
    <w:rsid w:val="000455C6"/>
    <w:rsid w:val="00046869"/>
    <w:rsid w:val="00047F00"/>
    <w:rsid w:val="000502E7"/>
    <w:rsid w:val="000507AE"/>
    <w:rsid w:val="00051B5E"/>
    <w:rsid w:val="0005210B"/>
    <w:rsid w:val="00052E04"/>
    <w:rsid w:val="00052F0A"/>
    <w:rsid w:val="00053CD3"/>
    <w:rsid w:val="000540B9"/>
    <w:rsid w:val="00055410"/>
    <w:rsid w:val="000562AB"/>
    <w:rsid w:val="000566F9"/>
    <w:rsid w:val="000576CE"/>
    <w:rsid w:val="000578ED"/>
    <w:rsid w:val="00057A46"/>
    <w:rsid w:val="00057F76"/>
    <w:rsid w:val="000602FD"/>
    <w:rsid w:val="0006093C"/>
    <w:rsid w:val="00060AC1"/>
    <w:rsid w:val="00060F40"/>
    <w:rsid w:val="0006155B"/>
    <w:rsid w:val="000615F9"/>
    <w:rsid w:val="00061CD6"/>
    <w:rsid w:val="00061D0E"/>
    <w:rsid w:val="00061EE0"/>
    <w:rsid w:val="00061F3B"/>
    <w:rsid w:val="00062201"/>
    <w:rsid w:val="0006251B"/>
    <w:rsid w:val="000626AE"/>
    <w:rsid w:val="00062765"/>
    <w:rsid w:val="00063583"/>
    <w:rsid w:val="00063D01"/>
    <w:rsid w:val="0006403D"/>
    <w:rsid w:val="00064AEA"/>
    <w:rsid w:val="00064C3F"/>
    <w:rsid w:val="00064E61"/>
    <w:rsid w:val="000650F5"/>
    <w:rsid w:val="00065F19"/>
    <w:rsid w:val="00066316"/>
    <w:rsid w:val="00066752"/>
    <w:rsid w:val="00066C16"/>
    <w:rsid w:val="00066E47"/>
    <w:rsid w:val="00067218"/>
    <w:rsid w:val="0006777D"/>
    <w:rsid w:val="000678F7"/>
    <w:rsid w:val="00067AD9"/>
    <w:rsid w:val="00067E98"/>
    <w:rsid w:val="0007002B"/>
    <w:rsid w:val="00070504"/>
    <w:rsid w:val="00070BDB"/>
    <w:rsid w:val="000747AC"/>
    <w:rsid w:val="00074D74"/>
    <w:rsid w:val="000754BC"/>
    <w:rsid w:val="000757FB"/>
    <w:rsid w:val="0007611C"/>
    <w:rsid w:val="00076206"/>
    <w:rsid w:val="00076AF2"/>
    <w:rsid w:val="00077128"/>
    <w:rsid w:val="000774DF"/>
    <w:rsid w:val="00077E15"/>
    <w:rsid w:val="000805F3"/>
    <w:rsid w:val="000809C0"/>
    <w:rsid w:val="00080B31"/>
    <w:rsid w:val="00080C4E"/>
    <w:rsid w:val="00080D38"/>
    <w:rsid w:val="00081D12"/>
    <w:rsid w:val="000827D4"/>
    <w:rsid w:val="0008282A"/>
    <w:rsid w:val="00084177"/>
    <w:rsid w:val="00084525"/>
    <w:rsid w:val="000846C5"/>
    <w:rsid w:val="00084782"/>
    <w:rsid w:val="000849B8"/>
    <w:rsid w:val="00084B1E"/>
    <w:rsid w:val="00084C4A"/>
    <w:rsid w:val="00085142"/>
    <w:rsid w:val="00085455"/>
    <w:rsid w:val="00085891"/>
    <w:rsid w:val="0008590C"/>
    <w:rsid w:val="00085D84"/>
    <w:rsid w:val="00087179"/>
    <w:rsid w:val="00087774"/>
    <w:rsid w:val="0008785C"/>
    <w:rsid w:val="00087B86"/>
    <w:rsid w:val="0009076F"/>
    <w:rsid w:val="00090A49"/>
    <w:rsid w:val="00092936"/>
    <w:rsid w:val="00092ACE"/>
    <w:rsid w:val="000930D5"/>
    <w:rsid w:val="00093EB5"/>
    <w:rsid w:val="0009547A"/>
    <w:rsid w:val="0009566F"/>
    <w:rsid w:val="000957F5"/>
    <w:rsid w:val="00096B5C"/>
    <w:rsid w:val="00097FE7"/>
    <w:rsid w:val="000A06E6"/>
    <w:rsid w:val="000A13F3"/>
    <w:rsid w:val="000A1966"/>
    <w:rsid w:val="000A1E80"/>
    <w:rsid w:val="000A26E0"/>
    <w:rsid w:val="000A26F5"/>
    <w:rsid w:val="000A2E7C"/>
    <w:rsid w:val="000A3951"/>
    <w:rsid w:val="000A3A96"/>
    <w:rsid w:val="000A3B17"/>
    <w:rsid w:val="000A3FD8"/>
    <w:rsid w:val="000A5722"/>
    <w:rsid w:val="000A58E8"/>
    <w:rsid w:val="000A5DED"/>
    <w:rsid w:val="000A5EFB"/>
    <w:rsid w:val="000A65BC"/>
    <w:rsid w:val="000A6E88"/>
    <w:rsid w:val="000B0B59"/>
    <w:rsid w:val="000B2023"/>
    <w:rsid w:val="000B26D2"/>
    <w:rsid w:val="000B2F1E"/>
    <w:rsid w:val="000B310C"/>
    <w:rsid w:val="000B36C0"/>
    <w:rsid w:val="000B437D"/>
    <w:rsid w:val="000B5E82"/>
    <w:rsid w:val="000B5E9B"/>
    <w:rsid w:val="000B64D7"/>
    <w:rsid w:val="000B6D92"/>
    <w:rsid w:val="000B751C"/>
    <w:rsid w:val="000C006C"/>
    <w:rsid w:val="000C1140"/>
    <w:rsid w:val="000C2047"/>
    <w:rsid w:val="000C2307"/>
    <w:rsid w:val="000C2382"/>
    <w:rsid w:val="000C25AB"/>
    <w:rsid w:val="000C2B0B"/>
    <w:rsid w:val="000C2CC1"/>
    <w:rsid w:val="000C3167"/>
    <w:rsid w:val="000C464B"/>
    <w:rsid w:val="000C4A32"/>
    <w:rsid w:val="000C576C"/>
    <w:rsid w:val="000C699C"/>
    <w:rsid w:val="000C7D64"/>
    <w:rsid w:val="000D0150"/>
    <w:rsid w:val="000D07DA"/>
    <w:rsid w:val="000D0BF2"/>
    <w:rsid w:val="000D12A8"/>
    <w:rsid w:val="000D1AB3"/>
    <w:rsid w:val="000D23A8"/>
    <w:rsid w:val="000D27EE"/>
    <w:rsid w:val="000D56E2"/>
    <w:rsid w:val="000D620A"/>
    <w:rsid w:val="000D6A92"/>
    <w:rsid w:val="000D6AA7"/>
    <w:rsid w:val="000D6E98"/>
    <w:rsid w:val="000D7098"/>
    <w:rsid w:val="000D72DD"/>
    <w:rsid w:val="000D7C44"/>
    <w:rsid w:val="000E07E0"/>
    <w:rsid w:val="000E1E0D"/>
    <w:rsid w:val="000E1E79"/>
    <w:rsid w:val="000E2084"/>
    <w:rsid w:val="000E2B2C"/>
    <w:rsid w:val="000E2E55"/>
    <w:rsid w:val="000E33A7"/>
    <w:rsid w:val="000E3611"/>
    <w:rsid w:val="000E3A63"/>
    <w:rsid w:val="000E3D06"/>
    <w:rsid w:val="000E3F9C"/>
    <w:rsid w:val="000E4FB7"/>
    <w:rsid w:val="000E5045"/>
    <w:rsid w:val="000E5751"/>
    <w:rsid w:val="000E6461"/>
    <w:rsid w:val="000E6D3D"/>
    <w:rsid w:val="000E7A54"/>
    <w:rsid w:val="000F033D"/>
    <w:rsid w:val="000F0A54"/>
    <w:rsid w:val="000F35C9"/>
    <w:rsid w:val="000F3840"/>
    <w:rsid w:val="000F40F9"/>
    <w:rsid w:val="000F4910"/>
    <w:rsid w:val="000F4A84"/>
    <w:rsid w:val="000F5F55"/>
    <w:rsid w:val="000F611B"/>
    <w:rsid w:val="000F6563"/>
    <w:rsid w:val="000F6B29"/>
    <w:rsid w:val="000F6C99"/>
    <w:rsid w:val="000F6EC8"/>
    <w:rsid w:val="000F70AA"/>
    <w:rsid w:val="000F7D72"/>
    <w:rsid w:val="00100A2E"/>
    <w:rsid w:val="001010A0"/>
    <w:rsid w:val="00101543"/>
    <w:rsid w:val="00102B59"/>
    <w:rsid w:val="00103917"/>
    <w:rsid w:val="00103A25"/>
    <w:rsid w:val="00103E16"/>
    <w:rsid w:val="0010437C"/>
    <w:rsid w:val="001043C2"/>
    <w:rsid w:val="00104EAC"/>
    <w:rsid w:val="00105A06"/>
    <w:rsid w:val="00105A64"/>
    <w:rsid w:val="001068F4"/>
    <w:rsid w:val="00107D85"/>
    <w:rsid w:val="00110789"/>
    <w:rsid w:val="001107F0"/>
    <w:rsid w:val="00110D9D"/>
    <w:rsid w:val="00111358"/>
    <w:rsid w:val="0011137A"/>
    <w:rsid w:val="001118BD"/>
    <w:rsid w:val="00111D2B"/>
    <w:rsid w:val="001121CD"/>
    <w:rsid w:val="001138F0"/>
    <w:rsid w:val="00113CC3"/>
    <w:rsid w:val="00114212"/>
    <w:rsid w:val="00114BD2"/>
    <w:rsid w:val="00116438"/>
    <w:rsid w:val="00116E70"/>
    <w:rsid w:val="00117244"/>
    <w:rsid w:val="001205DE"/>
    <w:rsid w:val="00120841"/>
    <w:rsid w:val="00120EE4"/>
    <w:rsid w:val="00121692"/>
    <w:rsid w:val="00121FE8"/>
    <w:rsid w:val="001225D3"/>
    <w:rsid w:val="0012267F"/>
    <w:rsid w:val="0012291E"/>
    <w:rsid w:val="001236ED"/>
    <w:rsid w:val="00123855"/>
    <w:rsid w:val="00123A4B"/>
    <w:rsid w:val="00123AE7"/>
    <w:rsid w:val="001242E5"/>
    <w:rsid w:val="001257E5"/>
    <w:rsid w:val="001258F6"/>
    <w:rsid w:val="00125A51"/>
    <w:rsid w:val="00125CB3"/>
    <w:rsid w:val="00125DFF"/>
    <w:rsid w:val="00126A08"/>
    <w:rsid w:val="00126EDC"/>
    <w:rsid w:val="00127177"/>
    <w:rsid w:val="0012777D"/>
    <w:rsid w:val="001309F8"/>
    <w:rsid w:val="00130B0E"/>
    <w:rsid w:val="00131E24"/>
    <w:rsid w:val="00132A02"/>
    <w:rsid w:val="001332E8"/>
    <w:rsid w:val="001333BC"/>
    <w:rsid w:val="001338F9"/>
    <w:rsid w:val="00134BEC"/>
    <w:rsid w:val="001360AA"/>
    <w:rsid w:val="001360C0"/>
    <w:rsid w:val="00136383"/>
    <w:rsid w:val="00137AA8"/>
    <w:rsid w:val="001409D2"/>
    <w:rsid w:val="0014150F"/>
    <w:rsid w:val="001416B1"/>
    <w:rsid w:val="00141D62"/>
    <w:rsid w:val="00141F94"/>
    <w:rsid w:val="001430BB"/>
    <w:rsid w:val="00145E7A"/>
    <w:rsid w:val="00145FF8"/>
    <w:rsid w:val="00147238"/>
    <w:rsid w:val="00147AE0"/>
    <w:rsid w:val="00147BBE"/>
    <w:rsid w:val="00150E5E"/>
    <w:rsid w:val="001517CB"/>
    <w:rsid w:val="00151E8C"/>
    <w:rsid w:val="00152378"/>
    <w:rsid w:val="00152E4F"/>
    <w:rsid w:val="00154A4C"/>
    <w:rsid w:val="001550FF"/>
    <w:rsid w:val="00155226"/>
    <w:rsid w:val="001553B2"/>
    <w:rsid w:val="00155C48"/>
    <w:rsid w:val="00155FDA"/>
    <w:rsid w:val="0015623B"/>
    <w:rsid w:val="00157507"/>
    <w:rsid w:val="00157A16"/>
    <w:rsid w:val="00157DBE"/>
    <w:rsid w:val="00160594"/>
    <w:rsid w:val="0016065C"/>
    <w:rsid w:val="00160A5B"/>
    <w:rsid w:val="00162AFA"/>
    <w:rsid w:val="00163802"/>
    <w:rsid w:val="00163B3B"/>
    <w:rsid w:val="00164E6C"/>
    <w:rsid w:val="00165A94"/>
    <w:rsid w:val="00167F8D"/>
    <w:rsid w:val="001704AA"/>
    <w:rsid w:val="001708F4"/>
    <w:rsid w:val="00170A13"/>
    <w:rsid w:val="00170C83"/>
    <w:rsid w:val="00171A32"/>
    <w:rsid w:val="00172292"/>
    <w:rsid w:val="00172936"/>
    <w:rsid w:val="00172B65"/>
    <w:rsid w:val="00174867"/>
    <w:rsid w:val="00174ADB"/>
    <w:rsid w:val="00175126"/>
    <w:rsid w:val="00175965"/>
    <w:rsid w:val="00176355"/>
    <w:rsid w:val="001763F9"/>
    <w:rsid w:val="00176593"/>
    <w:rsid w:val="00176783"/>
    <w:rsid w:val="00176C17"/>
    <w:rsid w:val="00176F2C"/>
    <w:rsid w:val="001823BC"/>
    <w:rsid w:val="0018297B"/>
    <w:rsid w:val="00182A26"/>
    <w:rsid w:val="00182C9C"/>
    <w:rsid w:val="00182DCF"/>
    <w:rsid w:val="0018452F"/>
    <w:rsid w:val="0018521D"/>
    <w:rsid w:val="001852D0"/>
    <w:rsid w:val="00187025"/>
    <w:rsid w:val="001875CC"/>
    <w:rsid w:val="00187C8F"/>
    <w:rsid w:val="00187F64"/>
    <w:rsid w:val="0019077E"/>
    <w:rsid w:val="00190E82"/>
    <w:rsid w:val="001914D7"/>
    <w:rsid w:val="00191C81"/>
    <w:rsid w:val="00191CD2"/>
    <w:rsid w:val="00192F8B"/>
    <w:rsid w:val="0019442C"/>
    <w:rsid w:val="0019493E"/>
    <w:rsid w:val="00195380"/>
    <w:rsid w:val="00195F8B"/>
    <w:rsid w:val="00196463"/>
    <w:rsid w:val="00197347"/>
    <w:rsid w:val="001A098C"/>
    <w:rsid w:val="001A147F"/>
    <w:rsid w:val="001A1A14"/>
    <w:rsid w:val="001A1BBE"/>
    <w:rsid w:val="001A2EC9"/>
    <w:rsid w:val="001A3525"/>
    <w:rsid w:val="001A410C"/>
    <w:rsid w:val="001A509E"/>
    <w:rsid w:val="001A5217"/>
    <w:rsid w:val="001A55E4"/>
    <w:rsid w:val="001A57AF"/>
    <w:rsid w:val="001A5D26"/>
    <w:rsid w:val="001A5F33"/>
    <w:rsid w:val="001A5FFA"/>
    <w:rsid w:val="001A67E4"/>
    <w:rsid w:val="001A6D49"/>
    <w:rsid w:val="001B02AA"/>
    <w:rsid w:val="001B0731"/>
    <w:rsid w:val="001B0C78"/>
    <w:rsid w:val="001B138A"/>
    <w:rsid w:val="001B1686"/>
    <w:rsid w:val="001B30D1"/>
    <w:rsid w:val="001B38F0"/>
    <w:rsid w:val="001B51D1"/>
    <w:rsid w:val="001B6284"/>
    <w:rsid w:val="001B6347"/>
    <w:rsid w:val="001C0AB9"/>
    <w:rsid w:val="001C1726"/>
    <w:rsid w:val="001C1876"/>
    <w:rsid w:val="001C3A45"/>
    <w:rsid w:val="001C3CF8"/>
    <w:rsid w:val="001C51D3"/>
    <w:rsid w:val="001C633A"/>
    <w:rsid w:val="001C666F"/>
    <w:rsid w:val="001C7D65"/>
    <w:rsid w:val="001D01A4"/>
    <w:rsid w:val="001D0215"/>
    <w:rsid w:val="001D0AAE"/>
    <w:rsid w:val="001D0B5F"/>
    <w:rsid w:val="001D0C16"/>
    <w:rsid w:val="001D0FF4"/>
    <w:rsid w:val="001D1732"/>
    <w:rsid w:val="001D1B04"/>
    <w:rsid w:val="001D2231"/>
    <w:rsid w:val="001D2867"/>
    <w:rsid w:val="001D297F"/>
    <w:rsid w:val="001D2D0D"/>
    <w:rsid w:val="001D466F"/>
    <w:rsid w:val="001D5437"/>
    <w:rsid w:val="001D54C3"/>
    <w:rsid w:val="001D5677"/>
    <w:rsid w:val="001D5E28"/>
    <w:rsid w:val="001D7572"/>
    <w:rsid w:val="001D781F"/>
    <w:rsid w:val="001D7A81"/>
    <w:rsid w:val="001E04A5"/>
    <w:rsid w:val="001E1002"/>
    <w:rsid w:val="001E181C"/>
    <w:rsid w:val="001E1C09"/>
    <w:rsid w:val="001E1DF9"/>
    <w:rsid w:val="001E36DC"/>
    <w:rsid w:val="001E3C0E"/>
    <w:rsid w:val="001E3E20"/>
    <w:rsid w:val="001E3E3B"/>
    <w:rsid w:val="001E42DD"/>
    <w:rsid w:val="001E4EFB"/>
    <w:rsid w:val="001E5361"/>
    <w:rsid w:val="001E5645"/>
    <w:rsid w:val="001E5960"/>
    <w:rsid w:val="001E5B56"/>
    <w:rsid w:val="001E5BE1"/>
    <w:rsid w:val="001E5DD6"/>
    <w:rsid w:val="001E658D"/>
    <w:rsid w:val="001E6D5F"/>
    <w:rsid w:val="001F088D"/>
    <w:rsid w:val="001F0CB8"/>
    <w:rsid w:val="001F0EB9"/>
    <w:rsid w:val="001F14B2"/>
    <w:rsid w:val="001F2827"/>
    <w:rsid w:val="001F332A"/>
    <w:rsid w:val="001F39ED"/>
    <w:rsid w:val="001F3F22"/>
    <w:rsid w:val="001F40AA"/>
    <w:rsid w:val="001F4329"/>
    <w:rsid w:val="001F4540"/>
    <w:rsid w:val="001F45DA"/>
    <w:rsid w:val="001F4828"/>
    <w:rsid w:val="001F4E1E"/>
    <w:rsid w:val="001F5408"/>
    <w:rsid w:val="001F5F31"/>
    <w:rsid w:val="001F619A"/>
    <w:rsid w:val="001F6FC2"/>
    <w:rsid w:val="001F7759"/>
    <w:rsid w:val="001F7DFD"/>
    <w:rsid w:val="00200115"/>
    <w:rsid w:val="0020040C"/>
    <w:rsid w:val="00200D65"/>
    <w:rsid w:val="00200EF0"/>
    <w:rsid w:val="002022C1"/>
    <w:rsid w:val="00202529"/>
    <w:rsid w:val="00202C77"/>
    <w:rsid w:val="00202EB4"/>
    <w:rsid w:val="002032FD"/>
    <w:rsid w:val="00203C7C"/>
    <w:rsid w:val="00204802"/>
    <w:rsid w:val="00204BDE"/>
    <w:rsid w:val="0020584C"/>
    <w:rsid w:val="00205F2B"/>
    <w:rsid w:val="002074B9"/>
    <w:rsid w:val="002076F0"/>
    <w:rsid w:val="00207ADA"/>
    <w:rsid w:val="00210BF3"/>
    <w:rsid w:val="00210FD1"/>
    <w:rsid w:val="002112AB"/>
    <w:rsid w:val="00211319"/>
    <w:rsid w:val="00211C94"/>
    <w:rsid w:val="0021243B"/>
    <w:rsid w:val="002127E2"/>
    <w:rsid w:val="00212867"/>
    <w:rsid w:val="00214A39"/>
    <w:rsid w:val="00215E87"/>
    <w:rsid w:val="0021688C"/>
    <w:rsid w:val="00217C32"/>
    <w:rsid w:val="002208A2"/>
    <w:rsid w:val="00220A4A"/>
    <w:rsid w:val="00222332"/>
    <w:rsid w:val="0022280B"/>
    <w:rsid w:val="00222B98"/>
    <w:rsid w:val="00222C27"/>
    <w:rsid w:val="002232B4"/>
    <w:rsid w:val="00223C2A"/>
    <w:rsid w:val="0022578D"/>
    <w:rsid w:val="00225B6E"/>
    <w:rsid w:val="00225D26"/>
    <w:rsid w:val="002260C6"/>
    <w:rsid w:val="00227EB7"/>
    <w:rsid w:val="00230639"/>
    <w:rsid w:val="00230C02"/>
    <w:rsid w:val="0023103E"/>
    <w:rsid w:val="00231CFE"/>
    <w:rsid w:val="00232357"/>
    <w:rsid w:val="0023264A"/>
    <w:rsid w:val="002327A3"/>
    <w:rsid w:val="00232DA3"/>
    <w:rsid w:val="002332EB"/>
    <w:rsid w:val="00234430"/>
    <w:rsid w:val="00235140"/>
    <w:rsid w:val="00235147"/>
    <w:rsid w:val="0023661B"/>
    <w:rsid w:val="00236CB5"/>
    <w:rsid w:val="00236D5A"/>
    <w:rsid w:val="00237A5D"/>
    <w:rsid w:val="00237EBC"/>
    <w:rsid w:val="00240A09"/>
    <w:rsid w:val="00240AD8"/>
    <w:rsid w:val="00240B1F"/>
    <w:rsid w:val="0024136B"/>
    <w:rsid w:val="002413C4"/>
    <w:rsid w:val="00241E3D"/>
    <w:rsid w:val="00241ED7"/>
    <w:rsid w:val="00242A8A"/>
    <w:rsid w:val="00242E6E"/>
    <w:rsid w:val="0024457B"/>
    <w:rsid w:val="0024730A"/>
    <w:rsid w:val="0024762C"/>
    <w:rsid w:val="00247668"/>
    <w:rsid w:val="00250AF0"/>
    <w:rsid w:val="00250B38"/>
    <w:rsid w:val="00251554"/>
    <w:rsid w:val="002518F7"/>
    <w:rsid w:val="002520D4"/>
    <w:rsid w:val="0025323F"/>
    <w:rsid w:val="00253AD3"/>
    <w:rsid w:val="00253F00"/>
    <w:rsid w:val="00253F9E"/>
    <w:rsid w:val="00254056"/>
    <w:rsid w:val="002555F6"/>
    <w:rsid w:val="00256344"/>
    <w:rsid w:val="0025693A"/>
    <w:rsid w:val="00257066"/>
    <w:rsid w:val="00257CE9"/>
    <w:rsid w:val="0026018C"/>
    <w:rsid w:val="00260580"/>
    <w:rsid w:val="00260B25"/>
    <w:rsid w:val="00260BEB"/>
    <w:rsid w:val="002610C0"/>
    <w:rsid w:val="00261F9B"/>
    <w:rsid w:val="002625C0"/>
    <w:rsid w:val="0026376A"/>
    <w:rsid w:val="00264AFF"/>
    <w:rsid w:val="00264D04"/>
    <w:rsid w:val="002652C0"/>
    <w:rsid w:val="00265554"/>
    <w:rsid w:val="0026577A"/>
    <w:rsid w:val="00265DC9"/>
    <w:rsid w:val="00265F0B"/>
    <w:rsid w:val="00265F1B"/>
    <w:rsid w:val="00266099"/>
    <w:rsid w:val="002661FE"/>
    <w:rsid w:val="00266291"/>
    <w:rsid w:val="0026674D"/>
    <w:rsid w:val="002672FD"/>
    <w:rsid w:val="00267E96"/>
    <w:rsid w:val="00267FBD"/>
    <w:rsid w:val="00270266"/>
    <w:rsid w:val="0027036D"/>
    <w:rsid w:val="002703E9"/>
    <w:rsid w:val="0027136B"/>
    <w:rsid w:val="00271482"/>
    <w:rsid w:val="00271711"/>
    <w:rsid w:val="002718D0"/>
    <w:rsid w:val="002720E8"/>
    <w:rsid w:val="00272519"/>
    <w:rsid w:val="00273DC5"/>
    <w:rsid w:val="00274C83"/>
    <w:rsid w:val="0027526A"/>
    <w:rsid w:val="00275877"/>
    <w:rsid w:val="00276092"/>
    <w:rsid w:val="002767CF"/>
    <w:rsid w:val="00277AE1"/>
    <w:rsid w:val="0028049F"/>
    <w:rsid w:val="002809DA"/>
    <w:rsid w:val="00280CA4"/>
    <w:rsid w:val="0028152E"/>
    <w:rsid w:val="00281948"/>
    <w:rsid w:val="00281B53"/>
    <w:rsid w:val="00281BBB"/>
    <w:rsid w:val="00281F8A"/>
    <w:rsid w:val="00282413"/>
    <w:rsid w:val="002828C6"/>
    <w:rsid w:val="00282B35"/>
    <w:rsid w:val="00282D39"/>
    <w:rsid w:val="00283010"/>
    <w:rsid w:val="002833E5"/>
    <w:rsid w:val="00283BF5"/>
    <w:rsid w:val="00284A6B"/>
    <w:rsid w:val="00284D67"/>
    <w:rsid w:val="002854E5"/>
    <w:rsid w:val="00285665"/>
    <w:rsid w:val="00285973"/>
    <w:rsid w:val="0028676B"/>
    <w:rsid w:val="00286FB3"/>
    <w:rsid w:val="002874AD"/>
    <w:rsid w:val="00290E64"/>
    <w:rsid w:val="0029424B"/>
    <w:rsid w:val="0029461D"/>
    <w:rsid w:val="00294719"/>
    <w:rsid w:val="00294771"/>
    <w:rsid w:val="00294B8C"/>
    <w:rsid w:val="00295274"/>
    <w:rsid w:val="002954C5"/>
    <w:rsid w:val="00295B85"/>
    <w:rsid w:val="00296717"/>
    <w:rsid w:val="002A1FDD"/>
    <w:rsid w:val="002A2D48"/>
    <w:rsid w:val="002A3818"/>
    <w:rsid w:val="002A3CE4"/>
    <w:rsid w:val="002A3E74"/>
    <w:rsid w:val="002A48F6"/>
    <w:rsid w:val="002A4F33"/>
    <w:rsid w:val="002A5018"/>
    <w:rsid w:val="002A55DB"/>
    <w:rsid w:val="002A5C2D"/>
    <w:rsid w:val="002A5C7B"/>
    <w:rsid w:val="002A6B12"/>
    <w:rsid w:val="002A6C8B"/>
    <w:rsid w:val="002A6E08"/>
    <w:rsid w:val="002A772E"/>
    <w:rsid w:val="002A7AE5"/>
    <w:rsid w:val="002B03BA"/>
    <w:rsid w:val="002B1D98"/>
    <w:rsid w:val="002B2A11"/>
    <w:rsid w:val="002B348C"/>
    <w:rsid w:val="002B3624"/>
    <w:rsid w:val="002B48CA"/>
    <w:rsid w:val="002B57D2"/>
    <w:rsid w:val="002B5D3F"/>
    <w:rsid w:val="002B60AA"/>
    <w:rsid w:val="002B63F7"/>
    <w:rsid w:val="002B6845"/>
    <w:rsid w:val="002B71A7"/>
    <w:rsid w:val="002B7534"/>
    <w:rsid w:val="002C2637"/>
    <w:rsid w:val="002C269A"/>
    <w:rsid w:val="002C2CA2"/>
    <w:rsid w:val="002C3269"/>
    <w:rsid w:val="002C3548"/>
    <w:rsid w:val="002C35A7"/>
    <w:rsid w:val="002C38AF"/>
    <w:rsid w:val="002C3C54"/>
    <w:rsid w:val="002C3DDD"/>
    <w:rsid w:val="002C4795"/>
    <w:rsid w:val="002C4835"/>
    <w:rsid w:val="002C516A"/>
    <w:rsid w:val="002C559A"/>
    <w:rsid w:val="002C5686"/>
    <w:rsid w:val="002C5757"/>
    <w:rsid w:val="002C5811"/>
    <w:rsid w:val="002C5DB9"/>
    <w:rsid w:val="002C608E"/>
    <w:rsid w:val="002C6386"/>
    <w:rsid w:val="002C65B9"/>
    <w:rsid w:val="002C7749"/>
    <w:rsid w:val="002C790E"/>
    <w:rsid w:val="002C7FB3"/>
    <w:rsid w:val="002D1724"/>
    <w:rsid w:val="002D1A6E"/>
    <w:rsid w:val="002D20D5"/>
    <w:rsid w:val="002D25D7"/>
    <w:rsid w:val="002D2A05"/>
    <w:rsid w:val="002D2A83"/>
    <w:rsid w:val="002D3997"/>
    <w:rsid w:val="002D41B6"/>
    <w:rsid w:val="002D436F"/>
    <w:rsid w:val="002D5659"/>
    <w:rsid w:val="002D672E"/>
    <w:rsid w:val="002D73A7"/>
    <w:rsid w:val="002D769B"/>
    <w:rsid w:val="002D785B"/>
    <w:rsid w:val="002D7AD8"/>
    <w:rsid w:val="002E00A6"/>
    <w:rsid w:val="002E00B8"/>
    <w:rsid w:val="002E010E"/>
    <w:rsid w:val="002E04F3"/>
    <w:rsid w:val="002E0E56"/>
    <w:rsid w:val="002E14A5"/>
    <w:rsid w:val="002E18BC"/>
    <w:rsid w:val="002E2140"/>
    <w:rsid w:val="002E22AA"/>
    <w:rsid w:val="002E2883"/>
    <w:rsid w:val="002E2BB9"/>
    <w:rsid w:val="002E2F42"/>
    <w:rsid w:val="002E3459"/>
    <w:rsid w:val="002E41AD"/>
    <w:rsid w:val="002E4B6F"/>
    <w:rsid w:val="002E4CA3"/>
    <w:rsid w:val="002E4D94"/>
    <w:rsid w:val="002E510C"/>
    <w:rsid w:val="002E5185"/>
    <w:rsid w:val="002E615D"/>
    <w:rsid w:val="002E6BBE"/>
    <w:rsid w:val="002E76FE"/>
    <w:rsid w:val="002E7FCB"/>
    <w:rsid w:val="002F2110"/>
    <w:rsid w:val="002F2279"/>
    <w:rsid w:val="002F2ADA"/>
    <w:rsid w:val="002F3C48"/>
    <w:rsid w:val="002F3E2F"/>
    <w:rsid w:val="002F3ED8"/>
    <w:rsid w:val="002F666A"/>
    <w:rsid w:val="002F6A81"/>
    <w:rsid w:val="002F714B"/>
    <w:rsid w:val="002F7179"/>
    <w:rsid w:val="002F72C0"/>
    <w:rsid w:val="002F78CB"/>
    <w:rsid w:val="002F7CBD"/>
    <w:rsid w:val="00300F2D"/>
    <w:rsid w:val="00301226"/>
    <w:rsid w:val="00301A68"/>
    <w:rsid w:val="003029ED"/>
    <w:rsid w:val="00303162"/>
    <w:rsid w:val="00303D9F"/>
    <w:rsid w:val="00303F05"/>
    <w:rsid w:val="00303F6D"/>
    <w:rsid w:val="00304975"/>
    <w:rsid w:val="00304E81"/>
    <w:rsid w:val="00305157"/>
    <w:rsid w:val="00305E11"/>
    <w:rsid w:val="00305FA7"/>
    <w:rsid w:val="003067C4"/>
    <w:rsid w:val="0030708D"/>
    <w:rsid w:val="00307B1D"/>
    <w:rsid w:val="00307BA8"/>
    <w:rsid w:val="0031076D"/>
    <w:rsid w:val="00312CE8"/>
    <w:rsid w:val="003132C4"/>
    <w:rsid w:val="003132E0"/>
    <w:rsid w:val="0031412D"/>
    <w:rsid w:val="00314443"/>
    <w:rsid w:val="00314AD0"/>
    <w:rsid w:val="0031506F"/>
    <w:rsid w:val="00315958"/>
    <w:rsid w:val="00316674"/>
    <w:rsid w:val="0031676E"/>
    <w:rsid w:val="003167B1"/>
    <w:rsid w:val="00316F05"/>
    <w:rsid w:val="0031719A"/>
    <w:rsid w:val="00317AA3"/>
    <w:rsid w:val="00320726"/>
    <w:rsid w:val="00320749"/>
    <w:rsid w:val="00321DCB"/>
    <w:rsid w:val="00321E27"/>
    <w:rsid w:val="00322477"/>
    <w:rsid w:val="0032267A"/>
    <w:rsid w:val="00322E67"/>
    <w:rsid w:val="00323B15"/>
    <w:rsid w:val="00323DE0"/>
    <w:rsid w:val="00324BED"/>
    <w:rsid w:val="0032584F"/>
    <w:rsid w:val="00326278"/>
    <w:rsid w:val="00326BEC"/>
    <w:rsid w:val="003272B8"/>
    <w:rsid w:val="003275FB"/>
    <w:rsid w:val="00331FEB"/>
    <w:rsid w:val="00332118"/>
    <w:rsid w:val="003322EC"/>
    <w:rsid w:val="00333A16"/>
    <w:rsid w:val="00333AF4"/>
    <w:rsid w:val="003341FF"/>
    <w:rsid w:val="00334592"/>
    <w:rsid w:val="003348F2"/>
    <w:rsid w:val="00334B3E"/>
    <w:rsid w:val="00334D06"/>
    <w:rsid w:val="00334F2C"/>
    <w:rsid w:val="003352E5"/>
    <w:rsid w:val="00335367"/>
    <w:rsid w:val="0033618B"/>
    <w:rsid w:val="00336765"/>
    <w:rsid w:val="00337871"/>
    <w:rsid w:val="00337D70"/>
    <w:rsid w:val="00340993"/>
    <w:rsid w:val="00341807"/>
    <w:rsid w:val="003423CC"/>
    <w:rsid w:val="003426BC"/>
    <w:rsid w:val="00342937"/>
    <w:rsid w:val="00342B63"/>
    <w:rsid w:val="003449CA"/>
    <w:rsid w:val="0034571B"/>
    <w:rsid w:val="003461E8"/>
    <w:rsid w:val="00346638"/>
    <w:rsid w:val="00346CB0"/>
    <w:rsid w:val="0035078B"/>
    <w:rsid w:val="003508D7"/>
    <w:rsid w:val="003509FC"/>
    <w:rsid w:val="003516B9"/>
    <w:rsid w:val="00351DE0"/>
    <w:rsid w:val="00351E4B"/>
    <w:rsid w:val="00352AA1"/>
    <w:rsid w:val="003531CE"/>
    <w:rsid w:val="003545D3"/>
    <w:rsid w:val="003554E9"/>
    <w:rsid w:val="00356273"/>
    <w:rsid w:val="00356618"/>
    <w:rsid w:val="00356858"/>
    <w:rsid w:val="003575DE"/>
    <w:rsid w:val="00357F2B"/>
    <w:rsid w:val="00360056"/>
    <w:rsid w:val="00360F0B"/>
    <w:rsid w:val="00361356"/>
    <w:rsid w:val="00361C40"/>
    <w:rsid w:val="00362196"/>
    <w:rsid w:val="00362425"/>
    <w:rsid w:val="0036254F"/>
    <w:rsid w:val="00362804"/>
    <w:rsid w:val="00362BA5"/>
    <w:rsid w:val="00363A87"/>
    <w:rsid w:val="00363D1B"/>
    <w:rsid w:val="0036406A"/>
    <w:rsid w:val="003645CD"/>
    <w:rsid w:val="003645CF"/>
    <w:rsid w:val="00364B6A"/>
    <w:rsid w:val="00364BE7"/>
    <w:rsid w:val="00365673"/>
    <w:rsid w:val="00365CB9"/>
    <w:rsid w:val="00365FB1"/>
    <w:rsid w:val="00366A93"/>
    <w:rsid w:val="00367306"/>
    <w:rsid w:val="00367CC6"/>
    <w:rsid w:val="00370063"/>
    <w:rsid w:val="00370410"/>
    <w:rsid w:val="00370547"/>
    <w:rsid w:val="00370603"/>
    <w:rsid w:val="00370B1A"/>
    <w:rsid w:val="00370B9F"/>
    <w:rsid w:val="0037119A"/>
    <w:rsid w:val="00371B4A"/>
    <w:rsid w:val="00371E5F"/>
    <w:rsid w:val="003739BA"/>
    <w:rsid w:val="00373A57"/>
    <w:rsid w:val="003748EE"/>
    <w:rsid w:val="003749B5"/>
    <w:rsid w:val="00374DE6"/>
    <w:rsid w:val="00374E9D"/>
    <w:rsid w:val="00375D0B"/>
    <w:rsid w:val="00375E49"/>
    <w:rsid w:val="00375F09"/>
    <w:rsid w:val="00376C4C"/>
    <w:rsid w:val="00380B6F"/>
    <w:rsid w:val="00381962"/>
    <w:rsid w:val="00381ECC"/>
    <w:rsid w:val="00382029"/>
    <w:rsid w:val="00382138"/>
    <w:rsid w:val="003824B3"/>
    <w:rsid w:val="00383F81"/>
    <w:rsid w:val="00384111"/>
    <w:rsid w:val="00384D99"/>
    <w:rsid w:val="00385407"/>
    <w:rsid w:val="00385558"/>
    <w:rsid w:val="00385761"/>
    <w:rsid w:val="00386878"/>
    <w:rsid w:val="00386A28"/>
    <w:rsid w:val="00386AB6"/>
    <w:rsid w:val="00387B50"/>
    <w:rsid w:val="00390572"/>
    <w:rsid w:val="003906D0"/>
    <w:rsid w:val="00391245"/>
    <w:rsid w:val="0039140F"/>
    <w:rsid w:val="00392482"/>
    <w:rsid w:val="0039289A"/>
    <w:rsid w:val="00393531"/>
    <w:rsid w:val="00394E97"/>
    <w:rsid w:val="00395786"/>
    <w:rsid w:val="00396E6B"/>
    <w:rsid w:val="00397713"/>
    <w:rsid w:val="00397C07"/>
    <w:rsid w:val="003A0083"/>
    <w:rsid w:val="003A0972"/>
    <w:rsid w:val="003A0A21"/>
    <w:rsid w:val="003A0B85"/>
    <w:rsid w:val="003A0D5E"/>
    <w:rsid w:val="003A1A73"/>
    <w:rsid w:val="003A1ACB"/>
    <w:rsid w:val="003A1BEB"/>
    <w:rsid w:val="003A2E78"/>
    <w:rsid w:val="003A338A"/>
    <w:rsid w:val="003A3CB0"/>
    <w:rsid w:val="003A3F88"/>
    <w:rsid w:val="003A4804"/>
    <w:rsid w:val="003A4B5B"/>
    <w:rsid w:val="003A50E4"/>
    <w:rsid w:val="003A5336"/>
    <w:rsid w:val="003A6583"/>
    <w:rsid w:val="003A69A4"/>
    <w:rsid w:val="003A6A51"/>
    <w:rsid w:val="003B049B"/>
    <w:rsid w:val="003B06BE"/>
    <w:rsid w:val="003B0B9D"/>
    <w:rsid w:val="003B0EAB"/>
    <w:rsid w:val="003B1597"/>
    <w:rsid w:val="003B19A4"/>
    <w:rsid w:val="003B22D4"/>
    <w:rsid w:val="003B26DC"/>
    <w:rsid w:val="003B35E7"/>
    <w:rsid w:val="003B4C43"/>
    <w:rsid w:val="003B4D03"/>
    <w:rsid w:val="003B5804"/>
    <w:rsid w:val="003B6140"/>
    <w:rsid w:val="003B6243"/>
    <w:rsid w:val="003B6272"/>
    <w:rsid w:val="003B6AB9"/>
    <w:rsid w:val="003B7195"/>
    <w:rsid w:val="003B736A"/>
    <w:rsid w:val="003B783C"/>
    <w:rsid w:val="003B7F14"/>
    <w:rsid w:val="003C03B9"/>
    <w:rsid w:val="003C0A28"/>
    <w:rsid w:val="003C1453"/>
    <w:rsid w:val="003C2946"/>
    <w:rsid w:val="003C2991"/>
    <w:rsid w:val="003C2D44"/>
    <w:rsid w:val="003C4294"/>
    <w:rsid w:val="003C470C"/>
    <w:rsid w:val="003C504C"/>
    <w:rsid w:val="003C66A6"/>
    <w:rsid w:val="003C6C7D"/>
    <w:rsid w:val="003C724F"/>
    <w:rsid w:val="003C769F"/>
    <w:rsid w:val="003C78F3"/>
    <w:rsid w:val="003D04C2"/>
    <w:rsid w:val="003D163F"/>
    <w:rsid w:val="003D2AEC"/>
    <w:rsid w:val="003D3677"/>
    <w:rsid w:val="003D3D67"/>
    <w:rsid w:val="003D3F34"/>
    <w:rsid w:val="003D6FB8"/>
    <w:rsid w:val="003D7AB2"/>
    <w:rsid w:val="003D7ED5"/>
    <w:rsid w:val="003E05D5"/>
    <w:rsid w:val="003E0867"/>
    <w:rsid w:val="003E0A47"/>
    <w:rsid w:val="003E1787"/>
    <w:rsid w:val="003E1BF4"/>
    <w:rsid w:val="003E2746"/>
    <w:rsid w:val="003E3085"/>
    <w:rsid w:val="003E312A"/>
    <w:rsid w:val="003E39BB"/>
    <w:rsid w:val="003E40DC"/>
    <w:rsid w:val="003E4C18"/>
    <w:rsid w:val="003E6384"/>
    <w:rsid w:val="003E6411"/>
    <w:rsid w:val="003E6888"/>
    <w:rsid w:val="003E6BA3"/>
    <w:rsid w:val="003E7241"/>
    <w:rsid w:val="003E7C41"/>
    <w:rsid w:val="003F0551"/>
    <w:rsid w:val="003F0A07"/>
    <w:rsid w:val="003F0BB5"/>
    <w:rsid w:val="003F0CB1"/>
    <w:rsid w:val="003F18DC"/>
    <w:rsid w:val="003F2D61"/>
    <w:rsid w:val="003F2F02"/>
    <w:rsid w:val="003F2F66"/>
    <w:rsid w:val="003F346E"/>
    <w:rsid w:val="003F3D9D"/>
    <w:rsid w:val="003F5462"/>
    <w:rsid w:val="003F5A65"/>
    <w:rsid w:val="003F6149"/>
    <w:rsid w:val="003F6348"/>
    <w:rsid w:val="003F6999"/>
    <w:rsid w:val="003F798B"/>
    <w:rsid w:val="003F7EAE"/>
    <w:rsid w:val="00400379"/>
    <w:rsid w:val="00400DBC"/>
    <w:rsid w:val="0040293F"/>
    <w:rsid w:val="00402BAF"/>
    <w:rsid w:val="00402C20"/>
    <w:rsid w:val="00402DC0"/>
    <w:rsid w:val="0040308F"/>
    <w:rsid w:val="004030BE"/>
    <w:rsid w:val="004031AD"/>
    <w:rsid w:val="00403737"/>
    <w:rsid w:val="0040387F"/>
    <w:rsid w:val="00403AA8"/>
    <w:rsid w:val="00403CE1"/>
    <w:rsid w:val="00404119"/>
    <w:rsid w:val="00404831"/>
    <w:rsid w:val="004054E0"/>
    <w:rsid w:val="004072E1"/>
    <w:rsid w:val="00407459"/>
    <w:rsid w:val="00407B4F"/>
    <w:rsid w:val="00407B7C"/>
    <w:rsid w:val="00411A41"/>
    <w:rsid w:val="00411E44"/>
    <w:rsid w:val="00412CED"/>
    <w:rsid w:val="00412F50"/>
    <w:rsid w:val="00413068"/>
    <w:rsid w:val="0041471D"/>
    <w:rsid w:val="00416129"/>
    <w:rsid w:val="00417ACD"/>
    <w:rsid w:val="00420EDF"/>
    <w:rsid w:val="00420FC3"/>
    <w:rsid w:val="00421288"/>
    <w:rsid w:val="00421365"/>
    <w:rsid w:val="00421D10"/>
    <w:rsid w:val="0042203F"/>
    <w:rsid w:val="0042303B"/>
    <w:rsid w:val="004230AB"/>
    <w:rsid w:val="0042381C"/>
    <w:rsid w:val="00423877"/>
    <w:rsid w:val="00423CAD"/>
    <w:rsid w:val="004252EC"/>
    <w:rsid w:val="004274A1"/>
    <w:rsid w:val="00430CA3"/>
    <w:rsid w:val="004311DE"/>
    <w:rsid w:val="00431CD7"/>
    <w:rsid w:val="00432DA9"/>
    <w:rsid w:val="00433011"/>
    <w:rsid w:val="00433447"/>
    <w:rsid w:val="00433D88"/>
    <w:rsid w:val="00434529"/>
    <w:rsid w:val="00435273"/>
    <w:rsid w:val="00435E41"/>
    <w:rsid w:val="0043603D"/>
    <w:rsid w:val="00436408"/>
    <w:rsid w:val="0043667D"/>
    <w:rsid w:val="00436F16"/>
    <w:rsid w:val="00436F79"/>
    <w:rsid w:val="004378A4"/>
    <w:rsid w:val="00437E7E"/>
    <w:rsid w:val="00440347"/>
    <w:rsid w:val="0044040E"/>
    <w:rsid w:val="00440508"/>
    <w:rsid w:val="00440B8E"/>
    <w:rsid w:val="00440BEE"/>
    <w:rsid w:val="00440D11"/>
    <w:rsid w:val="00440FC8"/>
    <w:rsid w:val="004412E4"/>
    <w:rsid w:val="0044355F"/>
    <w:rsid w:val="004442AD"/>
    <w:rsid w:val="00444D53"/>
    <w:rsid w:val="00444E0B"/>
    <w:rsid w:val="00444E1A"/>
    <w:rsid w:val="00444EA3"/>
    <w:rsid w:val="004464E7"/>
    <w:rsid w:val="004502F3"/>
    <w:rsid w:val="0045045D"/>
    <w:rsid w:val="00450A39"/>
    <w:rsid w:val="00450D0B"/>
    <w:rsid w:val="00451B9F"/>
    <w:rsid w:val="00452369"/>
    <w:rsid w:val="004523FF"/>
    <w:rsid w:val="0045374A"/>
    <w:rsid w:val="00453801"/>
    <w:rsid w:val="00454033"/>
    <w:rsid w:val="004540BF"/>
    <w:rsid w:val="00454AD9"/>
    <w:rsid w:val="00454E4B"/>
    <w:rsid w:val="00455A3A"/>
    <w:rsid w:val="00456A5E"/>
    <w:rsid w:val="00461364"/>
    <w:rsid w:val="00461EB1"/>
    <w:rsid w:val="004624EA"/>
    <w:rsid w:val="00462996"/>
    <w:rsid w:val="00462BEB"/>
    <w:rsid w:val="00463305"/>
    <w:rsid w:val="00464167"/>
    <w:rsid w:val="0046425C"/>
    <w:rsid w:val="00466218"/>
    <w:rsid w:val="00467AA8"/>
    <w:rsid w:val="00467B49"/>
    <w:rsid w:val="00467F49"/>
    <w:rsid w:val="004704C1"/>
    <w:rsid w:val="0047082B"/>
    <w:rsid w:val="00470965"/>
    <w:rsid w:val="00470D8B"/>
    <w:rsid w:val="00470E0A"/>
    <w:rsid w:val="00470E86"/>
    <w:rsid w:val="00471B71"/>
    <w:rsid w:val="00473A35"/>
    <w:rsid w:val="004745D1"/>
    <w:rsid w:val="00474A67"/>
    <w:rsid w:val="00474B97"/>
    <w:rsid w:val="00474D2A"/>
    <w:rsid w:val="00475608"/>
    <w:rsid w:val="00475922"/>
    <w:rsid w:val="004760DE"/>
    <w:rsid w:val="00476181"/>
    <w:rsid w:val="00477222"/>
    <w:rsid w:val="00477529"/>
    <w:rsid w:val="004778B2"/>
    <w:rsid w:val="00477C9D"/>
    <w:rsid w:val="004811B8"/>
    <w:rsid w:val="004815B1"/>
    <w:rsid w:val="00481721"/>
    <w:rsid w:val="00481BFE"/>
    <w:rsid w:val="00481C93"/>
    <w:rsid w:val="004820C5"/>
    <w:rsid w:val="0048241D"/>
    <w:rsid w:val="00482FFC"/>
    <w:rsid w:val="00483A85"/>
    <w:rsid w:val="0048465F"/>
    <w:rsid w:val="0048501D"/>
    <w:rsid w:val="00485169"/>
    <w:rsid w:val="0048528C"/>
    <w:rsid w:val="00485591"/>
    <w:rsid w:val="0048637E"/>
    <w:rsid w:val="00486393"/>
    <w:rsid w:val="00486657"/>
    <w:rsid w:val="00486E4D"/>
    <w:rsid w:val="00487232"/>
    <w:rsid w:val="004879C6"/>
    <w:rsid w:val="004902F6"/>
    <w:rsid w:val="0049074D"/>
    <w:rsid w:val="00490ADB"/>
    <w:rsid w:val="00492795"/>
    <w:rsid w:val="0049338C"/>
    <w:rsid w:val="0049349E"/>
    <w:rsid w:val="00494634"/>
    <w:rsid w:val="004946BB"/>
    <w:rsid w:val="00495897"/>
    <w:rsid w:val="00495962"/>
    <w:rsid w:val="004965FC"/>
    <w:rsid w:val="00496958"/>
    <w:rsid w:val="0049702B"/>
    <w:rsid w:val="0049707F"/>
    <w:rsid w:val="004977E4"/>
    <w:rsid w:val="004A02AE"/>
    <w:rsid w:val="004A1246"/>
    <w:rsid w:val="004A20AA"/>
    <w:rsid w:val="004A31A5"/>
    <w:rsid w:val="004A346A"/>
    <w:rsid w:val="004A3D93"/>
    <w:rsid w:val="004A4F6C"/>
    <w:rsid w:val="004A5196"/>
    <w:rsid w:val="004A61C1"/>
    <w:rsid w:val="004A6274"/>
    <w:rsid w:val="004A6822"/>
    <w:rsid w:val="004A6E17"/>
    <w:rsid w:val="004A6E89"/>
    <w:rsid w:val="004A714A"/>
    <w:rsid w:val="004A7625"/>
    <w:rsid w:val="004B01F3"/>
    <w:rsid w:val="004B0835"/>
    <w:rsid w:val="004B1639"/>
    <w:rsid w:val="004B1ACA"/>
    <w:rsid w:val="004B2077"/>
    <w:rsid w:val="004B2D64"/>
    <w:rsid w:val="004B37BF"/>
    <w:rsid w:val="004B488A"/>
    <w:rsid w:val="004B57C7"/>
    <w:rsid w:val="004B5B41"/>
    <w:rsid w:val="004B6132"/>
    <w:rsid w:val="004B6E04"/>
    <w:rsid w:val="004B751E"/>
    <w:rsid w:val="004B752A"/>
    <w:rsid w:val="004B7753"/>
    <w:rsid w:val="004B7A2D"/>
    <w:rsid w:val="004C0AC3"/>
    <w:rsid w:val="004C19C9"/>
    <w:rsid w:val="004C28DF"/>
    <w:rsid w:val="004C5850"/>
    <w:rsid w:val="004C662F"/>
    <w:rsid w:val="004C6750"/>
    <w:rsid w:val="004C7AFA"/>
    <w:rsid w:val="004D0CED"/>
    <w:rsid w:val="004D1329"/>
    <w:rsid w:val="004D1D5E"/>
    <w:rsid w:val="004D24D8"/>
    <w:rsid w:val="004D3350"/>
    <w:rsid w:val="004D3413"/>
    <w:rsid w:val="004D3C96"/>
    <w:rsid w:val="004D5490"/>
    <w:rsid w:val="004D577E"/>
    <w:rsid w:val="004D585F"/>
    <w:rsid w:val="004D5911"/>
    <w:rsid w:val="004D7501"/>
    <w:rsid w:val="004D7DFD"/>
    <w:rsid w:val="004E0006"/>
    <w:rsid w:val="004E023A"/>
    <w:rsid w:val="004E23A8"/>
    <w:rsid w:val="004E2CDD"/>
    <w:rsid w:val="004E37A1"/>
    <w:rsid w:val="004E4BE6"/>
    <w:rsid w:val="004E4F47"/>
    <w:rsid w:val="004E538C"/>
    <w:rsid w:val="004E55B3"/>
    <w:rsid w:val="004E5F1E"/>
    <w:rsid w:val="004E6171"/>
    <w:rsid w:val="004E6CB8"/>
    <w:rsid w:val="004E6D39"/>
    <w:rsid w:val="004E7138"/>
    <w:rsid w:val="004E7430"/>
    <w:rsid w:val="004E74C6"/>
    <w:rsid w:val="004F023A"/>
    <w:rsid w:val="004F03C9"/>
    <w:rsid w:val="004F0DA0"/>
    <w:rsid w:val="004F0DF6"/>
    <w:rsid w:val="004F0F1F"/>
    <w:rsid w:val="004F11CB"/>
    <w:rsid w:val="004F153F"/>
    <w:rsid w:val="004F1F73"/>
    <w:rsid w:val="004F286C"/>
    <w:rsid w:val="004F2B25"/>
    <w:rsid w:val="004F37EB"/>
    <w:rsid w:val="004F3F9F"/>
    <w:rsid w:val="004F44B4"/>
    <w:rsid w:val="004F4ED2"/>
    <w:rsid w:val="004F4F06"/>
    <w:rsid w:val="004F5BB8"/>
    <w:rsid w:val="004F66BA"/>
    <w:rsid w:val="005002E5"/>
    <w:rsid w:val="00500590"/>
    <w:rsid w:val="00501550"/>
    <w:rsid w:val="00501DBB"/>
    <w:rsid w:val="0050295B"/>
    <w:rsid w:val="0050420C"/>
    <w:rsid w:val="00504A66"/>
    <w:rsid w:val="00504B17"/>
    <w:rsid w:val="00505F2C"/>
    <w:rsid w:val="00507E75"/>
    <w:rsid w:val="00510411"/>
    <w:rsid w:val="005105FF"/>
    <w:rsid w:val="005107E7"/>
    <w:rsid w:val="005107F9"/>
    <w:rsid w:val="00511491"/>
    <w:rsid w:val="0051271D"/>
    <w:rsid w:val="00512991"/>
    <w:rsid w:val="0051369E"/>
    <w:rsid w:val="00513AEA"/>
    <w:rsid w:val="005143FF"/>
    <w:rsid w:val="00515035"/>
    <w:rsid w:val="0051528D"/>
    <w:rsid w:val="005154D5"/>
    <w:rsid w:val="00515A48"/>
    <w:rsid w:val="00515C11"/>
    <w:rsid w:val="00516332"/>
    <w:rsid w:val="00516FA8"/>
    <w:rsid w:val="00516FFC"/>
    <w:rsid w:val="0052187B"/>
    <w:rsid w:val="00522B05"/>
    <w:rsid w:val="00523433"/>
    <w:rsid w:val="0052427A"/>
    <w:rsid w:val="00524ECD"/>
    <w:rsid w:val="00524F6B"/>
    <w:rsid w:val="005250C3"/>
    <w:rsid w:val="0052540D"/>
    <w:rsid w:val="0052543D"/>
    <w:rsid w:val="00525AF5"/>
    <w:rsid w:val="00525B4D"/>
    <w:rsid w:val="005263EB"/>
    <w:rsid w:val="005269ED"/>
    <w:rsid w:val="00526F15"/>
    <w:rsid w:val="005271C3"/>
    <w:rsid w:val="0052727A"/>
    <w:rsid w:val="005273CB"/>
    <w:rsid w:val="0052783B"/>
    <w:rsid w:val="00530655"/>
    <w:rsid w:val="00530C88"/>
    <w:rsid w:val="00531192"/>
    <w:rsid w:val="00532762"/>
    <w:rsid w:val="00532934"/>
    <w:rsid w:val="005329D5"/>
    <w:rsid w:val="00532DC7"/>
    <w:rsid w:val="005330CF"/>
    <w:rsid w:val="00533122"/>
    <w:rsid w:val="005339C2"/>
    <w:rsid w:val="00534382"/>
    <w:rsid w:val="00534642"/>
    <w:rsid w:val="00535027"/>
    <w:rsid w:val="0053580A"/>
    <w:rsid w:val="00535B9C"/>
    <w:rsid w:val="00535D87"/>
    <w:rsid w:val="00535F1D"/>
    <w:rsid w:val="00536957"/>
    <w:rsid w:val="00536A8A"/>
    <w:rsid w:val="005371B5"/>
    <w:rsid w:val="00537288"/>
    <w:rsid w:val="00537A5B"/>
    <w:rsid w:val="00537EC6"/>
    <w:rsid w:val="00537FA0"/>
    <w:rsid w:val="0054019A"/>
    <w:rsid w:val="005407D1"/>
    <w:rsid w:val="0054201D"/>
    <w:rsid w:val="00542098"/>
    <w:rsid w:val="005425AE"/>
    <w:rsid w:val="00542612"/>
    <w:rsid w:val="00542A0B"/>
    <w:rsid w:val="005438B2"/>
    <w:rsid w:val="0054448A"/>
    <w:rsid w:val="0054475C"/>
    <w:rsid w:val="00545195"/>
    <w:rsid w:val="00545666"/>
    <w:rsid w:val="00545C93"/>
    <w:rsid w:val="0054673A"/>
    <w:rsid w:val="005471E9"/>
    <w:rsid w:val="005502F6"/>
    <w:rsid w:val="005503AE"/>
    <w:rsid w:val="00552199"/>
    <w:rsid w:val="00552DEE"/>
    <w:rsid w:val="0055321D"/>
    <w:rsid w:val="00553672"/>
    <w:rsid w:val="00553B81"/>
    <w:rsid w:val="00553C00"/>
    <w:rsid w:val="00553DD3"/>
    <w:rsid w:val="00553DEF"/>
    <w:rsid w:val="00553F69"/>
    <w:rsid w:val="00553F6B"/>
    <w:rsid w:val="005540CA"/>
    <w:rsid w:val="00555234"/>
    <w:rsid w:val="00555580"/>
    <w:rsid w:val="00560B3A"/>
    <w:rsid w:val="00560CCF"/>
    <w:rsid w:val="00560DAD"/>
    <w:rsid w:val="00561203"/>
    <w:rsid w:val="00561B08"/>
    <w:rsid w:val="00562200"/>
    <w:rsid w:val="005625EE"/>
    <w:rsid w:val="005626E1"/>
    <w:rsid w:val="005628DE"/>
    <w:rsid w:val="005631DE"/>
    <w:rsid w:val="005633E8"/>
    <w:rsid w:val="005642D1"/>
    <w:rsid w:val="00564C6E"/>
    <w:rsid w:val="00566411"/>
    <w:rsid w:val="00566C84"/>
    <w:rsid w:val="00566DD4"/>
    <w:rsid w:val="0057111C"/>
    <w:rsid w:val="00571F19"/>
    <w:rsid w:val="00572A79"/>
    <w:rsid w:val="00573597"/>
    <w:rsid w:val="00573744"/>
    <w:rsid w:val="005738A7"/>
    <w:rsid w:val="0057620E"/>
    <w:rsid w:val="005763A5"/>
    <w:rsid w:val="00580323"/>
    <w:rsid w:val="005806A9"/>
    <w:rsid w:val="00581E10"/>
    <w:rsid w:val="005821CC"/>
    <w:rsid w:val="00583C8E"/>
    <w:rsid w:val="005840F8"/>
    <w:rsid w:val="00584283"/>
    <w:rsid w:val="00585585"/>
    <w:rsid w:val="00585A98"/>
    <w:rsid w:val="00585F8B"/>
    <w:rsid w:val="005863C9"/>
    <w:rsid w:val="00587C80"/>
    <w:rsid w:val="00590F7A"/>
    <w:rsid w:val="00591092"/>
    <w:rsid w:val="005915D0"/>
    <w:rsid w:val="00591725"/>
    <w:rsid w:val="005926AB"/>
    <w:rsid w:val="00595499"/>
    <w:rsid w:val="005966BF"/>
    <w:rsid w:val="00596EEE"/>
    <w:rsid w:val="00597274"/>
    <w:rsid w:val="00597B7B"/>
    <w:rsid w:val="00597E72"/>
    <w:rsid w:val="005A098D"/>
    <w:rsid w:val="005A1E00"/>
    <w:rsid w:val="005A1F9E"/>
    <w:rsid w:val="005A203A"/>
    <w:rsid w:val="005A227C"/>
    <w:rsid w:val="005A43FA"/>
    <w:rsid w:val="005A4CED"/>
    <w:rsid w:val="005A5385"/>
    <w:rsid w:val="005A55DB"/>
    <w:rsid w:val="005A7627"/>
    <w:rsid w:val="005A7D1A"/>
    <w:rsid w:val="005B0701"/>
    <w:rsid w:val="005B10F5"/>
    <w:rsid w:val="005B3468"/>
    <w:rsid w:val="005B4DF6"/>
    <w:rsid w:val="005B5205"/>
    <w:rsid w:val="005B59BA"/>
    <w:rsid w:val="005B59E2"/>
    <w:rsid w:val="005B6577"/>
    <w:rsid w:val="005B66ED"/>
    <w:rsid w:val="005B680D"/>
    <w:rsid w:val="005B6FA0"/>
    <w:rsid w:val="005B787E"/>
    <w:rsid w:val="005C0205"/>
    <w:rsid w:val="005C06FF"/>
    <w:rsid w:val="005C08EB"/>
    <w:rsid w:val="005C224D"/>
    <w:rsid w:val="005C2BA9"/>
    <w:rsid w:val="005C4D36"/>
    <w:rsid w:val="005C5204"/>
    <w:rsid w:val="005C5422"/>
    <w:rsid w:val="005C5B9F"/>
    <w:rsid w:val="005C5EA9"/>
    <w:rsid w:val="005C5FE3"/>
    <w:rsid w:val="005C63A5"/>
    <w:rsid w:val="005C6661"/>
    <w:rsid w:val="005C7469"/>
    <w:rsid w:val="005D0F57"/>
    <w:rsid w:val="005D17B9"/>
    <w:rsid w:val="005D2A97"/>
    <w:rsid w:val="005D3612"/>
    <w:rsid w:val="005D41EA"/>
    <w:rsid w:val="005D453C"/>
    <w:rsid w:val="005D4820"/>
    <w:rsid w:val="005D5D84"/>
    <w:rsid w:val="005D6403"/>
    <w:rsid w:val="005D6A1A"/>
    <w:rsid w:val="005D6DE7"/>
    <w:rsid w:val="005D78C2"/>
    <w:rsid w:val="005D7D13"/>
    <w:rsid w:val="005E10C9"/>
    <w:rsid w:val="005E1D00"/>
    <w:rsid w:val="005E211F"/>
    <w:rsid w:val="005E213E"/>
    <w:rsid w:val="005E2AAC"/>
    <w:rsid w:val="005E4BB0"/>
    <w:rsid w:val="005E4D0C"/>
    <w:rsid w:val="005E575C"/>
    <w:rsid w:val="005E5CB6"/>
    <w:rsid w:val="005E6611"/>
    <w:rsid w:val="005E6E6F"/>
    <w:rsid w:val="005E7A20"/>
    <w:rsid w:val="005E7E9D"/>
    <w:rsid w:val="005F0306"/>
    <w:rsid w:val="005F1197"/>
    <w:rsid w:val="005F14EF"/>
    <w:rsid w:val="005F1EB7"/>
    <w:rsid w:val="005F270F"/>
    <w:rsid w:val="005F2B8C"/>
    <w:rsid w:val="005F2CD6"/>
    <w:rsid w:val="005F3B88"/>
    <w:rsid w:val="005F3C9E"/>
    <w:rsid w:val="005F577F"/>
    <w:rsid w:val="005F5A5C"/>
    <w:rsid w:val="005F5B79"/>
    <w:rsid w:val="005F5E8E"/>
    <w:rsid w:val="005F6C7F"/>
    <w:rsid w:val="005F6E99"/>
    <w:rsid w:val="005F7277"/>
    <w:rsid w:val="005F7386"/>
    <w:rsid w:val="005F776C"/>
    <w:rsid w:val="005F7D77"/>
    <w:rsid w:val="006001E7"/>
    <w:rsid w:val="00600716"/>
    <w:rsid w:val="006009A6"/>
    <w:rsid w:val="00600EF3"/>
    <w:rsid w:val="006013BE"/>
    <w:rsid w:val="00602ADB"/>
    <w:rsid w:val="00603A6B"/>
    <w:rsid w:val="00604449"/>
    <w:rsid w:val="0060495D"/>
    <w:rsid w:val="00604A44"/>
    <w:rsid w:val="0060677A"/>
    <w:rsid w:val="00610C6A"/>
    <w:rsid w:val="0061130B"/>
    <w:rsid w:val="006120A1"/>
    <w:rsid w:val="006122E8"/>
    <w:rsid w:val="00612922"/>
    <w:rsid w:val="00612946"/>
    <w:rsid w:val="00612C8F"/>
    <w:rsid w:val="0061490E"/>
    <w:rsid w:val="00614E23"/>
    <w:rsid w:val="0061500E"/>
    <w:rsid w:val="006156A2"/>
    <w:rsid w:val="0061583B"/>
    <w:rsid w:val="00615B5E"/>
    <w:rsid w:val="00615DC5"/>
    <w:rsid w:val="0061693D"/>
    <w:rsid w:val="00616ED0"/>
    <w:rsid w:val="006170B3"/>
    <w:rsid w:val="00617901"/>
    <w:rsid w:val="00617A8E"/>
    <w:rsid w:val="00620326"/>
    <w:rsid w:val="006203E8"/>
    <w:rsid w:val="00620574"/>
    <w:rsid w:val="00620CCF"/>
    <w:rsid w:val="00620F6E"/>
    <w:rsid w:val="006218DC"/>
    <w:rsid w:val="006221DA"/>
    <w:rsid w:val="00622242"/>
    <w:rsid w:val="0062253A"/>
    <w:rsid w:val="006229F2"/>
    <w:rsid w:val="00622AE3"/>
    <w:rsid w:val="006243A1"/>
    <w:rsid w:val="006248F5"/>
    <w:rsid w:val="006251AC"/>
    <w:rsid w:val="006251BB"/>
    <w:rsid w:val="006265A1"/>
    <w:rsid w:val="006269FE"/>
    <w:rsid w:val="00627DF2"/>
    <w:rsid w:val="006312FA"/>
    <w:rsid w:val="0063140E"/>
    <w:rsid w:val="006316AE"/>
    <w:rsid w:val="00631D3F"/>
    <w:rsid w:val="006323BC"/>
    <w:rsid w:val="0063262D"/>
    <w:rsid w:val="00633F90"/>
    <w:rsid w:val="0063556A"/>
    <w:rsid w:val="00635A5E"/>
    <w:rsid w:val="00637106"/>
    <w:rsid w:val="00640119"/>
    <w:rsid w:val="006411D8"/>
    <w:rsid w:val="00641F50"/>
    <w:rsid w:val="00643F7B"/>
    <w:rsid w:val="0064417A"/>
    <w:rsid w:val="00644471"/>
    <w:rsid w:val="00644FEF"/>
    <w:rsid w:val="0064567E"/>
    <w:rsid w:val="00646A39"/>
    <w:rsid w:val="0064722D"/>
    <w:rsid w:val="00647524"/>
    <w:rsid w:val="00647FC3"/>
    <w:rsid w:val="0065011C"/>
    <w:rsid w:val="00650CB2"/>
    <w:rsid w:val="00652139"/>
    <w:rsid w:val="006524FB"/>
    <w:rsid w:val="006527F8"/>
    <w:rsid w:val="00653A4B"/>
    <w:rsid w:val="0065462C"/>
    <w:rsid w:val="00654EE9"/>
    <w:rsid w:val="00655759"/>
    <w:rsid w:val="00655787"/>
    <w:rsid w:val="0065619D"/>
    <w:rsid w:val="0065639A"/>
    <w:rsid w:val="006564E0"/>
    <w:rsid w:val="006573CD"/>
    <w:rsid w:val="00657F42"/>
    <w:rsid w:val="00660E24"/>
    <w:rsid w:val="006643FF"/>
    <w:rsid w:val="0066455A"/>
    <w:rsid w:val="0066510C"/>
    <w:rsid w:val="006657E6"/>
    <w:rsid w:val="0066580F"/>
    <w:rsid w:val="00665E1E"/>
    <w:rsid w:val="006674CF"/>
    <w:rsid w:val="00667F2F"/>
    <w:rsid w:val="006701A4"/>
    <w:rsid w:val="00671AB1"/>
    <w:rsid w:val="00671D78"/>
    <w:rsid w:val="00672045"/>
    <w:rsid w:val="00672EF5"/>
    <w:rsid w:val="00673045"/>
    <w:rsid w:val="00673E45"/>
    <w:rsid w:val="006752BE"/>
    <w:rsid w:val="006752E3"/>
    <w:rsid w:val="0067561C"/>
    <w:rsid w:val="006756B0"/>
    <w:rsid w:val="00675E52"/>
    <w:rsid w:val="006766A3"/>
    <w:rsid w:val="00676914"/>
    <w:rsid w:val="006771C1"/>
    <w:rsid w:val="0067778D"/>
    <w:rsid w:val="00680DF0"/>
    <w:rsid w:val="0068138A"/>
    <w:rsid w:val="00683333"/>
    <w:rsid w:val="00684127"/>
    <w:rsid w:val="00684BD3"/>
    <w:rsid w:val="00684CBA"/>
    <w:rsid w:val="00684D45"/>
    <w:rsid w:val="00685196"/>
    <w:rsid w:val="006856BD"/>
    <w:rsid w:val="006862CC"/>
    <w:rsid w:val="006867AB"/>
    <w:rsid w:val="006869E5"/>
    <w:rsid w:val="00686B18"/>
    <w:rsid w:val="00686F29"/>
    <w:rsid w:val="00690005"/>
    <w:rsid w:val="00690B9A"/>
    <w:rsid w:val="00690ECE"/>
    <w:rsid w:val="00690F6A"/>
    <w:rsid w:val="00691B31"/>
    <w:rsid w:val="00692478"/>
    <w:rsid w:val="0069296E"/>
    <w:rsid w:val="00692F86"/>
    <w:rsid w:val="00693C1A"/>
    <w:rsid w:val="00693D6B"/>
    <w:rsid w:val="00694119"/>
    <w:rsid w:val="006945FE"/>
    <w:rsid w:val="006947D4"/>
    <w:rsid w:val="00694908"/>
    <w:rsid w:val="00694B20"/>
    <w:rsid w:val="00695879"/>
    <w:rsid w:val="0069698C"/>
    <w:rsid w:val="00697AB2"/>
    <w:rsid w:val="006A0C19"/>
    <w:rsid w:val="006A18AB"/>
    <w:rsid w:val="006A2200"/>
    <w:rsid w:val="006A2A31"/>
    <w:rsid w:val="006A3794"/>
    <w:rsid w:val="006A38E1"/>
    <w:rsid w:val="006A4602"/>
    <w:rsid w:val="006A4EA0"/>
    <w:rsid w:val="006A58E4"/>
    <w:rsid w:val="006A5B61"/>
    <w:rsid w:val="006A5FF2"/>
    <w:rsid w:val="006A6511"/>
    <w:rsid w:val="006A6E1D"/>
    <w:rsid w:val="006B061C"/>
    <w:rsid w:val="006B1B50"/>
    <w:rsid w:val="006B277E"/>
    <w:rsid w:val="006B2C0C"/>
    <w:rsid w:val="006B4412"/>
    <w:rsid w:val="006B4417"/>
    <w:rsid w:val="006B4CCD"/>
    <w:rsid w:val="006B6F69"/>
    <w:rsid w:val="006C0848"/>
    <w:rsid w:val="006C2478"/>
    <w:rsid w:val="006C30A2"/>
    <w:rsid w:val="006C375D"/>
    <w:rsid w:val="006C42E5"/>
    <w:rsid w:val="006C4D13"/>
    <w:rsid w:val="006C5100"/>
    <w:rsid w:val="006C5743"/>
    <w:rsid w:val="006C5DCE"/>
    <w:rsid w:val="006C64FE"/>
    <w:rsid w:val="006C6DF2"/>
    <w:rsid w:val="006C734D"/>
    <w:rsid w:val="006D029D"/>
    <w:rsid w:val="006D1180"/>
    <w:rsid w:val="006D1254"/>
    <w:rsid w:val="006D2F25"/>
    <w:rsid w:val="006D2F28"/>
    <w:rsid w:val="006D3263"/>
    <w:rsid w:val="006D345A"/>
    <w:rsid w:val="006D3766"/>
    <w:rsid w:val="006D4824"/>
    <w:rsid w:val="006D4DD3"/>
    <w:rsid w:val="006D4F39"/>
    <w:rsid w:val="006D55A5"/>
    <w:rsid w:val="006D5C2A"/>
    <w:rsid w:val="006D63D0"/>
    <w:rsid w:val="006E1C73"/>
    <w:rsid w:val="006E26B4"/>
    <w:rsid w:val="006E3563"/>
    <w:rsid w:val="006E3594"/>
    <w:rsid w:val="006E3B18"/>
    <w:rsid w:val="006E3E66"/>
    <w:rsid w:val="006E4F20"/>
    <w:rsid w:val="006E5441"/>
    <w:rsid w:val="006E5DFF"/>
    <w:rsid w:val="006E6918"/>
    <w:rsid w:val="006E6BE3"/>
    <w:rsid w:val="006E6DBE"/>
    <w:rsid w:val="006E7226"/>
    <w:rsid w:val="006E76F2"/>
    <w:rsid w:val="006E7B11"/>
    <w:rsid w:val="006F0E8F"/>
    <w:rsid w:val="006F17FC"/>
    <w:rsid w:val="006F1B6B"/>
    <w:rsid w:val="006F2712"/>
    <w:rsid w:val="006F3A42"/>
    <w:rsid w:val="006F44A0"/>
    <w:rsid w:val="006F551E"/>
    <w:rsid w:val="006F59EA"/>
    <w:rsid w:val="006F5E38"/>
    <w:rsid w:val="006F5F55"/>
    <w:rsid w:val="006F6E3D"/>
    <w:rsid w:val="006F7158"/>
    <w:rsid w:val="007000F0"/>
    <w:rsid w:val="007015AD"/>
    <w:rsid w:val="0070161A"/>
    <w:rsid w:val="0070196E"/>
    <w:rsid w:val="0070216C"/>
    <w:rsid w:val="00702D75"/>
    <w:rsid w:val="007030E8"/>
    <w:rsid w:val="0070314E"/>
    <w:rsid w:val="00703A5F"/>
    <w:rsid w:val="00703F4B"/>
    <w:rsid w:val="00704A1E"/>
    <w:rsid w:val="00704F57"/>
    <w:rsid w:val="007075E7"/>
    <w:rsid w:val="0070785C"/>
    <w:rsid w:val="00707A5F"/>
    <w:rsid w:val="00707B7D"/>
    <w:rsid w:val="00707BDC"/>
    <w:rsid w:val="00707E24"/>
    <w:rsid w:val="0071098E"/>
    <w:rsid w:val="00710C9D"/>
    <w:rsid w:val="0071147A"/>
    <w:rsid w:val="0071173B"/>
    <w:rsid w:val="00711A26"/>
    <w:rsid w:val="00711FD5"/>
    <w:rsid w:val="00712CE1"/>
    <w:rsid w:val="00712FE1"/>
    <w:rsid w:val="00713941"/>
    <w:rsid w:val="00713B5F"/>
    <w:rsid w:val="00714DAF"/>
    <w:rsid w:val="00715E12"/>
    <w:rsid w:val="00716998"/>
    <w:rsid w:val="00717921"/>
    <w:rsid w:val="0072244C"/>
    <w:rsid w:val="0072260A"/>
    <w:rsid w:val="007233CC"/>
    <w:rsid w:val="00723924"/>
    <w:rsid w:val="00724629"/>
    <w:rsid w:val="00725B85"/>
    <w:rsid w:val="00725D4A"/>
    <w:rsid w:val="00726AB0"/>
    <w:rsid w:val="0072748C"/>
    <w:rsid w:val="00727950"/>
    <w:rsid w:val="00727C76"/>
    <w:rsid w:val="00730732"/>
    <w:rsid w:val="00730BF7"/>
    <w:rsid w:val="00731692"/>
    <w:rsid w:val="00731C08"/>
    <w:rsid w:val="00731CE7"/>
    <w:rsid w:val="007327FF"/>
    <w:rsid w:val="007329CB"/>
    <w:rsid w:val="00733843"/>
    <w:rsid w:val="00733BC5"/>
    <w:rsid w:val="00733C5D"/>
    <w:rsid w:val="007353E0"/>
    <w:rsid w:val="00736139"/>
    <w:rsid w:val="0073653F"/>
    <w:rsid w:val="00736FB7"/>
    <w:rsid w:val="007376E3"/>
    <w:rsid w:val="00737E0C"/>
    <w:rsid w:val="00740412"/>
    <w:rsid w:val="007412A9"/>
    <w:rsid w:val="00741385"/>
    <w:rsid w:val="00741645"/>
    <w:rsid w:val="007417F2"/>
    <w:rsid w:val="0074241F"/>
    <w:rsid w:val="00742C78"/>
    <w:rsid w:val="00743038"/>
    <w:rsid w:val="0074394F"/>
    <w:rsid w:val="00743D66"/>
    <w:rsid w:val="0074441B"/>
    <w:rsid w:val="00744AA6"/>
    <w:rsid w:val="00745342"/>
    <w:rsid w:val="00745D8D"/>
    <w:rsid w:val="00745EE6"/>
    <w:rsid w:val="00746D2D"/>
    <w:rsid w:val="00746FD2"/>
    <w:rsid w:val="0074783F"/>
    <w:rsid w:val="00750829"/>
    <w:rsid w:val="00751697"/>
    <w:rsid w:val="00752F55"/>
    <w:rsid w:val="007531CA"/>
    <w:rsid w:val="00753248"/>
    <w:rsid w:val="00753D38"/>
    <w:rsid w:val="0075439D"/>
    <w:rsid w:val="0075449A"/>
    <w:rsid w:val="00754919"/>
    <w:rsid w:val="0075507E"/>
    <w:rsid w:val="007553C2"/>
    <w:rsid w:val="0075574B"/>
    <w:rsid w:val="007560CB"/>
    <w:rsid w:val="007560F1"/>
    <w:rsid w:val="00756491"/>
    <w:rsid w:val="00757E80"/>
    <w:rsid w:val="007606CC"/>
    <w:rsid w:val="00761642"/>
    <w:rsid w:val="007617F8"/>
    <w:rsid w:val="00761B2E"/>
    <w:rsid w:val="0076205F"/>
    <w:rsid w:val="00762E9D"/>
    <w:rsid w:val="007630BA"/>
    <w:rsid w:val="007631B6"/>
    <w:rsid w:val="0076320B"/>
    <w:rsid w:val="00763E9F"/>
    <w:rsid w:val="0076480D"/>
    <w:rsid w:val="00765DA8"/>
    <w:rsid w:val="00765E7D"/>
    <w:rsid w:val="0076632F"/>
    <w:rsid w:val="00767AE6"/>
    <w:rsid w:val="00770696"/>
    <w:rsid w:val="00770AFE"/>
    <w:rsid w:val="007717C0"/>
    <w:rsid w:val="00772F14"/>
    <w:rsid w:val="00773582"/>
    <w:rsid w:val="007737D5"/>
    <w:rsid w:val="007737FF"/>
    <w:rsid w:val="00773A4F"/>
    <w:rsid w:val="00773ABB"/>
    <w:rsid w:val="0077587C"/>
    <w:rsid w:val="00775A1C"/>
    <w:rsid w:val="00776403"/>
    <w:rsid w:val="00776860"/>
    <w:rsid w:val="00776E35"/>
    <w:rsid w:val="00777604"/>
    <w:rsid w:val="007777FB"/>
    <w:rsid w:val="00777F16"/>
    <w:rsid w:val="00780360"/>
    <w:rsid w:val="00780E6C"/>
    <w:rsid w:val="0078146F"/>
    <w:rsid w:val="00782439"/>
    <w:rsid w:val="0078259D"/>
    <w:rsid w:val="007828E0"/>
    <w:rsid w:val="007833C2"/>
    <w:rsid w:val="0078374A"/>
    <w:rsid w:val="00783996"/>
    <w:rsid w:val="007842AF"/>
    <w:rsid w:val="007874E7"/>
    <w:rsid w:val="007912C9"/>
    <w:rsid w:val="00791361"/>
    <w:rsid w:val="007914E3"/>
    <w:rsid w:val="00791EF9"/>
    <w:rsid w:val="00793034"/>
    <w:rsid w:val="00793AC8"/>
    <w:rsid w:val="00794971"/>
    <w:rsid w:val="00794D61"/>
    <w:rsid w:val="007955DC"/>
    <w:rsid w:val="00795D7D"/>
    <w:rsid w:val="00795ED9"/>
    <w:rsid w:val="007962E2"/>
    <w:rsid w:val="0079672E"/>
    <w:rsid w:val="007969A6"/>
    <w:rsid w:val="007972E9"/>
    <w:rsid w:val="007974E2"/>
    <w:rsid w:val="00797793"/>
    <w:rsid w:val="007A0B57"/>
    <w:rsid w:val="007A0BFF"/>
    <w:rsid w:val="007A1463"/>
    <w:rsid w:val="007A1985"/>
    <w:rsid w:val="007A1D3D"/>
    <w:rsid w:val="007A3800"/>
    <w:rsid w:val="007A4CF7"/>
    <w:rsid w:val="007A65D9"/>
    <w:rsid w:val="007A6C65"/>
    <w:rsid w:val="007A7488"/>
    <w:rsid w:val="007B148E"/>
    <w:rsid w:val="007B27A3"/>
    <w:rsid w:val="007B27EE"/>
    <w:rsid w:val="007B2DF9"/>
    <w:rsid w:val="007B57D3"/>
    <w:rsid w:val="007B5EC1"/>
    <w:rsid w:val="007B5FBA"/>
    <w:rsid w:val="007B622A"/>
    <w:rsid w:val="007C1064"/>
    <w:rsid w:val="007C13C8"/>
    <w:rsid w:val="007C18C3"/>
    <w:rsid w:val="007C27F6"/>
    <w:rsid w:val="007C28BC"/>
    <w:rsid w:val="007C31C1"/>
    <w:rsid w:val="007C409F"/>
    <w:rsid w:val="007C4935"/>
    <w:rsid w:val="007C58A1"/>
    <w:rsid w:val="007C6A52"/>
    <w:rsid w:val="007C6E23"/>
    <w:rsid w:val="007C6F68"/>
    <w:rsid w:val="007D1173"/>
    <w:rsid w:val="007D14F3"/>
    <w:rsid w:val="007D16A3"/>
    <w:rsid w:val="007D1A81"/>
    <w:rsid w:val="007D2294"/>
    <w:rsid w:val="007D23D2"/>
    <w:rsid w:val="007D2910"/>
    <w:rsid w:val="007D349A"/>
    <w:rsid w:val="007D56F2"/>
    <w:rsid w:val="007D676F"/>
    <w:rsid w:val="007D73D4"/>
    <w:rsid w:val="007D7DBC"/>
    <w:rsid w:val="007E159C"/>
    <w:rsid w:val="007E1815"/>
    <w:rsid w:val="007E1C80"/>
    <w:rsid w:val="007E3A86"/>
    <w:rsid w:val="007E42FE"/>
    <w:rsid w:val="007E5A0B"/>
    <w:rsid w:val="007E616A"/>
    <w:rsid w:val="007E66CB"/>
    <w:rsid w:val="007E6AAB"/>
    <w:rsid w:val="007E6B0B"/>
    <w:rsid w:val="007E6DA6"/>
    <w:rsid w:val="007E6FBD"/>
    <w:rsid w:val="007E7210"/>
    <w:rsid w:val="007E7A2B"/>
    <w:rsid w:val="007E7FD7"/>
    <w:rsid w:val="007F3348"/>
    <w:rsid w:val="007F39AA"/>
    <w:rsid w:val="007F4E9E"/>
    <w:rsid w:val="007F6E83"/>
    <w:rsid w:val="007F72D8"/>
    <w:rsid w:val="007F7E29"/>
    <w:rsid w:val="007F7EB0"/>
    <w:rsid w:val="008000F7"/>
    <w:rsid w:val="008011E1"/>
    <w:rsid w:val="00801612"/>
    <w:rsid w:val="0080386F"/>
    <w:rsid w:val="00805521"/>
    <w:rsid w:val="00805D9A"/>
    <w:rsid w:val="00805FD1"/>
    <w:rsid w:val="0080630B"/>
    <w:rsid w:val="00806D0A"/>
    <w:rsid w:val="008070C7"/>
    <w:rsid w:val="0081012B"/>
    <w:rsid w:val="00810A83"/>
    <w:rsid w:val="0081114D"/>
    <w:rsid w:val="008112D5"/>
    <w:rsid w:val="00811958"/>
    <w:rsid w:val="008120CD"/>
    <w:rsid w:val="008133B4"/>
    <w:rsid w:val="00813BA3"/>
    <w:rsid w:val="008146AF"/>
    <w:rsid w:val="00814EC9"/>
    <w:rsid w:val="0081535B"/>
    <w:rsid w:val="0081582A"/>
    <w:rsid w:val="00816A14"/>
    <w:rsid w:val="00820E91"/>
    <w:rsid w:val="008215B3"/>
    <w:rsid w:val="008219BE"/>
    <w:rsid w:val="00821E56"/>
    <w:rsid w:val="00821EBB"/>
    <w:rsid w:val="00823030"/>
    <w:rsid w:val="00823259"/>
    <w:rsid w:val="008236B5"/>
    <w:rsid w:val="00823F46"/>
    <w:rsid w:val="00823FD7"/>
    <w:rsid w:val="008244B3"/>
    <w:rsid w:val="0082495B"/>
    <w:rsid w:val="0082565E"/>
    <w:rsid w:val="00826174"/>
    <w:rsid w:val="00826EC4"/>
    <w:rsid w:val="00827808"/>
    <w:rsid w:val="008306EF"/>
    <w:rsid w:val="0083075B"/>
    <w:rsid w:val="00830930"/>
    <w:rsid w:val="0083137A"/>
    <w:rsid w:val="0083156E"/>
    <w:rsid w:val="00831D48"/>
    <w:rsid w:val="008333CF"/>
    <w:rsid w:val="00833BA6"/>
    <w:rsid w:val="008347CA"/>
    <w:rsid w:val="0083549A"/>
    <w:rsid w:val="00837020"/>
    <w:rsid w:val="0084017D"/>
    <w:rsid w:val="0084075D"/>
    <w:rsid w:val="00844552"/>
    <w:rsid w:val="00844C48"/>
    <w:rsid w:val="00844E5F"/>
    <w:rsid w:val="00845754"/>
    <w:rsid w:val="00845873"/>
    <w:rsid w:val="00845AA1"/>
    <w:rsid w:val="008475B8"/>
    <w:rsid w:val="00847B82"/>
    <w:rsid w:val="00847DCE"/>
    <w:rsid w:val="008506CC"/>
    <w:rsid w:val="008512E8"/>
    <w:rsid w:val="00851C6B"/>
    <w:rsid w:val="00851F75"/>
    <w:rsid w:val="00851FD3"/>
    <w:rsid w:val="00852108"/>
    <w:rsid w:val="008532E5"/>
    <w:rsid w:val="00853A42"/>
    <w:rsid w:val="00854118"/>
    <w:rsid w:val="00854FB8"/>
    <w:rsid w:val="00855267"/>
    <w:rsid w:val="008575C7"/>
    <w:rsid w:val="00857E9E"/>
    <w:rsid w:val="00860982"/>
    <w:rsid w:val="00860CE3"/>
    <w:rsid w:val="00860F47"/>
    <w:rsid w:val="00861001"/>
    <w:rsid w:val="00861B3B"/>
    <w:rsid w:val="00861CDC"/>
    <w:rsid w:val="00862CD2"/>
    <w:rsid w:val="00863562"/>
    <w:rsid w:val="008640E5"/>
    <w:rsid w:val="0086413D"/>
    <w:rsid w:val="00864B7B"/>
    <w:rsid w:val="00864C36"/>
    <w:rsid w:val="008651DF"/>
    <w:rsid w:val="00865209"/>
    <w:rsid w:val="0086531F"/>
    <w:rsid w:val="00866AA6"/>
    <w:rsid w:val="00866B30"/>
    <w:rsid w:val="0086735E"/>
    <w:rsid w:val="00867A85"/>
    <w:rsid w:val="0087042D"/>
    <w:rsid w:val="00870745"/>
    <w:rsid w:val="00871334"/>
    <w:rsid w:val="008729DE"/>
    <w:rsid w:val="0087370D"/>
    <w:rsid w:val="0087396F"/>
    <w:rsid w:val="00873FF4"/>
    <w:rsid w:val="0087457C"/>
    <w:rsid w:val="00875AC6"/>
    <w:rsid w:val="008765CD"/>
    <w:rsid w:val="00876A2A"/>
    <w:rsid w:val="00877804"/>
    <w:rsid w:val="00877A63"/>
    <w:rsid w:val="00877B62"/>
    <w:rsid w:val="00880299"/>
    <w:rsid w:val="008802D6"/>
    <w:rsid w:val="00880546"/>
    <w:rsid w:val="00880D28"/>
    <w:rsid w:val="00880DAB"/>
    <w:rsid w:val="00880E57"/>
    <w:rsid w:val="00880FF7"/>
    <w:rsid w:val="00881557"/>
    <w:rsid w:val="00881820"/>
    <w:rsid w:val="00882313"/>
    <w:rsid w:val="008826AB"/>
    <w:rsid w:val="00884144"/>
    <w:rsid w:val="00884838"/>
    <w:rsid w:val="0088525A"/>
    <w:rsid w:val="008870A6"/>
    <w:rsid w:val="00887100"/>
    <w:rsid w:val="008879A3"/>
    <w:rsid w:val="0089016C"/>
    <w:rsid w:val="0089024C"/>
    <w:rsid w:val="008914E9"/>
    <w:rsid w:val="008916F4"/>
    <w:rsid w:val="0089177E"/>
    <w:rsid w:val="00891A70"/>
    <w:rsid w:val="00892319"/>
    <w:rsid w:val="00892F89"/>
    <w:rsid w:val="00893078"/>
    <w:rsid w:val="008931B4"/>
    <w:rsid w:val="00894831"/>
    <w:rsid w:val="00895947"/>
    <w:rsid w:val="0089649A"/>
    <w:rsid w:val="00896FAA"/>
    <w:rsid w:val="0089738A"/>
    <w:rsid w:val="008973C7"/>
    <w:rsid w:val="008977F8"/>
    <w:rsid w:val="00897A62"/>
    <w:rsid w:val="00897C50"/>
    <w:rsid w:val="008A09C9"/>
    <w:rsid w:val="008A1803"/>
    <w:rsid w:val="008A2642"/>
    <w:rsid w:val="008A3B4A"/>
    <w:rsid w:val="008A4717"/>
    <w:rsid w:val="008A4C2D"/>
    <w:rsid w:val="008A51C1"/>
    <w:rsid w:val="008A52DF"/>
    <w:rsid w:val="008A5475"/>
    <w:rsid w:val="008A5AC7"/>
    <w:rsid w:val="008A5D5B"/>
    <w:rsid w:val="008A6EFC"/>
    <w:rsid w:val="008A72F6"/>
    <w:rsid w:val="008B06DD"/>
    <w:rsid w:val="008B15A1"/>
    <w:rsid w:val="008B1747"/>
    <w:rsid w:val="008B17B9"/>
    <w:rsid w:val="008B1E08"/>
    <w:rsid w:val="008B1EB4"/>
    <w:rsid w:val="008B2427"/>
    <w:rsid w:val="008B27B2"/>
    <w:rsid w:val="008B2C71"/>
    <w:rsid w:val="008B3A44"/>
    <w:rsid w:val="008B4706"/>
    <w:rsid w:val="008B509B"/>
    <w:rsid w:val="008B5517"/>
    <w:rsid w:val="008B57DF"/>
    <w:rsid w:val="008B5A52"/>
    <w:rsid w:val="008B605D"/>
    <w:rsid w:val="008B6BC0"/>
    <w:rsid w:val="008C0833"/>
    <w:rsid w:val="008C0F2C"/>
    <w:rsid w:val="008C14A6"/>
    <w:rsid w:val="008C1888"/>
    <w:rsid w:val="008C1BC0"/>
    <w:rsid w:val="008C1D8C"/>
    <w:rsid w:val="008C2658"/>
    <w:rsid w:val="008C2850"/>
    <w:rsid w:val="008C29AF"/>
    <w:rsid w:val="008C2EFE"/>
    <w:rsid w:val="008C30F0"/>
    <w:rsid w:val="008C4290"/>
    <w:rsid w:val="008C5250"/>
    <w:rsid w:val="008C5B26"/>
    <w:rsid w:val="008C5CA3"/>
    <w:rsid w:val="008C619D"/>
    <w:rsid w:val="008C7C69"/>
    <w:rsid w:val="008D00B2"/>
    <w:rsid w:val="008D0432"/>
    <w:rsid w:val="008D0D09"/>
    <w:rsid w:val="008D1380"/>
    <w:rsid w:val="008D2327"/>
    <w:rsid w:val="008D27F0"/>
    <w:rsid w:val="008D2B1A"/>
    <w:rsid w:val="008D2D27"/>
    <w:rsid w:val="008D31F7"/>
    <w:rsid w:val="008D3348"/>
    <w:rsid w:val="008D335F"/>
    <w:rsid w:val="008D36D9"/>
    <w:rsid w:val="008D438C"/>
    <w:rsid w:val="008D4A08"/>
    <w:rsid w:val="008D4CA4"/>
    <w:rsid w:val="008D4E6C"/>
    <w:rsid w:val="008D56CE"/>
    <w:rsid w:val="008D57EB"/>
    <w:rsid w:val="008D5E5F"/>
    <w:rsid w:val="008D5EEB"/>
    <w:rsid w:val="008D6080"/>
    <w:rsid w:val="008D6985"/>
    <w:rsid w:val="008D70C7"/>
    <w:rsid w:val="008D7347"/>
    <w:rsid w:val="008D74DE"/>
    <w:rsid w:val="008D7700"/>
    <w:rsid w:val="008D7B01"/>
    <w:rsid w:val="008E0145"/>
    <w:rsid w:val="008E198C"/>
    <w:rsid w:val="008E25B0"/>
    <w:rsid w:val="008E27EC"/>
    <w:rsid w:val="008E2CA7"/>
    <w:rsid w:val="008E2FE0"/>
    <w:rsid w:val="008E3020"/>
    <w:rsid w:val="008E31BD"/>
    <w:rsid w:val="008E32A2"/>
    <w:rsid w:val="008E3793"/>
    <w:rsid w:val="008E43AA"/>
    <w:rsid w:val="008E441A"/>
    <w:rsid w:val="008E44FD"/>
    <w:rsid w:val="008E4CC5"/>
    <w:rsid w:val="008E694C"/>
    <w:rsid w:val="008E7021"/>
    <w:rsid w:val="008E79BA"/>
    <w:rsid w:val="008F038B"/>
    <w:rsid w:val="008F0DC0"/>
    <w:rsid w:val="008F170B"/>
    <w:rsid w:val="008F1966"/>
    <w:rsid w:val="008F1A4F"/>
    <w:rsid w:val="008F22C1"/>
    <w:rsid w:val="008F2B07"/>
    <w:rsid w:val="008F3BA2"/>
    <w:rsid w:val="008F40A1"/>
    <w:rsid w:val="008F4229"/>
    <w:rsid w:val="008F4449"/>
    <w:rsid w:val="008F4F10"/>
    <w:rsid w:val="008F5253"/>
    <w:rsid w:val="008F5DBB"/>
    <w:rsid w:val="008F607C"/>
    <w:rsid w:val="008F659B"/>
    <w:rsid w:val="008F6705"/>
    <w:rsid w:val="008F688A"/>
    <w:rsid w:val="008F6AB1"/>
    <w:rsid w:val="008F78E3"/>
    <w:rsid w:val="008F79C3"/>
    <w:rsid w:val="00900766"/>
    <w:rsid w:val="00901005"/>
    <w:rsid w:val="009011FE"/>
    <w:rsid w:val="0090141C"/>
    <w:rsid w:val="0090271A"/>
    <w:rsid w:val="00902F1A"/>
    <w:rsid w:val="009036A2"/>
    <w:rsid w:val="00903A68"/>
    <w:rsid w:val="00903D27"/>
    <w:rsid w:val="0090443C"/>
    <w:rsid w:val="0090483C"/>
    <w:rsid w:val="00904944"/>
    <w:rsid w:val="00904E2E"/>
    <w:rsid w:val="009050BA"/>
    <w:rsid w:val="0090556F"/>
    <w:rsid w:val="00905681"/>
    <w:rsid w:val="0090694B"/>
    <w:rsid w:val="00906CC1"/>
    <w:rsid w:val="00907125"/>
    <w:rsid w:val="00907536"/>
    <w:rsid w:val="009105AE"/>
    <w:rsid w:val="00910681"/>
    <w:rsid w:val="009122EB"/>
    <w:rsid w:val="00912CBE"/>
    <w:rsid w:val="00912EFA"/>
    <w:rsid w:val="00912FC1"/>
    <w:rsid w:val="00913693"/>
    <w:rsid w:val="00914016"/>
    <w:rsid w:val="009157CA"/>
    <w:rsid w:val="00915B55"/>
    <w:rsid w:val="009161A4"/>
    <w:rsid w:val="00916706"/>
    <w:rsid w:val="009167BA"/>
    <w:rsid w:val="0091719D"/>
    <w:rsid w:val="00917A5F"/>
    <w:rsid w:val="00917E17"/>
    <w:rsid w:val="00920BF8"/>
    <w:rsid w:val="00920EED"/>
    <w:rsid w:val="00921DE9"/>
    <w:rsid w:val="00921EE5"/>
    <w:rsid w:val="00922228"/>
    <w:rsid w:val="00924177"/>
    <w:rsid w:val="009250CA"/>
    <w:rsid w:val="009258F0"/>
    <w:rsid w:val="00926113"/>
    <w:rsid w:val="00930666"/>
    <w:rsid w:val="009309CA"/>
    <w:rsid w:val="00932D1C"/>
    <w:rsid w:val="00933170"/>
    <w:rsid w:val="00934262"/>
    <w:rsid w:val="00935277"/>
    <w:rsid w:val="009354DD"/>
    <w:rsid w:val="00935C16"/>
    <w:rsid w:val="00936976"/>
    <w:rsid w:val="00940975"/>
    <w:rsid w:val="00940C5E"/>
    <w:rsid w:val="00941691"/>
    <w:rsid w:val="00941A8D"/>
    <w:rsid w:val="00941C06"/>
    <w:rsid w:val="00941F21"/>
    <w:rsid w:val="00942894"/>
    <w:rsid w:val="00943513"/>
    <w:rsid w:val="0094396F"/>
    <w:rsid w:val="00943CB5"/>
    <w:rsid w:val="009448C5"/>
    <w:rsid w:val="00946957"/>
    <w:rsid w:val="00946B17"/>
    <w:rsid w:val="009479D4"/>
    <w:rsid w:val="0095001A"/>
    <w:rsid w:val="00950737"/>
    <w:rsid w:val="00951F38"/>
    <w:rsid w:val="00952955"/>
    <w:rsid w:val="00952F86"/>
    <w:rsid w:val="009546B4"/>
    <w:rsid w:val="009547F1"/>
    <w:rsid w:val="0095547C"/>
    <w:rsid w:val="00955C49"/>
    <w:rsid w:val="00955D5F"/>
    <w:rsid w:val="00955FD2"/>
    <w:rsid w:val="009572D9"/>
    <w:rsid w:val="009575D6"/>
    <w:rsid w:val="0095763B"/>
    <w:rsid w:val="00957752"/>
    <w:rsid w:val="00957CBC"/>
    <w:rsid w:val="00960324"/>
    <w:rsid w:val="00960F60"/>
    <w:rsid w:val="009612B8"/>
    <w:rsid w:val="00961F81"/>
    <w:rsid w:val="00962521"/>
    <w:rsid w:val="00962FEE"/>
    <w:rsid w:val="00963577"/>
    <w:rsid w:val="00963695"/>
    <w:rsid w:val="009642CF"/>
    <w:rsid w:val="009645F5"/>
    <w:rsid w:val="00964A05"/>
    <w:rsid w:val="0096582D"/>
    <w:rsid w:val="009664CA"/>
    <w:rsid w:val="0096650A"/>
    <w:rsid w:val="0096694B"/>
    <w:rsid w:val="00966D3F"/>
    <w:rsid w:val="009701C0"/>
    <w:rsid w:val="00970807"/>
    <w:rsid w:val="00970879"/>
    <w:rsid w:val="009708AE"/>
    <w:rsid w:val="0097167E"/>
    <w:rsid w:val="009716A3"/>
    <w:rsid w:val="009729B6"/>
    <w:rsid w:val="00972B47"/>
    <w:rsid w:val="00973002"/>
    <w:rsid w:val="0097322E"/>
    <w:rsid w:val="009736E3"/>
    <w:rsid w:val="00973C27"/>
    <w:rsid w:val="00973D3B"/>
    <w:rsid w:val="009748CB"/>
    <w:rsid w:val="0097497B"/>
    <w:rsid w:val="009752C1"/>
    <w:rsid w:val="009752CC"/>
    <w:rsid w:val="00975700"/>
    <w:rsid w:val="00975C3F"/>
    <w:rsid w:val="00977C2B"/>
    <w:rsid w:val="00980A24"/>
    <w:rsid w:val="009813DE"/>
    <w:rsid w:val="0098172A"/>
    <w:rsid w:val="00982CB0"/>
    <w:rsid w:val="00983329"/>
    <w:rsid w:val="00984591"/>
    <w:rsid w:val="00984704"/>
    <w:rsid w:val="0098501F"/>
    <w:rsid w:val="009855AF"/>
    <w:rsid w:val="00986977"/>
    <w:rsid w:val="00987061"/>
    <w:rsid w:val="009875DE"/>
    <w:rsid w:val="00987C99"/>
    <w:rsid w:val="009902AA"/>
    <w:rsid w:val="00990456"/>
    <w:rsid w:val="00990B56"/>
    <w:rsid w:val="009913E2"/>
    <w:rsid w:val="0099142B"/>
    <w:rsid w:val="00992832"/>
    <w:rsid w:val="0099293E"/>
    <w:rsid w:val="00992FEA"/>
    <w:rsid w:val="0099327F"/>
    <w:rsid w:val="009938E9"/>
    <w:rsid w:val="00993AC3"/>
    <w:rsid w:val="00993DE4"/>
    <w:rsid w:val="00994CEE"/>
    <w:rsid w:val="00995472"/>
    <w:rsid w:val="009968A7"/>
    <w:rsid w:val="00997015"/>
    <w:rsid w:val="00997183"/>
    <w:rsid w:val="009976F1"/>
    <w:rsid w:val="0099796C"/>
    <w:rsid w:val="0099799D"/>
    <w:rsid w:val="009A036C"/>
    <w:rsid w:val="009A095C"/>
    <w:rsid w:val="009A0FE2"/>
    <w:rsid w:val="009A1912"/>
    <w:rsid w:val="009A21D3"/>
    <w:rsid w:val="009A239E"/>
    <w:rsid w:val="009A27AC"/>
    <w:rsid w:val="009A4006"/>
    <w:rsid w:val="009A4320"/>
    <w:rsid w:val="009A4791"/>
    <w:rsid w:val="009A4CD2"/>
    <w:rsid w:val="009A51F2"/>
    <w:rsid w:val="009A60DA"/>
    <w:rsid w:val="009A6C77"/>
    <w:rsid w:val="009A77DF"/>
    <w:rsid w:val="009A7C1F"/>
    <w:rsid w:val="009A7EB3"/>
    <w:rsid w:val="009A7EE8"/>
    <w:rsid w:val="009B005B"/>
    <w:rsid w:val="009B1524"/>
    <w:rsid w:val="009B17D9"/>
    <w:rsid w:val="009B19D9"/>
    <w:rsid w:val="009B1D69"/>
    <w:rsid w:val="009B25FF"/>
    <w:rsid w:val="009B2BFA"/>
    <w:rsid w:val="009B355A"/>
    <w:rsid w:val="009B3B5F"/>
    <w:rsid w:val="009B43D9"/>
    <w:rsid w:val="009B45D5"/>
    <w:rsid w:val="009B5FC8"/>
    <w:rsid w:val="009B610A"/>
    <w:rsid w:val="009B6364"/>
    <w:rsid w:val="009B687D"/>
    <w:rsid w:val="009B6B93"/>
    <w:rsid w:val="009B6BF6"/>
    <w:rsid w:val="009B7671"/>
    <w:rsid w:val="009C0102"/>
    <w:rsid w:val="009C0A97"/>
    <w:rsid w:val="009C1F8B"/>
    <w:rsid w:val="009C2522"/>
    <w:rsid w:val="009C2902"/>
    <w:rsid w:val="009C2F27"/>
    <w:rsid w:val="009C3746"/>
    <w:rsid w:val="009C3E04"/>
    <w:rsid w:val="009C42B7"/>
    <w:rsid w:val="009C42BD"/>
    <w:rsid w:val="009C46BD"/>
    <w:rsid w:val="009C4A17"/>
    <w:rsid w:val="009C5399"/>
    <w:rsid w:val="009C6205"/>
    <w:rsid w:val="009C678F"/>
    <w:rsid w:val="009C7C56"/>
    <w:rsid w:val="009D034F"/>
    <w:rsid w:val="009D0720"/>
    <w:rsid w:val="009D0877"/>
    <w:rsid w:val="009D0A6C"/>
    <w:rsid w:val="009D0E06"/>
    <w:rsid w:val="009D13B6"/>
    <w:rsid w:val="009D22BE"/>
    <w:rsid w:val="009D2775"/>
    <w:rsid w:val="009D2B54"/>
    <w:rsid w:val="009D3EBE"/>
    <w:rsid w:val="009D4780"/>
    <w:rsid w:val="009D50E6"/>
    <w:rsid w:val="009D5182"/>
    <w:rsid w:val="009D5E6D"/>
    <w:rsid w:val="009D71AE"/>
    <w:rsid w:val="009D79D0"/>
    <w:rsid w:val="009D7FDF"/>
    <w:rsid w:val="009E0190"/>
    <w:rsid w:val="009E18DF"/>
    <w:rsid w:val="009E2F7E"/>
    <w:rsid w:val="009E31AB"/>
    <w:rsid w:val="009E4BCC"/>
    <w:rsid w:val="009E52B8"/>
    <w:rsid w:val="009E5804"/>
    <w:rsid w:val="009E5C8A"/>
    <w:rsid w:val="009E60A4"/>
    <w:rsid w:val="009E6841"/>
    <w:rsid w:val="009E72F7"/>
    <w:rsid w:val="009F1B2A"/>
    <w:rsid w:val="009F2575"/>
    <w:rsid w:val="009F2A6A"/>
    <w:rsid w:val="009F3CB7"/>
    <w:rsid w:val="009F4C9F"/>
    <w:rsid w:val="009F5397"/>
    <w:rsid w:val="009F5797"/>
    <w:rsid w:val="009F6031"/>
    <w:rsid w:val="009F6B1E"/>
    <w:rsid w:val="009F7354"/>
    <w:rsid w:val="009F7452"/>
    <w:rsid w:val="009F79F8"/>
    <w:rsid w:val="009F7BA5"/>
    <w:rsid w:val="009F7F4E"/>
    <w:rsid w:val="00A000FD"/>
    <w:rsid w:val="00A01F75"/>
    <w:rsid w:val="00A022DA"/>
    <w:rsid w:val="00A026F9"/>
    <w:rsid w:val="00A03279"/>
    <w:rsid w:val="00A0394C"/>
    <w:rsid w:val="00A03D2D"/>
    <w:rsid w:val="00A04991"/>
    <w:rsid w:val="00A04EEE"/>
    <w:rsid w:val="00A051CC"/>
    <w:rsid w:val="00A051E8"/>
    <w:rsid w:val="00A055DD"/>
    <w:rsid w:val="00A059E6"/>
    <w:rsid w:val="00A06671"/>
    <w:rsid w:val="00A06BFB"/>
    <w:rsid w:val="00A07EA6"/>
    <w:rsid w:val="00A10212"/>
    <w:rsid w:val="00A10913"/>
    <w:rsid w:val="00A109BC"/>
    <w:rsid w:val="00A10C80"/>
    <w:rsid w:val="00A11B68"/>
    <w:rsid w:val="00A12415"/>
    <w:rsid w:val="00A12668"/>
    <w:rsid w:val="00A12909"/>
    <w:rsid w:val="00A13338"/>
    <w:rsid w:val="00A14472"/>
    <w:rsid w:val="00A15B03"/>
    <w:rsid w:val="00A15EAD"/>
    <w:rsid w:val="00A17203"/>
    <w:rsid w:val="00A17B28"/>
    <w:rsid w:val="00A17BEA"/>
    <w:rsid w:val="00A20D37"/>
    <w:rsid w:val="00A222EB"/>
    <w:rsid w:val="00A22543"/>
    <w:rsid w:val="00A22927"/>
    <w:rsid w:val="00A22C38"/>
    <w:rsid w:val="00A23338"/>
    <w:rsid w:val="00A23576"/>
    <w:rsid w:val="00A2360F"/>
    <w:rsid w:val="00A23946"/>
    <w:rsid w:val="00A24FF0"/>
    <w:rsid w:val="00A26AA2"/>
    <w:rsid w:val="00A30701"/>
    <w:rsid w:val="00A30D5A"/>
    <w:rsid w:val="00A312DB"/>
    <w:rsid w:val="00A313D7"/>
    <w:rsid w:val="00A31F35"/>
    <w:rsid w:val="00A32B0D"/>
    <w:rsid w:val="00A32EB9"/>
    <w:rsid w:val="00A32F55"/>
    <w:rsid w:val="00A332A7"/>
    <w:rsid w:val="00A35CA6"/>
    <w:rsid w:val="00A35E01"/>
    <w:rsid w:val="00A3607E"/>
    <w:rsid w:val="00A36C35"/>
    <w:rsid w:val="00A36D3A"/>
    <w:rsid w:val="00A37101"/>
    <w:rsid w:val="00A37519"/>
    <w:rsid w:val="00A377F3"/>
    <w:rsid w:val="00A37B89"/>
    <w:rsid w:val="00A406B8"/>
    <w:rsid w:val="00A40FD6"/>
    <w:rsid w:val="00A4119A"/>
    <w:rsid w:val="00A42622"/>
    <w:rsid w:val="00A42899"/>
    <w:rsid w:val="00A43A46"/>
    <w:rsid w:val="00A43B8C"/>
    <w:rsid w:val="00A44CF3"/>
    <w:rsid w:val="00A45140"/>
    <w:rsid w:val="00A46228"/>
    <w:rsid w:val="00A468A5"/>
    <w:rsid w:val="00A46E3A"/>
    <w:rsid w:val="00A470FD"/>
    <w:rsid w:val="00A47F8F"/>
    <w:rsid w:val="00A515A3"/>
    <w:rsid w:val="00A51F48"/>
    <w:rsid w:val="00A52431"/>
    <w:rsid w:val="00A524C3"/>
    <w:rsid w:val="00A529B3"/>
    <w:rsid w:val="00A52AC7"/>
    <w:rsid w:val="00A52C6A"/>
    <w:rsid w:val="00A52EDF"/>
    <w:rsid w:val="00A5306A"/>
    <w:rsid w:val="00A54205"/>
    <w:rsid w:val="00A548BC"/>
    <w:rsid w:val="00A55373"/>
    <w:rsid w:val="00A5655D"/>
    <w:rsid w:val="00A606FD"/>
    <w:rsid w:val="00A6231A"/>
    <w:rsid w:val="00A6275E"/>
    <w:rsid w:val="00A6295E"/>
    <w:rsid w:val="00A636A0"/>
    <w:rsid w:val="00A636FF"/>
    <w:rsid w:val="00A644ED"/>
    <w:rsid w:val="00A64D59"/>
    <w:rsid w:val="00A66BDA"/>
    <w:rsid w:val="00A6734C"/>
    <w:rsid w:val="00A67A18"/>
    <w:rsid w:val="00A706CE"/>
    <w:rsid w:val="00A70791"/>
    <w:rsid w:val="00A719BA"/>
    <w:rsid w:val="00A719F8"/>
    <w:rsid w:val="00A71D4D"/>
    <w:rsid w:val="00A73134"/>
    <w:rsid w:val="00A73DD6"/>
    <w:rsid w:val="00A73FFE"/>
    <w:rsid w:val="00A7412B"/>
    <w:rsid w:val="00A74492"/>
    <w:rsid w:val="00A750F4"/>
    <w:rsid w:val="00A7548D"/>
    <w:rsid w:val="00A76E6E"/>
    <w:rsid w:val="00A77216"/>
    <w:rsid w:val="00A7740A"/>
    <w:rsid w:val="00A774EC"/>
    <w:rsid w:val="00A80896"/>
    <w:rsid w:val="00A82A5B"/>
    <w:rsid w:val="00A835FF"/>
    <w:rsid w:val="00A83624"/>
    <w:rsid w:val="00A838E5"/>
    <w:rsid w:val="00A83E3C"/>
    <w:rsid w:val="00A84498"/>
    <w:rsid w:val="00A85A42"/>
    <w:rsid w:val="00A904C3"/>
    <w:rsid w:val="00A91319"/>
    <w:rsid w:val="00A9265F"/>
    <w:rsid w:val="00A92E4E"/>
    <w:rsid w:val="00A93281"/>
    <w:rsid w:val="00A94276"/>
    <w:rsid w:val="00A95B85"/>
    <w:rsid w:val="00A96295"/>
    <w:rsid w:val="00A967FC"/>
    <w:rsid w:val="00A9681C"/>
    <w:rsid w:val="00A9699E"/>
    <w:rsid w:val="00A9718D"/>
    <w:rsid w:val="00AA077D"/>
    <w:rsid w:val="00AA0FF5"/>
    <w:rsid w:val="00AA232C"/>
    <w:rsid w:val="00AA2F07"/>
    <w:rsid w:val="00AA370B"/>
    <w:rsid w:val="00AA3C22"/>
    <w:rsid w:val="00AA44DD"/>
    <w:rsid w:val="00AA450A"/>
    <w:rsid w:val="00AA593A"/>
    <w:rsid w:val="00AA59FF"/>
    <w:rsid w:val="00AA6BE5"/>
    <w:rsid w:val="00AA7132"/>
    <w:rsid w:val="00AA7584"/>
    <w:rsid w:val="00AB1049"/>
    <w:rsid w:val="00AB1338"/>
    <w:rsid w:val="00AB1345"/>
    <w:rsid w:val="00AB1CA1"/>
    <w:rsid w:val="00AB286F"/>
    <w:rsid w:val="00AB33A0"/>
    <w:rsid w:val="00AB40BD"/>
    <w:rsid w:val="00AB49BD"/>
    <w:rsid w:val="00AB4A84"/>
    <w:rsid w:val="00AB5804"/>
    <w:rsid w:val="00AB5F1F"/>
    <w:rsid w:val="00AB66B7"/>
    <w:rsid w:val="00AB675A"/>
    <w:rsid w:val="00AB6C05"/>
    <w:rsid w:val="00AB797E"/>
    <w:rsid w:val="00AC030D"/>
    <w:rsid w:val="00AC0334"/>
    <w:rsid w:val="00AC1644"/>
    <w:rsid w:val="00AC2479"/>
    <w:rsid w:val="00AC25D1"/>
    <w:rsid w:val="00AC2CE0"/>
    <w:rsid w:val="00AC3003"/>
    <w:rsid w:val="00AC3660"/>
    <w:rsid w:val="00AC366C"/>
    <w:rsid w:val="00AC390D"/>
    <w:rsid w:val="00AC3F17"/>
    <w:rsid w:val="00AC5194"/>
    <w:rsid w:val="00AC5944"/>
    <w:rsid w:val="00AC5EAF"/>
    <w:rsid w:val="00AC64A6"/>
    <w:rsid w:val="00AC71C8"/>
    <w:rsid w:val="00AD00A1"/>
    <w:rsid w:val="00AD037B"/>
    <w:rsid w:val="00AD04AE"/>
    <w:rsid w:val="00AD0B0C"/>
    <w:rsid w:val="00AD0BE6"/>
    <w:rsid w:val="00AD2904"/>
    <w:rsid w:val="00AD2F73"/>
    <w:rsid w:val="00AD3952"/>
    <w:rsid w:val="00AD49C1"/>
    <w:rsid w:val="00AD5645"/>
    <w:rsid w:val="00AD59AC"/>
    <w:rsid w:val="00AE02AC"/>
    <w:rsid w:val="00AE1040"/>
    <w:rsid w:val="00AE10B0"/>
    <w:rsid w:val="00AE152F"/>
    <w:rsid w:val="00AE18EA"/>
    <w:rsid w:val="00AE22E5"/>
    <w:rsid w:val="00AE3CF1"/>
    <w:rsid w:val="00AE4894"/>
    <w:rsid w:val="00AE5772"/>
    <w:rsid w:val="00AE6E25"/>
    <w:rsid w:val="00AE6FC9"/>
    <w:rsid w:val="00AE7C8A"/>
    <w:rsid w:val="00AF062C"/>
    <w:rsid w:val="00AF0719"/>
    <w:rsid w:val="00AF0D89"/>
    <w:rsid w:val="00AF189F"/>
    <w:rsid w:val="00AF2C6A"/>
    <w:rsid w:val="00AF30A8"/>
    <w:rsid w:val="00AF37B3"/>
    <w:rsid w:val="00AF3A2E"/>
    <w:rsid w:val="00AF3A69"/>
    <w:rsid w:val="00AF40CF"/>
    <w:rsid w:val="00AF45E9"/>
    <w:rsid w:val="00AF470E"/>
    <w:rsid w:val="00AF4754"/>
    <w:rsid w:val="00AF4AEB"/>
    <w:rsid w:val="00AF500D"/>
    <w:rsid w:val="00AF51DD"/>
    <w:rsid w:val="00AF554C"/>
    <w:rsid w:val="00AF5F01"/>
    <w:rsid w:val="00AF623B"/>
    <w:rsid w:val="00AF6282"/>
    <w:rsid w:val="00AF6313"/>
    <w:rsid w:val="00AF64FD"/>
    <w:rsid w:val="00AF66C9"/>
    <w:rsid w:val="00AF6873"/>
    <w:rsid w:val="00AF6C3C"/>
    <w:rsid w:val="00AF706B"/>
    <w:rsid w:val="00AF73A2"/>
    <w:rsid w:val="00B00689"/>
    <w:rsid w:val="00B008EE"/>
    <w:rsid w:val="00B0107E"/>
    <w:rsid w:val="00B0189B"/>
    <w:rsid w:val="00B01B70"/>
    <w:rsid w:val="00B01B79"/>
    <w:rsid w:val="00B01DE2"/>
    <w:rsid w:val="00B02556"/>
    <w:rsid w:val="00B02833"/>
    <w:rsid w:val="00B02D94"/>
    <w:rsid w:val="00B02F56"/>
    <w:rsid w:val="00B0315B"/>
    <w:rsid w:val="00B032D0"/>
    <w:rsid w:val="00B03330"/>
    <w:rsid w:val="00B063DB"/>
    <w:rsid w:val="00B063E0"/>
    <w:rsid w:val="00B06609"/>
    <w:rsid w:val="00B069BB"/>
    <w:rsid w:val="00B06A62"/>
    <w:rsid w:val="00B07733"/>
    <w:rsid w:val="00B07872"/>
    <w:rsid w:val="00B1062B"/>
    <w:rsid w:val="00B10895"/>
    <w:rsid w:val="00B11181"/>
    <w:rsid w:val="00B11951"/>
    <w:rsid w:val="00B12169"/>
    <w:rsid w:val="00B12D74"/>
    <w:rsid w:val="00B130A1"/>
    <w:rsid w:val="00B13BC1"/>
    <w:rsid w:val="00B146EA"/>
    <w:rsid w:val="00B157A1"/>
    <w:rsid w:val="00B158E8"/>
    <w:rsid w:val="00B15FA9"/>
    <w:rsid w:val="00B16302"/>
    <w:rsid w:val="00B17010"/>
    <w:rsid w:val="00B173CF"/>
    <w:rsid w:val="00B203D8"/>
    <w:rsid w:val="00B20810"/>
    <w:rsid w:val="00B21E1E"/>
    <w:rsid w:val="00B222A1"/>
    <w:rsid w:val="00B2312D"/>
    <w:rsid w:val="00B233D8"/>
    <w:rsid w:val="00B2347C"/>
    <w:rsid w:val="00B23C64"/>
    <w:rsid w:val="00B248A9"/>
    <w:rsid w:val="00B249AD"/>
    <w:rsid w:val="00B24EAF"/>
    <w:rsid w:val="00B26361"/>
    <w:rsid w:val="00B26A0C"/>
    <w:rsid w:val="00B26C6D"/>
    <w:rsid w:val="00B27501"/>
    <w:rsid w:val="00B27548"/>
    <w:rsid w:val="00B27A3F"/>
    <w:rsid w:val="00B30B4A"/>
    <w:rsid w:val="00B30DCA"/>
    <w:rsid w:val="00B3150B"/>
    <w:rsid w:val="00B317E4"/>
    <w:rsid w:val="00B31A20"/>
    <w:rsid w:val="00B32349"/>
    <w:rsid w:val="00B3385A"/>
    <w:rsid w:val="00B338CD"/>
    <w:rsid w:val="00B34566"/>
    <w:rsid w:val="00B34879"/>
    <w:rsid w:val="00B3497A"/>
    <w:rsid w:val="00B34EB9"/>
    <w:rsid w:val="00B34FDD"/>
    <w:rsid w:val="00B35427"/>
    <w:rsid w:val="00B35CC4"/>
    <w:rsid w:val="00B369A1"/>
    <w:rsid w:val="00B36A8C"/>
    <w:rsid w:val="00B37578"/>
    <w:rsid w:val="00B37F14"/>
    <w:rsid w:val="00B40382"/>
    <w:rsid w:val="00B4231C"/>
    <w:rsid w:val="00B42C09"/>
    <w:rsid w:val="00B42E38"/>
    <w:rsid w:val="00B430A1"/>
    <w:rsid w:val="00B43394"/>
    <w:rsid w:val="00B43D01"/>
    <w:rsid w:val="00B443B8"/>
    <w:rsid w:val="00B44A65"/>
    <w:rsid w:val="00B45F99"/>
    <w:rsid w:val="00B460F3"/>
    <w:rsid w:val="00B47E83"/>
    <w:rsid w:val="00B47FA6"/>
    <w:rsid w:val="00B500A0"/>
    <w:rsid w:val="00B50171"/>
    <w:rsid w:val="00B50564"/>
    <w:rsid w:val="00B51511"/>
    <w:rsid w:val="00B53159"/>
    <w:rsid w:val="00B5378C"/>
    <w:rsid w:val="00B555E4"/>
    <w:rsid w:val="00B55850"/>
    <w:rsid w:val="00B55935"/>
    <w:rsid w:val="00B566A6"/>
    <w:rsid w:val="00B57B32"/>
    <w:rsid w:val="00B60316"/>
    <w:rsid w:val="00B6208F"/>
    <w:rsid w:val="00B62285"/>
    <w:rsid w:val="00B62B81"/>
    <w:rsid w:val="00B63A48"/>
    <w:rsid w:val="00B641A9"/>
    <w:rsid w:val="00B642B4"/>
    <w:rsid w:val="00B64772"/>
    <w:rsid w:val="00B6523C"/>
    <w:rsid w:val="00B65638"/>
    <w:rsid w:val="00B65962"/>
    <w:rsid w:val="00B66689"/>
    <w:rsid w:val="00B66A00"/>
    <w:rsid w:val="00B66B59"/>
    <w:rsid w:val="00B67331"/>
    <w:rsid w:val="00B7024E"/>
    <w:rsid w:val="00B703AD"/>
    <w:rsid w:val="00B71112"/>
    <w:rsid w:val="00B712AB"/>
    <w:rsid w:val="00B712E7"/>
    <w:rsid w:val="00B726C1"/>
    <w:rsid w:val="00B72CC1"/>
    <w:rsid w:val="00B7398B"/>
    <w:rsid w:val="00B7447E"/>
    <w:rsid w:val="00B74630"/>
    <w:rsid w:val="00B74F2A"/>
    <w:rsid w:val="00B759B8"/>
    <w:rsid w:val="00B759DE"/>
    <w:rsid w:val="00B75D03"/>
    <w:rsid w:val="00B75DDB"/>
    <w:rsid w:val="00B7685E"/>
    <w:rsid w:val="00B768FF"/>
    <w:rsid w:val="00B76E83"/>
    <w:rsid w:val="00B771B8"/>
    <w:rsid w:val="00B772B9"/>
    <w:rsid w:val="00B778BE"/>
    <w:rsid w:val="00B77D63"/>
    <w:rsid w:val="00B8006E"/>
    <w:rsid w:val="00B81000"/>
    <w:rsid w:val="00B81068"/>
    <w:rsid w:val="00B81184"/>
    <w:rsid w:val="00B81E24"/>
    <w:rsid w:val="00B832A0"/>
    <w:rsid w:val="00B8336A"/>
    <w:rsid w:val="00B856B7"/>
    <w:rsid w:val="00B85E98"/>
    <w:rsid w:val="00B862F0"/>
    <w:rsid w:val="00B8630A"/>
    <w:rsid w:val="00B867DC"/>
    <w:rsid w:val="00B9052A"/>
    <w:rsid w:val="00B9063B"/>
    <w:rsid w:val="00B911E7"/>
    <w:rsid w:val="00B91200"/>
    <w:rsid w:val="00B91F01"/>
    <w:rsid w:val="00B9290F"/>
    <w:rsid w:val="00B9295B"/>
    <w:rsid w:val="00B92DEA"/>
    <w:rsid w:val="00B93519"/>
    <w:rsid w:val="00B94848"/>
    <w:rsid w:val="00B94F06"/>
    <w:rsid w:val="00B958C0"/>
    <w:rsid w:val="00B959F3"/>
    <w:rsid w:val="00B961D1"/>
    <w:rsid w:val="00B96664"/>
    <w:rsid w:val="00B966EE"/>
    <w:rsid w:val="00B96822"/>
    <w:rsid w:val="00B97859"/>
    <w:rsid w:val="00B978AE"/>
    <w:rsid w:val="00B978CB"/>
    <w:rsid w:val="00BA1469"/>
    <w:rsid w:val="00BA1656"/>
    <w:rsid w:val="00BA29DC"/>
    <w:rsid w:val="00BA2E20"/>
    <w:rsid w:val="00BA3954"/>
    <w:rsid w:val="00BA3B2F"/>
    <w:rsid w:val="00BA3EA9"/>
    <w:rsid w:val="00BA4C38"/>
    <w:rsid w:val="00BA4E5C"/>
    <w:rsid w:val="00BA4EA5"/>
    <w:rsid w:val="00BA5162"/>
    <w:rsid w:val="00BA5350"/>
    <w:rsid w:val="00BA5C01"/>
    <w:rsid w:val="00BA6613"/>
    <w:rsid w:val="00BA7055"/>
    <w:rsid w:val="00BA71F4"/>
    <w:rsid w:val="00BA73C6"/>
    <w:rsid w:val="00BA7FC3"/>
    <w:rsid w:val="00BB0179"/>
    <w:rsid w:val="00BB079C"/>
    <w:rsid w:val="00BB0CEF"/>
    <w:rsid w:val="00BB211A"/>
    <w:rsid w:val="00BB2922"/>
    <w:rsid w:val="00BB29F8"/>
    <w:rsid w:val="00BB2D12"/>
    <w:rsid w:val="00BB2E3C"/>
    <w:rsid w:val="00BB3D4C"/>
    <w:rsid w:val="00BB3FE1"/>
    <w:rsid w:val="00BB4C55"/>
    <w:rsid w:val="00BB58B9"/>
    <w:rsid w:val="00BB6CAD"/>
    <w:rsid w:val="00BB748F"/>
    <w:rsid w:val="00BB74A1"/>
    <w:rsid w:val="00BB7A76"/>
    <w:rsid w:val="00BC01AD"/>
    <w:rsid w:val="00BC114E"/>
    <w:rsid w:val="00BC1818"/>
    <w:rsid w:val="00BC21BD"/>
    <w:rsid w:val="00BC34DC"/>
    <w:rsid w:val="00BC36CF"/>
    <w:rsid w:val="00BC38AC"/>
    <w:rsid w:val="00BC3C89"/>
    <w:rsid w:val="00BC43BB"/>
    <w:rsid w:val="00BC4C86"/>
    <w:rsid w:val="00BC4CB1"/>
    <w:rsid w:val="00BC5337"/>
    <w:rsid w:val="00BC79EF"/>
    <w:rsid w:val="00BD09E5"/>
    <w:rsid w:val="00BD105D"/>
    <w:rsid w:val="00BD20D3"/>
    <w:rsid w:val="00BD21BD"/>
    <w:rsid w:val="00BD2258"/>
    <w:rsid w:val="00BD25E3"/>
    <w:rsid w:val="00BD2794"/>
    <w:rsid w:val="00BD2FDC"/>
    <w:rsid w:val="00BD3EE3"/>
    <w:rsid w:val="00BD3F01"/>
    <w:rsid w:val="00BD3FD5"/>
    <w:rsid w:val="00BD4510"/>
    <w:rsid w:val="00BD4EE7"/>
    <w:rsid w:val="00BD566C"/>
    <w:rsid w:val="00BD5891"/>
    <w:rsid w:val="00BD6494"/>
    <w:rsid w:val="00BD64B7"/>
    <w:rsid w:val="00BD64F0"/>
    <w:rsid w:val="00BD6673"/>
    <w:rsid w:val="00BD7CBF"/>
    <w:rsid w:val="00BE00AF"/>
    <w:rsid w:val="00BE0634"/>
    <w:rsid w:val="00BE1095"/>
    <w:rsid w:val="00BE1750"/>
    <w:rsid w:val="00BE2691"/>
    <w:rsid w:val="00BE26BA"/>
    <w:rsid w:val="00BE4166"/>
    <w:rsid w:val="00BE4CB2"/>
    <w:rsid w:val="00BE51BD"/>
    <w:rsid w:val="00BE58C8"/>
    <w:rsid w:val="00BE5AAF"/>
    <w:rsid w:val="00BE70FC"/>
    <w:rsid w:val="00BE7169"/>
    <w:rsid w:val="00BE72A4"/>
    <w:rsid w:val="00BE76AE"/>
    <w:rsid w:val="00BE783A"/>
    <w:rsid w:val="00BF14E0"/>
    <w:rsid w:val="00BF15FF"/>
    <w:rsid w:val="00BF1C00"/>
    <w:rsid w:val="00BF3C9B"/>
    <w:rsid w:val="00BF49AF"/>
    <w:rsid w:val="00BF6A26"/>
    <w:rsid w:val="00BF7298"/>
    <w:rsid w:val="00C002EC"/>
    <w:rsid w:val="00C00579"/>
    <w:rsid w:val="00C01875"/>
    <w:rsid w:val="00C02086"/>
    <w:rsid w:val="00C03371"/>
    <w:rsid w:val="00C03A30"/>
    <w:rsid w:val="00C03A57"/>
    <w:rsid w:val="00C03A90"/>
    <w:rsid w:val="00C0425C"/>
    <w:rsid w:val="00C042E1"/>
    <w:rsid w:val="00C04DE4"/>
    <w:rsid w:val="00C04E3B"/>
    <w:rsid w:val="00C04F4F"/>
    <w:rsid w:val="00C067D9"/>
    <w:rsid w:val="00C07ECE"/>
    <w:rsid w:val="00C07F09"/>
    <w:rsid w:val="00C1067C"/>
    <w:rsid w:val="00C10E54"/>
    <w:rsid w:val="00C113C8"/>
    <w:rsid w:val="00C12BB0"/>
    <w:rsid w:val="00C12F09"/>
    <w:rsid w:val="00C132B7"/>
    <w:rsid w:val="00C13F55"/>
    <w:rsid w:val="00C14CCB"/>
    <w:rsid w:val="00C15CDC"/>
    <w:rsid w:val="00C15EB0"/>
    <w:rsid w:val="00C164A9"/>
    <w:rsid w:val="00C1658C"/>
    <w:rsid w:val="00C1688B"/>
    <w:rsid w:val="00C169AF"/>
    <w:rsid w:val="00C16DF7"/>
    <w:rsid w:val="00C17EE5"/>
    <w:rsid w:val="00C202B0"/>
    <w:rsid w:val="00C203F3"/>
    <w:rsid w:val="00C20944"/>
    <w:rsid w:val="00C20B26"/>
    <w:rsid w:val="00C219DB"/>
    <w:rsid w:val="00C2211A"/>
    <w:rsid w:val="00C2411B"/>
    <w:rsid w:val="00C25B78"/>
    <w:rsid w:val="00C25C73"/>
    <w:rsid w:val="00C25DA7"/>
    <w:rsid w:val="00C26901"/>
    <w:rsid w:val="00C26B11"/>
    <w:rsid w:val="00C270BD"/>
    <w:rsid w:val="00C27BFB"/>
    <w:rsid w:val="00C30221"/>
    <w:rsid w:val="00C30690"/>
    <w:rsid w:val="00C3152C"/>
    <w:rsid w:val="00C31BF7"/>
    <w:rsid w:val="00C320AE"/>
    <w:rsid w:val="00C32841"/>
    <w:rsid w:val="00C340E3"/>
    <w:rsid w:val="00C3537F"/>
    <w:rsid w:val="00C3584A"/>
    <w:rsid w:val="00C359C7"/>
    <w:rsid w:val="00C3612F"/>
    <w:rsid w:val="00C36E73"/>
    <w:rsid w:val="00C36FDE"/>
    <w:rsid w:val="00C3734C"/>
    <w:rsid w:val="00C373BE"/>
    <w:rsid w:val="00C37502"/>
    <w:rsid w:val="00C37624"/>
    <w:rsid w:val="00C401C9"/>
    <w:rsid w:val="00C402D8"/>
    <w:rsid w:val="00C42D8A"/>
    <w:rsid w:val="00C4513B"/>
    <w:rsid w:val="00C463EA"/>
    <w:rsid w:val="00C4700A"/>
    <w:rsid w:val="00C5013B"/>
    <w:rsid w:val="00C50E5D"/>
    <w:rsid w:val="00C513F9"/>
    <w:rsid w:val="00C51E3B"/>
    <w:rsid w:val="00C52346"/>
    <w:rsid w:val="00C53C7D"/>
    <w:rsid w:val="00C54838"/>
    <w:rsid w:val="00C55671"/>
    <w:rsid w:val="00C57725"/>
    <w:rsid w:val="00C57FC6"/>
    <w:rsid w:val="00C605AD"/>
    <w:rsid w:val="00C61A6C"/>
    <w:rsid w:val="00C61B0B"/>
    <w:rsid w:val="00C61E78"/>
    <w:rsid w:val="00C61FBF"/>
    <w:rsid w:val="00C621E6"/>
    <w:rsid w:val="00C63147"/>
    <w:rsid w:val="00C6396D"/>
    <w:rsid w:val="00C63F88"/>
    <w:rsid w:val="00C642C4"/>
    <w:rsid w:val="00C644B9"/>
    <w:rsid w:val="00C6669D"/>
    <w:rsid w:val="00C677E0"/>
    <w:rsid w:val="00C7105D"/>
    <w:rsid w:val="00C72DB8"/>
    <w:rsid w:val="00C73225"/>
    <w:rsid w:val="00C732B1"/>
    <w:rsid w:val="00C74AAB"/>
    <w:rsid w:val="00C750D3"/>
    <w:rsid w:val="00C75ED8"/>
    <w:rsid w:val="00C76898"/>
    <w:rsid w:val="00C768E4"/>
    <w:rsid w:val="00C77390"/>
    <w:rsid w:val="00C77820"/>
    <w:rsid w:val="00C80BA3"/>
    <w:rsid w:val="00C81DA6"/>
    <w:rsid w:val="00C8281B"/>
    <w:rsid w:val="00C83983"/>
    <w:rsid w:val="00C83F45"/>
    <w:rsid w:val="00C8478B"/>
    <w:rsid w:val="00C84B2D"/>
    <w:rsid w:val="00C84E74"/>
    <w:rsid w:val="00C86599"/>
    <w:rsid w:val="00C87281"/>
    <w:rsid w:val="00C90267"/>
    <w:rsid w:val="00C90AD1"/>
    <w:rsid w:val="00C90B51"/>
    <w:rsid w:val="00C9147D"/>
    <w:rsid w:val="00C91530"/>
    <w:rsid w:val="00C9170F"/>
    <w:rsid w:val="00C91D6B"/>
    <w:rsid w:val="00C91D7D"/>
    <w:rsid w:val="00C92262"/>
    <w:rsid w:val="00C92444"/>
    <w:rsid w:val="00C92CD8"/>
    <w:rsid w:val="00C94610"/>
    <w:rsid w:val="00C947DC"/>
    <w:rsid w:val="00C948EA"/>
    <w:rsid w:val="00C94C2A"/>
    <w:rsid w:val="00C95CCB"/>
    <w:rsid w:val="00C960CA"/>
    <w:rsid w:val="00C965DE"/>
    <w:rsid w:val="00C970D1"/>
    <w:rsid w:val="00C971CD"/>
    <w:rsid w:val="00C97340"/>
    <w:rsid w:val="00C97549"/>
    <w:rsid w:val="00C97CF4"/>
    <w:rsid w:val="00C97E11"/>
    <w:rsid w:val="00CA0813"/>
    <w:rsid w:val="00CA1FEF"/>
    <w:rsid w:val="00CA2E8C"/>
    <w:rsid w:val="00CA318E"/>
    <w:rsid w:val="00CA331C"/>
    <w:rsid w:val="00CA33B6"/>
    <w:rsid w:val="00CA39C7"/>
    <w:rsid w:val="00CA41B0"/>
    <w:rsid w:val="00CA4346"/>
    <w:rsid w:val="00CA4D1A"/>
    <w:rsid w:val="00CA52CE"/>
    <w:rsid w:val="00CA6172"/>
    <w:rsid w:val="00CA74BF"/>
    <w:rsid w:val="00CB0047"/>
    <w:rsid w:val="00CB086A"/>
    <w:rsid w:val="00CB094C"/>
    <w:rsid w:val="00CB0F9B"/>
    <w:rsid w:val="00CB1774"/>
    <w:rsid w:val="00CB19C9"/>
    <w:rsid w:val="00CB1CA2"/>
    <w:rsid w:val="00CB28A4"/>
    <w:rsid w:val="00CB2B6F"/>
    <w:rsid w:val="00CB524E"/>
    <w:rsid w:val="00CB5A0C"/>
    <w:rsid w:val="00CB724C"/>
    <w:rsid w:val="00CB7BDF"/>
    <w:rsid w:val="00CB7ECC"/>
    <w:rsid w:val="00CC0215"/>
    <w:rsid w:val="00CC0813"/>
    <w:rsid w:val="00CC0B6C"/>
    <w:rsid w:val="00CC0D5A"/>
    <w:rsid w:val="00CC1FDB"/>
    <w:rsid w:val="00CC27F0"/>
    <w:rsid w:val="00CC2F6B"/>
    <w:rsid w:val="00CC3026"/>
    <w:rsid w:val="00CC342D"/>
    <w:rsid w:val="00CC51E9"/>
    <w:rsid w:val="00CC65D4"/>
    <w:rsid w:val="00CC7781"/>
    <w:rsid w:val="00CC7913"/>
    <w:rsid w:val="00CD0001"/>
    <w:rsid w:val="00CD0388"/>
    <w:rsid w:val="00CD1F65"/>
    <w:rsid w:val="00CD304D"/>
    <w:rsid w:val="00CD31EA"/>
    <w:rsid w:val="00CD3347"/>
    <w:rsid w:val="00CD3608"/>
    <w:rsid w:val="00CD4281"/>
    <w:rsid w:val="00CD42F7"/>
    <w:rsid w:val="00CD485B"/>
    <w:rsid w:val="00CD48BF"/>
    <w:rsid w:val="00CD4B7F"/>
    <w:rsid w:val="00CD5A81"/>
    <w:rsid w:val="00CD6DB3"/>
    <w:rsid w:val="00CD72BF"/>
    <w:rsid w:val="00CD7C15"/>
    <w:rsid w:val="00CE0310"/>
    <w:rsid w:val="00CE0C70"/>
    <w:rsid w:val="00CE0EE0"/>
    <w:rsid w:val="00CE10AB"/>
    <w:rsid w:val="00CE10CC"/>
    <w:rsid w:val="00CE125A"/>
    <w:rsid w:val="00CE2AE9"/>
    <w:rsid w:val="00CE367E"/>
    <w:rsid w:val="00CE3C5E"/>
    <w:rsid w:val="00CE3FC3"/>
    <w:rsid w:val="00CE4135"/>
    <w:rsid w:val="00CE4921"/>
    <w:rsid w:val="00CE4AA4"/>
    <w:rsid w:val="00CE4BEB"/>
    <w:rsid w:val="00CE5554"/>
    <w:rsid w:val="00CE656E"/>
    <w:rsid w:val="00CE6D4B"/>
    <w:rsid w:val="00CE6D92"/>
    <w:rsid w:val="00CE6F6E"/>
    <w:rsid w:val="00CE78E1"/>
    <w:rsid w:val="00CF1C1E"/>
    <w:rsid w:val="00CF2673"/>
    <w:rsid w:val="00CF2756"/>
    <w:rsid w:val="00CF31DA"/>
    <w:rsid w:val="00CF3DFA"/>
    <w:rsid w:val="00CF3E84"/>
    <w:rsid w:val="00CF456C"/>
    <w:rsid w:val="00CF505B"/>
    <w:rsid w:val="00CF62F5"/>
    <w:rsid w:val="00CF6307"/>
    <w:rsid w:val="00CF6535"/>
    <w:rsid w:val="00D00771"/>
    <w:rsid w:val="00D0105D"/>
    <w:rsid w:val="00D011A5"/>
    <w:rsid w:val="00D012DD"/>
    <w:rsid w:val="00D0135C"/>
    <w:rsid w:val="00D01EA6"/>
    <w:rsid w:val="00D02A96"/>
    <w:rsid w:val="00D03017"/>
    <w:rsid w:val="00D03741"/>
    <w:rsid w:val="00D03A1C"/>
    <w:rsid w:val="00D04063"/>
    <w:rsid w:val="00D04566"/>
    <w:rsid w:val="00D04C89"/>
    <w:rsid w:val="00D05748"/>
    <w:rsid w:val="00D05804"/>
    <w:rsid w:val="00D069BF"/>
    <w:rsid w:val="00D06C2C"/>
    <w:rsid w:val="00D07516"/>
    <w:rsid w:val="00D107DE"/>
    <w:rsid w:val="00D111CC"/>
    <w:rsid w:val="00D11C1F"/>
    <w:rsid w:val="00D133FF"/>
    <w:rsid w:val="00D13CD6"/>
    <w:rsid w:val="00D14443"/>
    <w:rsid w:val="00D1493D"/>
    <w:rsid w:val="00D14BA0"/>
    <w:rsid w:val="00D156E9"/>
    <w:rsid w:val="00D15B92"/>
    <w:rsid w:val="00D165A8"/>
    <w:rsid w:val="00D17A27"/>
    <w:rsid w:val="00D20234"/>
    <w:rsid w:val="00D221B3"/>
    <w:rsid w:val="00D223E2"/>
    <w:rsid w:val="00D22F96"/>
    <w:rsid w:val="00D23053"/>
    <w:rsid w:val="00D23381"/>
    <w:rsid w:val="00D24680"/>
    <w:rsid w:val="00D247C2"/>
    <w:rsid w:val="00D25224"/>
    <w:rsid w:val="00D253C1"/>
    <w:rsid w:val="00D271B5"/>
    <w:rsid w:val="00D27697"/>
    <w:rsid w:val="00D27B6A"/>
    <w:rsid w:val="00D27EE8"/>
    <w:rsid w:val="00D27F66"/>
    <w:rsid w:val="00D30A10"/>
    <w:rsid w:val="00D30C83"/>
    <w:rsid w:val="00D31AC6"/>
    <w:rsid w:val="00D321B0"/>
    <w:rsid w:val="00D3283A"/>
    <w:rsid w:val="00D32D41"/>
    <w:rsid w:val="00D332AE"/>
    <w:rsid w:val="00D335A9"/>
    <w:rsid w:val="00D336D4"/>
    <w:rsid w:val="00D33C75"/>
    <w:rsid w:val="00D33F8C"/>
    <w:rsid w:val="00D35C9E"/>
    <w:rsid w:val="00D36ADE"/>
    <w:rsid w:val="00D36FAE"/>
    <w:rsid w:val="00D4006A"/>
    <w:rsid w:val="00D40431"/>
    <w:rsid w:val="00D40481"/>
    <w:rsid w:val="00D40A1E"/>
    <w:rsid w:val="00D40B54"/>
    <w:rsid w:val="00D41347"/>
    <w:rsid w:val="00D41A44"/>
    <w:rsid w:val="00D4239D"/>
    <w:rsid w:val="00D42524"/>
    <w:rsid w:val="00D42C49"/>
    <w:rsid w:val="00D42D5C"/>
    <w:rsid w:val="00D43054"/>
    <w:rsid w:val="00D437EB"/>
    <w:rsid w:val="00D43CB3"/>
    <w:rsid w:val="00D44853"/>
    <w:rsid w:val="00D45043"/>
    <w:rsid w:val="00D4584D"/>
    <w:rsid w:val="00D46630"/>
    <w:rsid w:val="00D469D1"/>
    <w:rsid w:val="00D46DA9"/>
    <w:rsid w:val="00D47B63"/>
    <w:rsid w:val="00D50B0D"/>
    <w:rsid w:val="00D515CC"/>
    <w:rsid w:val="00D529B2"/>
    <w:rsid w:val="00D536FD"/>
    <w:rsid w:val="00D53BE5"/>
    <w:rsid w:val="00D546E6"/>
    <w:rsid w:val="00D55E87"/>
    <w:rsid w:val="00D56AFC"/>
    <w:rsid w:val="00D57829"/>
    <w:rsid w:val="00D578A2"/>
    <w:rsid w:val="00D6022D"/>
    <w:rsid w:val="00D60440"/>
    <w:rsid w:val="00D60D76"/>
    <w:rsid w:val="00D621E5"/>
    <w:rsid w:val="00D6228C"/>
    <w:rsid w:val="00D63010"/>
    <w:rsid w:val="00D638F7"/>
    <w:rsid w:val="00D639A1"/>
    <w:rsid w:val="00D63EDE"/>
    <w:rsid w:val="00D63F1F"/>
    <w:rsid w:val="00D64AEE"/>
    <w:rsid w:val="00D64BF7"/>
    <w:rsid w:val="00D64E20"/>
    <w:rsid w:val="00D650D0"/>
    <w:rsid w:val="00D676F1"/>
    <w:rsid w:val="00D67979"/>
    <w:rsid w:val="00D67CE9"/>
    <w:rsid w:val="00D7088E"/>
    <w:rsid w:val="00D70B1B"/>
    <w:rsid w:val="00D712AF"/>
    <w:rsid w:val="00D71A65"/>
    <w:rsid w:val="00D71DA8"/>
    <w:rsid w:val="00D71DAA"/>
    <w:rsid w:val="00D71ED8"/>
    <w:rsid w:val="00D72483"/>
    <w:rsid w:val="00D7317C"/>
    <w:rsid w:val="00D740BB"/>
    <w:rsid w:val="00D74D25"/>
    <w:rsid w:val="00D74D9C"/>
    <w:rsid w:val="00D74E35"/>
    <w:rsid w:val="00D75235"/>
    <w:rsid w:val="00D7585B"/>
    <w:rsid w:val="00D75DC2"/>
    <w:rsid w:val="00D7693C"/>
    <w:rsid w:val="00D7773D"/>
    <w:rsid w:val="00D7776B"/>
    <w:rsid w:val="00D806E7"/>
    <w:rsid w:val="00D80A54"/>
    <w:rsid w:val="00D80E65"/>
    <w:rsid w:val="00D81224"/>
    <w:rsid w:val="00D8124E"/>
    <w:rsid w:val="00D81608"/>
    <w:rsid w:val="00D81D9B"/>
    <w:rsid w:val="00D8281A"/>
    <w:rsid w:val="00D82C68"/>
    <w:rsid w:val="00D83FF7"/>
    <w:rsid w:val="00D85981"/>
    <w:rsid w:val="00D85DEA"/>
    <w:rsid w:val="00D86B9D"/>
    <w:rsid w:val="00D87450"/>
    <w:rsid w:val="00D87889"/>
    <w:rsid w:val="00D906F6"/>
    <w:rsid w:val="00D915CF"/>
    <w:rsid w:val="00D91634"/>
    <w:rsid w:val="00D916BE"/>
    <w:rsid w:val="00D9176C"/>
    <w:rsid w:val="00D91E91"/>
    <w:rsid w:val="00D91EC1"/>
    <w:rsid w:val="00D92CD4"/>
    <w:rsid w:val="00D93D20"/>
    <w:rsid w:val="00D94E0E"/>
    <w:rsid w:val="00D952CF"/>
    <w:rsid w:val="00D95B19"/>
    <w:rsid w:val="00D97D5D"/>
    <w:rsid w:val="00DA02A1"/>
    <w:rsid w:val="00DA1082"/>
    <w:rsid w:val="00DA13C7"/>
    <w:rsid w:val="00DA2EC6"/>
    <w:rsid w:val="00DA2F9A"/>
    <w:rsid w:val="00DA4031"/>
    <w:rsid w:val="00DA4304"/>
    <w:rsid w:val="00DA46A2"/>
    <w:rsid w:val="00DA4AAE"/>
    <w:rsid w:val="00DA4E8C"/>
    <w:rsid w:val="00DA54B8"/>
    <w:rsid w:val="00DA57FD"/>
    <w:rsid w:val="00DA58F4"/>
    <w:rsid w:val="00DA5A79"/>
    <w:rsid w:val="00DA5FC2"/>
    <w:rsid w:val="00DA631A"/>
    <w:rsid w:val="00DA73F6"/>
    <w:rsid w:val="00DB1135"/>
    <w:rsid w:val="00DB19DB"/>
    <w:rsid w:val="00DB2DB5"/>
    <w:rsid w:val="00DB370D"/>
    <w:rsid w:val="00DB5B08"/>
    <w:rsid w:val="00DB5F6F"/>
    <w:rsid w:val="00DB62E7"/>
    <w:rsid w:val="00DB78B8"/>
    <w:rsid w:val="00DC0E78"/>
    <w:rsid w:val="00DC0ED3"/>
    <w:rsid w:val="00DC144A"/>
    <w:rsid w:val="00DC1A60"/>
    <w:rsid w:val="00DC2068"/>
    <w:rsid w:val="00DC26BF"/>
    <w:rsid w:val="00DC3DFD"/>
    <w:rsid w:val="00DC46C3"/>
    <w:rsid w:val="00DC51A3"/>
    <w:rsid w:val="00DC5869"/>
    <w:rsid w:val="00DC594E"/>
    <w:rsid w:val="00DC5BB4"/>
    <w:rsid w:val="00DC5EDE"/>
    <w:rsid w:val="00DC5F0B"/>
    <w:rsid w:val="00DC6C79"/>
    <w:rsid w:val="00DC6E8D"/>
    <w:rsid w:val="00DC71DD"/>
    <w:rsid w:val="00DD01D9"/>
    <w:rsid w:val="00DD0404"/>
    <w:rsid w:val="00DD04E2"/>
    <w:rsid w:val="00DD13F3"/>
    <w:rsid w:val="00DD14ED"/>
    <w:rsid w:val="00DD1B20"/>
    <w:rsid w:val="00DD1FCB"/>
    <w:rsid w:val="00DD2773"/>
    <w:rsid w:val="00DD27CA"/>
    <w:rsid w:val="00DD578D"/>
    <w:rsid w:val="00DD7ADB"/>
    <w:rsid w:val="00DE0508"/>
    <w:rsid w:val="00DE08AD"/>
    <w:rsid w:val="00DE10E4"/>
    <w:rsid w:val="00DE14CB"/>
    <w:rsid w:val="00DE191A"/>
    <w:rsid w:val="00DE19EF"/>
    <w:rsid w:val="00DE1DFB"/>
    <w:rsid w:val="00DE21B3"/>
    <w:rsid w:val="00DE22C3"/>
    <w:rsid w:val="00DE28E8"/>
    <w:rsid w:val="00DE2D22"/>
    <w:rsid w:val="00DE313A"/>
    <w:rsid w:val="00DE3B68"/>
    <w:rsid w:val="00DE4303"/>
    <w:rsid w:val="00DE49F6"/>
    <w:rsid w:val="00DE4E95"/>
    <w:rsid w:val="00DE5005"/>
    <w:rsid w:val="00DE6D62"/>
    <w:rsid w:val="00DE74BA"/>
    <w:rsid w:val="00DF218D"/>
    <w:rsid w:val="00DF2AAE"/>
    <w:rsid w:val="00DF2E68"/>
    <w:rsid w:val="00DF3A4F"/>
    <w:rsid w:val="00DF44B4"/>
    <w:rsid w:val="00DF4C1B"/>
    <w:rsid w:val="00DF519B"/>
    <w:rsid w:val="00DF64F7"/>
    <w:rsid w:val="00DF6810"/>
    <w:rsid w:val="00DF7135"/>
    <w:rsid w:val="00DF7517"/>
    <w:rsid w:val="00DF7E65"/>
    <w:rsid w:val="00E01C54"/>
    <w:rsid w:val="00E02779"/>
    <w:rsid w:val="00E032EC"/>
    <w:rsid w:val="00E03360"/>
    <w:rsid w:val="00E03E8B"/>
    <w:rsid w:val="00E040C9"/>
    <w:rsid w:val="00E0432A"/>
    <w:rsid w:val="00E04A5D"/>
    <w:rsid w:val="00E04C42"/>
    <w:rsid w:val="00E05497"/>
    <w:rsid w:val="00E058CC"/>
    <w:rsid w:val="00E06794"/>
    <w:rsid w:val="00E07150"/>
    <w:rsid w:val="00E110E3"/>
    <w:rsid w:val="00E1156D"/>
    <w:rsid w:val="00E11996"/>
    <w:rsid w:val="00E126DA"/>
    <w:rsid w:val="00E12B03"/>
    <w:rsid w:val="00E132DF"/>
    <w:rsid w:val="00E13C65"/>
    <w:rsid w:val="00E145BE"/>
    <w:rsid w:val="00E1466C"/>
    <w:rsid w:val="00E1469E"/>
    <w:rsid w:val="00E147C8"/>
    <w:rsid w:val="00E152E6"/>
    <w:rsid w:val="00E15DAA"/>
    <w:rsid w:val="00E16A1B"/>
    <w:rsid w:val="00E16A4C"/>
    <w:rsid w:val="00E202DB"/>
    <w:rsid w:val="00E206BF"/>
    <w:rsid w:val="00E20A91"/>
    <w:rsid w:val="00E213E2"/>
    <w:rsid w:val="00E21529"/>
    <w:rsid w:val="00E2165A"/>
    <w:rsid w:val="00E2251B"/>
    <w:rsid w:val="00E234DB"/>
    <w:rsid w:val="00E23DBF"/>
    <w:rsid w:val="00E24442"/>
    <w:rsid w:val="00E245FA"/>
    <w:rsid w:val="00E2548E"/>
    <w:rsid w:val="00E2596D"/>
    <w:rsid w:val="00E263BE"/>
    <w:rsid w:val="00E26AC5"/>
    <w:rsid w:val="00E2713E"/>
    <w:rsid w:val="00E27444"/>
    <w:rsid w:val="00E27934"/>
    <w:rsid w:val="00E27A4F"/>
    <w:rsid w:val="00E30613"/>
    <w:rsid w:val="00E315B6"/>
    <w:rsid w:val="00E334BE"/>
    <w:rsid w:val="00E33DC8"/>
    <w:rsid w:val="00E33F16"/>
    <w:rsid w:val="00E34708"/>
    <w:rsid w:val="00E3489E"/>
    <w:rsid w:val="00E3514A"/>
    <w:rsid w:val="00E3535E"/>
    <w:rsid w:val="00E358CF"/>
    <w:rsid w:val="00E37BFF"/>
    <w:rsid w:val="00E42053"/>
    <w:rsid w:val="00E43E79"/>
    <w:rsid w:val="00E451E2"/>
    <w:rsid w:val="00E45328"/>
    <w:rsid w:val="00E46456"/>
    <w:rsid w:val="00E4654E"/>
    <w:rsid w:val="00E46A9A"/>
    <w:rsid w:val="00E46DDF"/>
    <w:rsid w:val="00E473DE"/>
    <w:rsid w:val="00E47480"/>
    <w:rsid w:val="00E501FE"/>
    <w:rsid w:val="00E503B2"/>
    <w:rsid w:val="00E5073F"/>
    <w:rsid w:val="00E5186C"/>
    <w:rsid w:val="00E52605"/>
    <w:rsid w:val="00E52660"/>
    <w:rsid w:val="00E528C8"/>
    <w:rsid w:val="00E53553"/>
    <w:rsid w:val="00E53951"/>
    <w:rsid w:val="00E53B34"/>
    <w:rsid w:val="00E53EE6"/>
    <w:rsid w:val="00E5416D"/>
    <w:rsid w:val="00E542BE"/>
    <w:rsid w:val="00E54AF6"/>
    <w:rsid w:val="00E56911"/>
    <w:rsid w:val="00E571BD"/>
    <w:rsid w:val="00E578A0"/>
    <w:rsid w:val="00E57937"/>
    <w:rsid w:val="00E57A42"/>
    <w:rsid w:val="00E57C0A"/>
    <w:rsid w:val="00E57EE5"/>
    <w:rsid w:val="00E601B3"/>
    <w:rsid w:val="00E60BA6"/>
    <w:rsid w:val="00E60C1F"/>
    <w:rsid w:val="00E60EFD"/>
    <w:rsid w:val="00E6190E"/>
    <w:rsid w:val="00E63DC1"/>
    <w:rsid w:val="00E64631"/>
    <w:rsid w:val="00E64703"/>
    <w:rsid w:val="00E64DAD"/>
    <w:rsid w:val="00E65049"/>
    <w:rsid w:val="00E70512"/>
    <w:rsid w:val="00E7161E"/>
    <w:rsid w:val="00E72047"/>
    <w:rsid w:val="00E72435"/>
    <w:rsid w:val="00E72F2B"/>
    <w:rsid w:val="00E74576"/>
    <w:rsid w:val="00E74884"/>
    <w:rsid w:val="00E74DBA"/>
    <w:rsid w:val="00E75769"/>
    <w:rsid w:val="00E757EB"/>
    <w:rsid w:val="00E75991"/>
    <w:rsid w:val="00E75D45"/>
    <w:rsid w:val="00E761D5"/>
    <w:rsid w:val="00E76274"/>
    <w:rsid w:val="00E76C50"/>
    <w:rsid w:val="00E77832"/>
    <w:rsid w:val="00E77D60"/>
    <w:rsid w:val="00E77E3A"/>
    <w:rsid w:val="00E80204"/>
    <w:rsid w:val="00E80639"/>
    <w:rsid w:val="00E823ED"/>
    <w:rsid w:val="00E82914"/>
    <w:rsid w:val="00E833EE"/>
    <w:rsid w:val="00E83892"/>
    <w:rsid w:val="00E839E2"/>
    <w:rsid w:val="00E83DCD"/>
    <w:rsid w:val="00E843A7"/>
    <w:rsid w:val="00E84878"/>
    <w:rsid w:val="00E84C0F"/>
    <w:rsid w:val="00E84C90"/>
    <w:rsid w:val="00E84D40"/>
    <w:rsid w:val="00E862CF"/>
    <w:rsid w:val="00E867AF"/>
    <w:rsid w:val="00E86915"/>
    <w:rsid w:val="00E87483"/>
    <w:rsid w:val="00E87BFE"/>
    <w:rsid w:val="00E9004B"/>
    <w:rsid w:val="00E9007B"/>
    <w:rsid w:val="00E91318"/>
    <w:rsid w:val="00E9131E"/>
    <w:rsid w:val="00E91A33"/>
    <w:rsid w:val="00E91BA9"/>
    <w:rsid w:val="00E91CCD"/>
    <w:rsid w:val="00E929C1"/>
    <w:rsid w:val="00E93762"/>
    <w:rsid w:val="00E93796"/>
    <w:rsid w:val="00E937C5"/>
    <w:rsid w:val="00E93FD9"/>
    <w:rsid w:val="00E95573"/>
    <w:rsid w:val="00E95D8A"/>
    <w:rsid w:val="00E95FB5"/>
    <w:rsid w:val="00E96702"/>
    <w:rsid w:val="00E968E6"/>
    <w:rsid w:val="00E972DD"/>
    <w:rsid w:val="00E973BE"/>
    <w:rsid w:val="00E975BF"/>
    <w:rsid w:val="00EA094E"/>
    <w:rsid w:val="00EA0ABC"/>
    <w:rsid w:val="00EA1223"/>
    <w:rsid w:val="00EA2C42"/>
    <w:rsid w:val="00EA2C85"/>
    <w:rsid w:val="00EA3ECB"/>
    <w:rsid w:val="00EA4449"/>
    <w:rsid w:val="00EA44EB"/>
    <w:rsid w:val="00EA47D5"/>
    <w:rsid w:val="00EA5353"/>
    <w:rsid w:val="00EA5376"/>
    <w:rsid w:val="00EA5ACC"/>
    <w:rsid w:val="00EA5B61"/>
    <w:rsid w:val="00EA7295"/>
    <w:rsid w:val="00EA7A74"/>
    <w:rsid w:val="00EA7ABC"/>
    <w:rsid w:val="00EB0897"/>
    <w:rsid w:val="00EB1D48"/>
    <w:rsid w:val="00EB205A"/>
    <w:rsid w:val="00EB26DA"/>
    <w:rsid w:val="00EB2EFB"/>
    <w:rsid w:val="00EB3230"/>
    <w:rsid w:val="00EB3632"/>
    <w:rsid w:val="00EB3AC0"/>
    <w:rsid w:val="00EB3D07"/>
    <w:rsid w:val="00EB3E9F"/>
    <w:rsid w:val="00EB4409"/>
    <w:rsid w:val="00EB4B47"/>
    <w:rsid w:val="00EB5A86"/>
    <w:rsid w:val="00EB5BA7"/>
    <w:rsid w:val="00EC01FF"/>
    <w:rsid w:val="00EC263E"/>
    <w:rsid w:val="00EC2EDA"/>
    <w:rsid w:val="00EC2EE3"/>
    <w:rsid w:val="00EC336B"/>
    <w:rsid w:val="00EC3512"/>
    <w:rsid w:val="00EC3ACE"/>
    <w:rsid w:val="00EC3C80"/>
    <w:rsid w:val="00EC48B5"/>
    <w:rsid w:val="00EC55B0"/>
    <w:rsid w:val="00EC5983"/>
    <w:rsid w:val="00EC5FBA"/>
    <w:rsid w:val="00EC6092"/>
    <w:rsid w:val="00EC60E1"/>
    <w:rsid w:val="00EC7555"/>
    <w:rsid w:val="00EC7713"/>
    <w:rsid w:val="00EC7E4E"/>
    <w:rsid w:val="00ED0518"/>
    <w:rsid w:val="00ED0975"/>
    <w:rsid w:val="00ED0AC3"/>
    <w:rsid w:val="00ED192E"/>
    <w:rsid w:val="00ED240B"/>
    <w:rsid w:val="00ED34A5"/>
    <w:rsid w:val="00ED3852"/>
    <w:rsid w:val="00ED4482"/>
    <w:rsid w:val="00ED5568"/>
    <w:rsid w:val="00ED5EC1"/>
    <w:rsid w:val="00ED6876"/>
    <w:rsid w:val="00ED6D9C"/>
    <w:rsid w:val="00ED7414"/>
    <w:rsid w:val="00ED796A"/>
    <w:rsid w:val="00ED7A9C"/>
    <w:rsid w:val="00EE0212"/>
    <w:rsid w:val="00EE146E"/>
    <w:rsid w:val="00EE2174"/>
    <w:rsid w:val="00EE2B76"/>
    <w:rsid w:val="00EE2BC0"/>
    <w:rsid w:val="00EE2C20"/>
    <w:rsid w:val="00EE35F8"/>
    <w:rsid w:val="00EE3C47"/>
    <w:rsid w:val="00EE3C8D"/>
    <w:rsid w:val="00EE404E"/>
    <w:rsid w:val="00EE4A4A"/>
    <w:rsid w:val="00EE6036"/>
    <w:rsid w:val="00EE6B88"/>
    <w:rsid w:val="00EF0571"/>
    <w:rsid w:val="00EF1050"/>
    <w:rsid w:val="00EF2019"/>
    <w:rsid w:val="00EF2A1C"/>
    <w:rsid w:val="00EF2BD2"/>
    <w:rsid w:val="00EF2C1B"/>
    <w:rsid w:val="00EF3494"/>
    <w:rsid w:val="00EF36CD"/>
    <w:rsid w:val="00EF3A55"/>
    <w:rsid w:val="00EF3CA6"/>
    <w:rsid w:val="00EF52E2"/>
    <w:rsid w:val="00EF5D9A"/>
    <w:rsid w:val="00EF6653"/>
    <w:rsid w:val="00EF6FF9"/>
    <w:rsid w:val="00F00FC4"/>
    <w:rsid w:val="00F01943"/>
    <w:rsid w:val="00F01F1C"/>
    <w:rsid w:val="00F0279C"/>
    <w:rsid w:val="00F02E98"/>
    <w:rsid w:val="00F03365"/>
    <w:rsid w:val="00F04073"/>
    <w:rsid w:val="00F04289"/>
    <w:rsid w:val="00F04EC5"/>
    <w:rsid w:val="00F05189"/>
    <w:rsid w:val="00F059D5"/>
    <w:rsid w:val="00F05B3F"/>
    <w:rsid w:val="00F07274"/>
    <w:rsid w:val="00F100ED"/>
    <w:rsid w:val="00F1141D"/>
    <w:rsid w:val="00F11E25"/>
    <w:rsid w:val="00F1237D"/>
    <w:rsid w:val="00F126C2"/>
    <w:rsid w:val="00F129E4"/>
    <w:rsid w:val="00F135FC"/>
    <w:rsid w:val="00F136E5"/>
    <w:rsid w:val="00F13B40"/>
    <w:rsid w:val="00F13E4D"/>
    <w:rsid w:val="00F14E72"/>
    <w:rsid w:val="00F15A7D"/>
    <w:rsid w:val="00F176F9"/>
    <w:rsid w:val="00F178D3"/>
    <w:rsid w:val="00F17C7F"/>
    <w:rsid w:val="00F200C2"/>
    <w:rsid w:val="00F20812"/>
    <w:rsid w:val="00F208AB"/>
    <w:rsid w:val="00F20D82"/>
    <w:rsid w:val="00F216BD"/>
    <w:rsid w:val="00F22213"/>
    <w:rsid w:val="00F22A3D"/>
    <w:rsid w:val="00F23969"/>
    <w:rsid w:val="00F244BA"/>
    <w:rsid w:val="00F24FD9"/>
    <w:rsid w:val="00F251CF"/>
    <w:rsid w:val="00F26EB3"/>
    <w:rsid w:val="00F27170"/>
    <w:rsid w:val="00F274E7"/>
    <w:rsid w:val="00F30082"/>
    <w:rsid w:val="00F30560"/>
    <w:rsid w:val="00F30651"/>
    <w:rsid w:val="00F31AC3"/>
    <w:rsid w:val="00F3204F"/>
    <w:rsid w:val="00F325EF"/>
    <w:rsid w:val="00F34160"/>
    <w:rsid w:val="00F34724"/>
    <w:rsid w:val="00F347E5"/>
    <w:rsid w:val="00F355BD"/>
    <w:rsid w:val="00F35872"/>
    <w:rsid w:val="00F35AB5"/>
    <w:rsid w:val="00F373B8"/>
    <w:rsid w:val="00F403C2"/>
    <w:rsid w:val="00F406E8"/>
    <w:rsid w:val="00F40793"/>
    <w:rsid w:val="00F40B51"/>
    <w:rsid w:val="00F41DA3"/>
    <w:rsid w:val="00F42D5F"/>
    <w:rsid w:val="00F4395C"/>
    <w:rsid w:val="00F43FED"/>
    <w:rsid w:val="00F44693"/>
    <w:rsid w:val="00F458F6"/>
    <w:rsid w:val="00F45F9D"/>
    <w:rsid w:val="00F46BE8"/>
    <w:rsid w:val="00F47772"/>
    <w:rsid w:val="00F478CB"/>
    <w:rsid w:val="00F50A90"/>
    <w:rsid w:val="00F51212"/>
    <w:rsid w:val="00F52329"/>
    <w:rsid w:val="00F52A67"/>
    <w:rsid w:val="00F5325A"/>
    <w:rsid w:val="00F5391D"/>
    <w:rsid w:val="00F53AA4"/>
    <w:rsid w:val="00F54A2C"/>
    <w:rsid w:val="00F54B07"/>
    <w:rsid w:val="00F54BCE"/>
    <w:rsid w:val="00F55465"/>
    <w:rsid w:val="00F554A8"/>
    <w:rsid w:val="00F562DF"/>
    <w:rsid w:val="00F5682A"/>
    <w:rsid w:val="00F56CE0"/>
    <w:rsid w:val="00F56DBA"/>
    <w:rsid w:val="00F57045"/>
    <w:rsid w:val="00F5705B"/>
    <w:rsid w:val="00F57AB6"/>
    <w:rsid w:val="00F60306"/>
    <w:rsid w:val="00F61108"/>
    <w:rsid w:val="00F611D1"/>
    <w:rsid w:val="00F61D45"/>
    <w:rsid w:val="00F6305A"/>
    <w:rsid w:val="00F64B90"/>
    <w:rsid w:val="00F64D4B"/>
    <w:rsid w:val="00F660F0"/>
    <w:rsid w:val="00F667C6"/>
    <w:rsid w:val="00F66DAD"/>
    <w:rsid w:val="00F704CE"/>
    <w:rsid w:val="00F7053A"/>
    <w:rsid w:val="00F70853"/>
    <w:rsid w:val="00F70C0A"/>
    <w:rsid w:val="00F7177A"/>
    <w:rsid w:val="00F7178B"/>
    <w:rsid w:val="00F71EA2"/>
    <w:rsid w:val="00F71EBA"/>
    <w:rsid w:val="00F72FFA"/>
    <w:rsid w:val="00F732B0"/>
    <w:rsid w:val="00F732EF"/>
    <w:rsid w:val="00F735C8"/>
    <w:rsid w:val="00F74FCF"/>
    <w:rsid w:val="00F75359"/>
    <w:rsid w:val="00F75F56"/>
    <w:rsid w:val="00F7706B"/>
    <w:rsid w:val="00F7799A"/>
    <w:rsid w:val="00F8013C"/>
    <w:rsid w:val="00F807DC"/>
    <w:rsid w:val="00F80BB6"/>
    <w:rsid w:val="00F80DAC"/>
    <w:rsid w:val="00F82A61"/>
    <w:rsid w:val="00F82F9A"/>
    <w:rsid w:val="00F83B8B"/>
    <w:rsid w:val="00F83FD9"/>
    <w:rsid w:val="00F84367"/>
    <w:rsid w:val="00F84E3C"/>
    <w:rsid w:val="00F8572E"/>
    <w:rsid w:val="00F87930"/>
    <w:rsid w:val="00F87DF0"/>
    <w:rsid w:val="00F90439"/>
    <w:rsid w:val="00F9091C"/>
    <w:rsid w:val="00F90E6C"/>
    <w:rsid w:val="00F91688"/>
    <w:rsid w:val="00F92AAF"/>
    <w:rsid w:val="00F92C5A"/>
    <w:rsid w:val="00F931DE"/>
    <w:rsid w:val="00F93417"/>
    <w:rsid w:val="00F9389B"/>
    <w:rsid w:val="00F94460"/>
    <w:rsid w:val="00F94CAC"/>
    <w:rsid w:val="00F94EEF"/>
    <w:rsid w:val="00F94F64"/>
    <w:rsid w:val="00F95105"/>
    <w:rsid w:val="00F958C7"/>
    <w:rsid w:val="00F959F4"/>
    <w:rsid w:val="00F96475"/>
    <w:rsid w:val="00F96B49"/>
    <w:rsid w:val="00F97101"/>
    <w:rsid w:val="00FA002F"/>
    <w:rsid w:val="00FA0376"/>
    <w:rsid w:val="00FA1ECC"/>
    <w:rsid w:val="00FA4F82"/>
    <w:rsid w:val="00FA61A0"/>
    <w:rsid w:val="00FA721C"/>
    <w:rsid w:val="00FA79E5"/>
    <w:rsid w:val="00FA7C8E"/>
    <w:rsid w:val="00FA7EEB"/>
    <w:rsid w:val="00FB05B2"/>
    <w:rsid w:val="00FB0773"/>
    <w:rsid w:val="00FB07EB"/>
    <w:rsid w:val="00FB0876"/>
    <w:rsid w:val="00FB0966"/>
    <w:rsid w:val="00FB10D8"/>
    <w:rsid w:val="00FB1101"/>
    <w:rsid w:val="00FB13D9"/>
    <w:rsid w:val="00FB170A"/>
    <w:rsid w:val="00FB1B19"/>
    <w:rsid w:val="00FB1CE5"/>
    <w:rsid w:val="00FB2A1E"/>
    <w:rsid w:val="00FB369E"/>
    <w:rsid w:val="00FB475F"/>
    <w:rsid w:val="00FB4E89"/>
    <w:rsid w:val="00FB5808"/>
    <w:rsid w:val="00FB5A5A"/>
    <w:rsid w:val="00FB5DA9"/>
    <w:rsid w:val="00FB6375"/>
    <w:rsid w:val="00FB6B40"/>
    <w:rsid w:val="00FB6DCF"/>
    <w:rsid w:val="00FC037F"/>
    <w:rsid w:val="00FC0476"/>
    <w:rsid w:val="00FC0A35"/>
    <w:rsid w:val="00FC1243"/>
    <w:rsid w:val="00FC15ED"/>
    <w:rsid w:val="00FC1EB8"/>
    <w:rsid w:val="00FC2264"/>
    <w:rsid w:val="00FC25DF"/>
    <w:rsid w:val="00FC28C3"/>
    <w:rsid w:val="00FC2AC4"/>
    <w:rsid w:val="00FC2B38"/>
    <w:rsid w:val="00FC2CB6"/>
    <w:rsid w:val="00FC3580"/>
    <w:rsid w:val="00FC3CE6"/>
    <w:rsid w:val="00FC4703"/>
    <w:rsid w:val="00FC5574"/>
    <w:rsid w:val="00FC559E"/>
    <w:rsid w:val="00FC600E"/>
    <w:rsid w:val="00FC6462"/>
    <w:rsid w:val="00FC7169"/>
    <w:rsid w:val="00FC77F4"/>
    <w:rsid w:val="00FC7968"/>
    <w:rsid w:val="00FD0111"/>
    <w:rsid w:val="00FD0F43"/>
    <w:rsid w:val="00FD1246"/>
    <w:rsid w:val="00FD1BA5"/>
    <w:rsid w:val="00FD2625"/>
    <w:rsid w:val="00FD2AD2"/>
    <w:rsid w:val="00FD2D78"/>
    <w:rsid w:val="00FD4783"/>
    <w:rsid w:val="00FD4DB4"/>
    <w:rsid w:val="00FD512C"/>
    <w:rsid w:val="00FD722C"/>
    <w:rsid w:val="00FD7530"/>
    <w:rsid w:val="00FE01A3"/>
    <w:rsid w:val="00FE0F7D"/>
    <w:rsid w:val="00FE118D"/>
    <w:rsid w:val="00FE1E27"/>
    <w:rsid w:val="00FE22AB"/>
    <w:rsid w:val="00FE24EE"/>
    <w:rsid w:val="00FE4143"/>
    <w:rsid w:val="00FE43E4"/>
    <w:rsid w:val="00FE4688"/>
    <w:rsid w:val="00FE4CE9"/>
    <w:rsid w:val="00FE4DF3"/>
    <w:rsid w:val="00FE4E0B"/>
    <w:rsid w:val="00FE4E9F"/>
    <w:rsid w:val="00FE51CA"/>
    <w:rsid w:val="00FE5279"/>
    <w:rsid w:val="00FE6FEA"/>
    <w:rsid w:val="00FF00C7"/>
    <w:rsid w:val="00FF0C23"/>
    <w:rsid w:val="00FF1AA4"/>
    <w:rsid w:val="00FF1C5E"/>
    <w:rsid w:val="00FF35CF"/>
    <w:rsid w:val="00FF4814"/>
    <w:rsid w:val="00FF50D1"/>
    <w:rsid w:val="00FF51D2"/>
    <w:rsid w:val="00FF61E7"/>
    <w:rsid w:val="00FF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83DEF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A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AD0"/>
  </w:style>
  <w:style w:type="paragraph" w:styleId="Footer">
    <w:name w:val="footer"/>
    <w:basedOn w:val="Normal"/>
    <w:link w:val="FooterChar"/>
    <w:uiPriority w:val="99"/>
    <w:unhideWhenUsed/>
    <w:rsid w:val="00314A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AD0"/>
  </w:style>
  <w:style w:type="character" w:styleId="PageNumber">
    <w:name w:val="page number"/>
    <w:basedOn w:val="DefaultParagraphFont"/>
    <w:uiPriority w:val="99"/>
    <w:semiHidden/>
    <w:unhideWhenUsed/>
    <w:rsid w:val="00314AD0"/>
  </w:style>
  <w:style w:type="character" w:styleId="LineNumber">
    <w:name w:val="line number"/>
    <w:basedOn w:val="DefaultParagraphFont"/>
    <w:uiPriority w:val="99"/>
    <w:unhideWhenUsed/>
    <w:rsid w:val="008973C7"/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09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09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0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0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0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0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0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630A"/>
  </w:style>
  <w:style w:type="paragraph" w:styleId="ListParagraph">
    <w:name w:val="List Paragraph"/>
    <w:basedOn w:val="Normal"/>
    <w:uiPriority w:val="34"/>
    <w:qFormat/>
    <w:rsid w:val="002E04F3"/>
    <w:pPr>
      <w:spacing w:after="200" w:line="276" w:lineRule="auto"/>
      <w:ind w:left="720"/>
      <w:contextualSpacing/>
    </w:pPr>
    <w:rPr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E04F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E0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2E04F3"/>
    <w:pPr>
      <w:spacing w:line="360" w:lineRule="auto"/>
    </w:pPr>
    <w:rPr>
      <w:rFonts w:ascii="Garamond" w:hAnsi="Garamond"/>
      <w:sz w:val="22"/>
      <w:lang w:val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2E04F3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BD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4">
    <w:name w:val="xl64"/>
    <w:basedOn w:val="Normal"/>
    <w:rsid w:val="00BD225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customStyle="1" w:styleId="xl65">
    <w:name w:val="xl65"/>
    <w:basedOn w:val="Normal"/>
    <w:rsid w:val="00BD2258"/>
    <w:pPr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  <w:lang w:val="en-US" w:eastAsia="en-US"/>
    </w:rPr>
  </w:style>
  <w:style w:type="paragraph" w:customStyle="1" w:styleId="xl66">
    <w:name w:val="xl66"/>
    <w:basedOn w:val="Normal"/>
    <w:rsid w:val="00BD2258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customStyle="1" w:styleId="xl67">
    <w:name w:val="xl67"/>
    <w:basedOn w:val="Normal"/>
    <w:rsid w:val="00BD2258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68">
    <w:name w:val="xl68"/>
    <w:basedOn w:val="Normal"/>
    <w:rsid w:val="00BD2258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US" w:eastAsia="en-US"/>
    </w:rPr>
  </w:style>
  <w:style w:type="paragraph" w:customStyle="1" w:styleId="xl69">
    <w:name w:val="xl69"/>
    <w:basedOn w:val="Normal"/>
    <w:rsid w:val="00BD2258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70">
    <w:name w:val="xl70"/>
    <w:basedOn w:val="Normal"/>
    <w:rsid w:val="00BD2258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customStyle="1" w:styleId="xl71">
    <w:name w:val="xl71"/>
    <w:basedOn w:val="Normal"/>
    <w:rsid w:val="00BD2258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  <w:lang w:val="en-US" w:eastAsia="en-US"/>
    </w:rPr>
  </w:style>
  <w:style w:type="paragraph" w:customStyle="1" w:styleId="xl72">
    <w:name w:val="xl72"/>
    <w:basedOn w:val="Normal"/>
    <w:rsid w:val="00BD2258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A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AD0"/>
  </w:style>
  <w:style w:type="paragraph" w:styleId="Footer">
    <w:name w:val="footer"/>
    <w:basedOn w:val="Normal"/>
    <w:link w:val="FooterChar"/>
    <w:uiPriority w:val="99"/>
    <w:unhideWhenUsed/>
    <w:rsid w:val="00314A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AD0"/>
  </w:style>
  <w:style w:type="character" w:styleId="PageNumber">
    <w:name w:val="page number"/>
    <w:basedOn w:val="DefaultParagraphFont"/>
    <w:uiPriority w:val="99"/>
    <w:semiHidden/>
    <w:unhideWhenUsed/>
    <w:rsid w:val="00314AD0"/>
  </w:style>
  <w:style w:type="character" w:styleId="LineNumber">
    <w:name w:val="line number"/>
    <w:basedOn w:val="DefaultParagraphFont"/>
    <w:uiPriority w:val="99"/>
    <w:unhideWhenUsed/>
    <w:rsid w:val="008973C7"/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09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09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0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0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0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0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0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630A"/>
  </w:style>
  <w:style w:type="paragraph" w:styleId="ListParagraph">
    <w:name w:val="List Paragraph"/>
    <w:basedOn w:val="Normal"/>
    <w:uiPriority w:val="34"/>
    <w:qFormat/>
    <w:rsid w:val="002E04F3"/>
    <w:pPr>
      <w:spacing w:after="200" w:line="276" w:lineRule="auto"/>
      <w:ind w:left="720"/>
      <w:contextualSpacing/>
    </w:pPr>
    <w:rPr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E04F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E0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2E04F3"/>
    <w:pPr>
      <w:spacing w:line="360" w:lineRule="auto"/>
    </w:pPr>
    <w:rPr>
      <w:rFonts w:ascii="Garamond" w:hAnsi="Garamond"/>
      <w:sz w:val="22"/>
      <w:lang w:val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2E04F3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BD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4">
    <w:name w:val="xl64"/>
    <w:basedOn w:val="Normal"/>
    <w:rsid w:val="00BD225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customStyle="1" w:styleId="xl65">
    <w:name w:val="xl65"/>
    <w:basedOn w:val="Normal"/>
    <w:rsid w:val="00BD2258"/>
    <w:pPr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  <w:lang w:val="en-US" w:eastAsia="en-US"/>
    </w:rPr>
  </w:style>
  <w:style w:type="paragraph" w:customStyle="1" w:styleId="xl66">
    <w:name w:val="xl66"/>
    <w:basedOn w:val="Normal"/>
    <w:rsid w:val="00BD2258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customStyle="1" w:styleId="xl67">
    <w:name w:val="xl67"/>
    <w:basedOn w:val="Normal"/>
    <w:rsid w:val="00BD2258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68">
    <w:name w:val="xl68"/>
    <w:basedOn w:val="Normal"/>
    <w:rsid w:val="00BD2258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US" w:eastAsia="en-US"/>
    </w:rPr>
  </w:style>
  <w:style w:type="paragraph" w:customStyle="1" w:styleId="xl69">
    <w:name w:val="xl69"/>
    <w:basedOn w:val="Normal"/>
    <w:rsid w:val="00BD2258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en-US" w:eastAsia="en-US"/>
    </w:rPr>
  </w:style>
  <w:style w:type="paragraph" w:customStyle="1" w:styleId="xl70">
    <w:name w:val="xl70"/>
    <w:basedOn w:val="Normal"/>
    <w:rsid w:val="00BD2258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customStyle="1" w:styleId="xl71">
    <w:name w:val="xl71"/>
    <w:basedOn w:val="Normal"/>
    <w:rsid w:val="00BD2258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  <w:lang w:val="en-US" w:eastAsia="en-US"/>
    </w:rPr>
  </w:style>
  <w:style w:type="paragraph" w:customStyle="1" w:styleId="xl72">
    <w:name w:val="xl72"/>
    <w:basedOn w:val="Normal"/>
    <w:rsid w:val="00BD2258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8</TotalTime>
  <Pages>12</Pages>
  <Words>2846</Words>
  <Characters>16225</Characters>
  <Application>Microsoft Macintosh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</dc:creator>
  <cp:lastModifiedBy>Paulo Pulgarin</cp:lastModifiedBy>
  <cp:revision>561</cp:revision>
  <dcterms:created xsi:type="dcterms:W3CDTF">2017-03-26T22:55:00Z</dcterms:created>
  <dcterms:modified xsi:type="dcterms:W3CDTF">2017-11-28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animal-ecology"/&gt;&lt;hasBiblio/&gt;&lt;format class="21"/&gt;&lt;count citations="61" publications="88"/&gt;&lt;/info&gt;PAPERS2_INFO_END</vt:lpwstr>
  </property>
</Properties>
</file>